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DEB84" w14:textId="66C41B5B" w:rsidR="00E8057E" w:rsidRPr="001966F5" w:rsidRDefault="000721EE" w:rsidP="00E8057E">
      <w:pPr>
        <w:pStyle w:val="BodyText21"/>
        <w:spacing w:line="480" w:lineRule="auto"/>
        <w:ind w:firstLine="0"/>
        <w:rPr>
          <w:rFonts w:ascii="Times New Roman" w:hAnsi="Times New Roman"/>
          <w:b/>
          <w:sz w:val="22"/>
          <w:szCs w:val="22"/>
        </w:rPr>
      </w:pPr>
      <w:r>
        <w:rPr>
          <w:rFonts w:ascii="Times New Roman" w:eastAsia="ＭＳ ゴシック" w:hAnsi="Times New Roman"/>
          <w:b/>
          <w:color w:val="000000"/>
          <w:sz w:val="22"/>
          <w:szCs w:val="22"/>
        </w:rPr>
        <w:t xml:space="preserve">S1 </w:t>
      </w:r>
      <w:r w:rsidR="00E8057E" w:rsidRPr="001966F5">
        <w:rPr>
          <w:rFonts w:ascii="Times New Roman" w:eastAsia="ＭＳ ゴシック" w:hAnsi="Times New Roman"/>
          <w:b/>
          <w:color w:val="000000"/>
          <w:sz w:val="22"/>
          <w:szCs w:val="22"/>
        </w:rPr>
        <w:t xml:space="preserve">Table. </w:t>
      </w:r>
      <w:r w:rsidR="00E8057E" w:rsidRPr="001966F5">
        <w:rPr>
          <w:rFonts w:ascii="Times New Roman" w:hAnsi="Times New Roman"/>
          <w:b/>
          <w:sz w:val="22"/>
          <w:szCs w:val="22"/>
        </w:rPr>
        <w:t xml:space="preserve">Surgical </w:t>
      </w:r>
      <w:r w:rsidR="001C20A5" w:rsidRPr="001966F5">
        <w:rPr>
          <w:rFonts w:ascii="Times New Roman" w:hAnsi="Times New Roman" w:hint="eastAsia"/>
          <w:b/>
          <w:sz w:val="22"/>
          <w:szCs w:val="22"/>
        </w:rPr>
        <w:t xml:space="preserve">and postoperative </w:t>
      </w:r>
      <w:r w:rsidR="00E8057E" w:rsidRPr="001966F5">
        <w:rPr>
          <w:rFonts w:ascii="Times New Roman" w:hAnsi="Times New Roman"/>
          <w:b/>
          <w:sz w:val="22"/>
          <w:szCs w:val="22"/>
        </w:rPr>
        <w:t xml:space="preserve">characteristics </w:t>
      </w:r>
    </w:p>
    <w:p w14:paraId="1DF0F0FC" w14:textId="77777777" w:rsidR="00E8057E" w:rsidRPr="001966F5" w:rsidRDefault="00E8057E" w:rsidP="00E8057E">
      <w:pPr>
        <w:pStyle w:val="BodyText21"/>
        <w:spacing w:line="480" w:lineRule="auto"/>
        <w:ind w:firstLine="0"/>
        <w:rPr>
          <w:rFonts w:ascii="Times New Roman" w:eastAsia="ＭＳ ゴシック" w:hAnsi="Times New Roman"/>
          <w:b/>
          <w:color w:val="000000"/>
          <w:sz w:val="22"/>
          <w:szCs w:val="22"/>
        </w:rPr>
      </w:pPr>
    </w:p>
    <w:tbl>
      <w:tblPr>
        <w:tblW w:w="623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1"/>
        <w:gridCol w:w="2551"/>
        <w:gridCol w:w="2805"/>
      </w:tblGrid>
      <w:tr w:rsidR="00E8057E" w:rsidRPr="001966F5" w14:paraId="27EBBCC8" w14:textId="77777777" w:rsidTr="00D55380">
        <w:trPr>
          <w:trHeight w:val="250"/>
        </w:trPr>
        <w:tc>
          <w:tcPr>
            <w:tcW w:w="34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59B8B5" w14:textId="77777777" w:rsidR="00E8057E" w:rsidRPr="001966F5" w:rsidRDefault="00B040EB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805" w:type="dxa"/>
            <w:tcBorders>
              <w:top w:val="single" w:sz="8" w:space="0" w:color="auto"/>
              <w:bottom w:val="single" w:sz="8" w:space="0" w:color="auto"/>
            </w:tcBorders>
          </w:tcPr>
          <w:p w14:paraId="700FC454" w14:textId="77777777" w:rsidR="00E8057E" w:rsidRPr="001966F5" w:rsidRDefault="007A6CB5" w:rsidP="00D55380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</w:t>
            </w:r>
            <w:r w:rsidR="00E85E6C" w:rsidRPr="001966F5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E8057E"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= </w:t>
            </w:r>
            <w:r w:rsidR="00E9532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8057E" w:rsidRPr="001966F5" w14:paraId="12A41560" w14:textId="77777777" w:rsidTr="00D55380">
        <w:trPr>
          <w:trHeight w:val="250"/>
        </w:trPr>
        <w:tc>
          <w:tcPr>
            <w:tcW w:w="3432" w:type="dxa"/>
            <w:gridSpan w:val="2"/>
            <w:tcBorders>
              <w:top w:val="single" w:sz="8" w:space="0" w:color="auto"/>
            </w:tcBorders>
          </w:tcPr>
          <w:p w14:paraId="19B61EA6" w14:textId="77777777" w:rsidR="00E8057E" w:rsidRPr="001966F5" w:rsidRDefault="00E8057E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urgical side</w:t>
            </w:r>
          </w:p>
        </w:tc>
        <w:tc>
          <w:tcPr>
            <w:tcW w:w="2805" w:type="dxa"/>
            <w:tcBorders>
              <w:top w:val="single" w:sz="8" w:space="0" w:color="auto"/>
            </w:tcBorders>
          </w:tcPr>
          <w:p w14:paraId="7AC27F8C" w14:textId="77777777" w:rsidR="00E8057E" w:rsidRPr="001966F5" w:rsidRDefault="00E8057E" w:rsidP="00D55380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E8057E" w:rsidRPr="001966F5" w14:paraId="2CD40329" w14:textId="77777777" w:rsidTr="00D55380">
        <w:trPr>
          <w:trHeight w:val="250"/>
        </w:trPr>
        <w:tc>
          <w:tcPr>
            <w:tcW w:w="881" w:type="dxa"/>
          </w:tcPr>
          <w:p w14:paraId="3BD4AC90" w14:textId="77777777" w:rsidR="00E8057E" w:rsidRPr="001966F5" w:rsidRDefault="00E8057E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8ECDBFD" w14:textId="77777777" w:rsidR="00E8057E" w:rsidRPr="001966F5" w:rsidRDefault="00E8057E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805" w:type="dxa"/>
          </w:tcPr>
          <w:p w14:paraId="61C06448" w14:textId="77777777" w:rsidR="00E8057E" w:rsidRPr="001966F5" w:rsidRDefault="007A6CB5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9</w:t>
            </w:r>
            <w:r w:rsidR="00E8057E" w:rsidRPr="001966F5">
              <w:rPr>
                <w:rFonts w:ascii="Times New Roman" w:hAnsi="Times New Roman"/>
                <w:sz w:val="22"/>
                <w:szCs w:val="22"/>
              </w:rPr>
              <w:t xml:space="preserve"> (5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2.9</w:t>
            </w:r>
            <w:r w:rsidR="00E8057E" w:rsidRPr="001966F5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</w:tr>
      <w:tr w:rsidR="00E8057E" w:rsidRPr="001966F5" w14:paraId="4526B8DD" w14:textId="77777777" w:rsidTr="00D55380">
        <w:trPr>
          <w:trHeight w:val="456"/>
        </w:trPr>
        <w:tc>
          <w:tcPr>
            <w:tcW w:w="881" w:type="dxa"/>
          </w:tcPr>
          <w:p w14:paraId="5C8A100A" w14:textId="77777777" w:rsidR="00E8057E" w:rsidRPr="001966F5" w:rsidRDefault="00E8057E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79628CC" w14:textId="77777777" w:rsidR="00E8057E" w:rsidRPr="001966F5" w:rsidRDefault="00E8057E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805" w:type="dxa"/>
          </w:tcPr>
          <w:p w14:paraId="16A7F9CC" w14:textId="77777777" w:rsidR="00E8057E" w:rsidRPr="001966F5" w:rsidRDefault="007A6CB5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</w:t>
            </w:r>
            <w:r w:rsidR="00E8057E" w:rsidRPr="001966F5">
              <w:rPr>
                <w:rFonts w:ascii="Times New Roman" w:hAnsi="Times New Roman"/>
                <w:sz w:val="22"/>
                <w:szCs w:val="22"/>
              </w:rPr>
              <w:t xml:space="preserve"> (4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7.1</w:t>
            </w:r>
            <w:r w:rsidR="00E8057E" w:rsidRPr="001966F5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</w:tr>
      <w:tr w:rsidR="00E8057E" w:rsidRPr="001966F5" w14:paraId="4227C782" w14:textId="77777777" w:rsidTr="001F5258">
        <w:trPr>
          <w:trHeight w:val="430"/>
        </w:trPr>
        <w:tc>
          <w:tcPr>
            <w:tcW w:w="3432" w:type="dxa"/>
            <w:gridSpan w:val="2"/>
          </w:tcPr>
          <w:p w14:paraId="3F57637D" w14:textId="77777777" w:rsidR="00E8057E" w:rsidRPr="001966F5" w:rsidRDefault="007A6CB5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chanical ventilation period (days)</w:t>
            </w:r>
          </w:p>
        </w:tc>
        <w:tc>
          <w:tcPr>
            <w:tcW w:w="2805" w:type="dxa"/>
          </w:tcPr>
          <w:p w14:paraId="16908AC1" w14:textId="77777777" w:rsidR="00E8057E" w:rsidRPr="001966F5" w:rsidRDefault="007A6CB5" w:rsidP="00D55380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.9</w:t>
            </w:r>
            <w:r w:rsidR="00E8057E"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± </w:t>
            </w: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.5</w:t>
            </w:r>
            <w:r w:rsidR="00E8057E"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2</w:t>
            </w: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–2</w:t>
            </w:r>
            <w:r w:rsidR="00E8057E"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)</w:t>
            </w:r>
          </w:p>
        </w:tc>
      </w:tr>
      <w:tr w:rsidR="007A6CB5" w:rsidRPr="001966F5" w14:paraId="51D9EC31" w14:textId="77777777" w:rsidTr="001F5258">
        <w:trPr>
          <w:trHeight w:val="430"/>
        </w:trPr>
        <w:tc>
          <w:tcPr>
            <w:tcW w:w="3432" w:type="dxa"/>
            <w:gridSpan w:val="2"/>
          </w:tcPr>
          <w:p w14:paraId="53AF9220" w14:textId="77777777" w:rsidR="007A6CB5" w:rsidRPr="001966F5" w:rsidRDefault="007A6CB5" w:rsidP="00D55380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Intensive care unit stay (days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185B769" w14:textId="5110D563" w:rsidR="007A6CB5" w:rsidRPr="001966F5" w:rsidRDefault="007A6CB5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1</w:t>
            </w:r>
            <w:r w:rsidR="000E2643">
              <w:rPr>
                <w:rFonts w:ascii="Times New Roman" w:hAnsi="Times New Roman"/>
                <w:sz w:val="22"/>
                <w:szCs w:val="22"/>
              </w:rPr>
              <w:t>5.5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 ± 9</w:t>
            </w:r>
            <w:bookmarkStart w:id="0" w:name="_GoBack"/>
            <w:bookmarkEnd w:id="0"/>
            <w:r w:rsidRPr="001966F5">
              <w:rPr>
                <w:rFonts w:ascii="Times New Roman" w:hAnsi="Times New Roman"/>
                <w:sz w:val="22"/>
                <w:szCs w:val="22"/>
              </w:rPr>
              <w:t>.6 (6–42)</w:t>
            </w:r>
          </w:p>
        </w:tc>
      </w:tr>
      <w:tr w:rsidR="00E8057E" w:rsidRPr="001966F5" w14:paraId="2F8CD66B" w14:textId="77777777" w:rsidTr="001966F5">
        <w:trPr>
          <w:trHeight w:val="618"/>
        </w:trPr>
        <w:tc>
          <w:tcPr>
            <w:tcW w:w="6237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304704B8" w14:textId="77777777" w:rsidR="00E8057E" w:rsidRPr="001966F5" w:rsidRDefault="00E8057E" w:rsidP="00B040EB">
            <w:pPr>
              <w:overflowPunct/>
              <w:jc w:val="left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Data are 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expressed as </w:t>
            </w:r>
            <w:r w:rsidR="00B040EB" w:rsidRPr="001966F5"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mean ± standard deviation or number (%). </w:t>
            </w:r>
          </w:p>
        </w:tc>
      </w:tr>
    </w:tbl>
    <w:p w14:paraId="490A9CF7" w14:textId="77777777" w:rsidR="00ED7B3F" w:rsidRPr="001966F5" w:rsidRDefault="00ED7B3F" w:rsidP="00E8057E">
      <w:pPr>
        <w:pStyle w:val="BodyText21"/>
        <w:spacing w:line="480" w:lineRule="auto"/>
        <w:ind w:firstLine="0"/>
        <w:rPr>
          <w:rFonts w:ascii="Times New Roman" w:eastAsia="ＭＳ ゴシック" w:hAnsi="Times New Roman"/>
          <w:b/>
          <w:color w:val="000000"/>
          <w:sz w:val="22"/>
          <w:szCs w:val="22"/>
        </w:rPr>
      </w:pPr>
    </w:p>
    <w:p w14:paraId="1643DFA5" w14:textId="2AAFFF2E" w:rsidR="00561368" w:rsidRPr="000721EE" w:rsidRDefault="00561368" w:rsidP="000721EE">
      <w:pPr>
        <w:widowControl/>
        <w:overflowPunct/>
        <w:autoSpaceDE/>
        <w:autoSpaceDN/>
        <w:adjustRightInd/>
        <w:jc w:val="left"/>
        <w:textAlignment w:val="auto"/>
        <w:rPr>
          <w:rFonts w:ascii="Times New Roman" w:eastAsia="ＭＳ ゴシック" w:hAnsi="Times New Roman"/>
          <w:b/>
          <w:color w:val="000000"/>
          <w:kern w:val="0"/>
          <w:sz w:val="22"/>
          <w:szCs w:val="22"/>
        </w:rPr>
      </w:pPr>
    </w:p>
    <w:sectPr w:rsidR="00561368" w:rsidRPr="000721EE" w:rsidSect="00A64910">
      <w:footerReference w:type="even" r:id="rId8"/>
      <w:footerReference w:type="default" r:id="rId9"/>
      <w:pgSz w:w="12240" w:h="15840" w:code="1"/>
      <w:pgMar w:top="1702" w:right="1474" w:bottom="1474" w:left="1474" w:header="567" w:footer="992" w:gutter="0"/>
      <w:cols w:space="425"/>
      <w:docGrid w:type="lines" w:linePitch="286" w:charSpace="-21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D4E24" w14:textId="77777777" w:rsidR="009C3ED6" w:rsidRDefault="009C3ED6">
      <w:r>
        <w:separator/>
      </w:r>
    </w:p>
  </w:endnote>
  <w:endnote w:type="continuationSeparator" w:id="0">
    <w:p w14:paraId="6071AABB" w14:textId="77777777" w:rsidR="009C3ED6" w:rsidRDefault="009C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DC0C9" w14:textId="77777777" w:rsidR="00E36431" w:rsidRDefault="00E36431" w:rsidP="007005FB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B79E8F6" w14:textId="77777777" w:rsidR="00E36431" w:rsidRDefault="00E36431" w:rsidP="007005FB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D8B49" w14:textId="77777777" w:rsidR="00E36431" w:rsidRPr="0020030D" w:rsidRDefault="00E36431" w:rsidP="007005FB">
    <w:pPr>
      <w:pStyle w:val="a6"/>
      <w:ind w:right="360"/>
      <w:rPr>
        <w:rFonts w:ascii="Arial" w:hAnsi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AC153" w14:textId="77777777" w:rsidR="009C3ED6" w:rsidRDefault="009C3ED6">
      <w:r>
        <w:separator/>
      </w:r>
    </w:p>
  </w:footnote>
  <w:footnote w:type="continuationSeparator" w:id="0">
    <w:p w14:paraId="2B6E1A6C" w14:textId="77777777" w:rsidR="009C3ED6" w:rsidRDefault="009C3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62CE6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57D08"/>
    <w:multiLevelType w:val="hybridMultilevel"/>
    <w:tmpl w:val="9BAE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1372C"/>
    <w:multiLevelType w:val="hybridMultilevel"/>
    <w:tmpl w:val="7902AD8C"/>
    <w:lvl w:ilvl="0" w:tplc="D7C8B20E">
      <w:start w:val="1"/>
      <w:numFmt w:val="decimal"/>
      <w:lvlText w:val="%1."/>
      <w:lvlJc w:val="left"/>
      <w:pPr>
        <w:ind w:left="420" w:hanging="420"/>
      </w:pPr>
      <w:rPr>
        <w:rFonts w:ascii="Times New Roman" w:eastAsia="ＭＳ 明朝" w:hAnsi="Times New Roman" w:hint="default"/>
        <w:b w:val="0"/>
        <w:bCs w:val="0"/>
        <w:i w:val="0"/>
        <w:iCs w:val="0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8611D8"/>
    <w:multiLevelType w:val="hybridMultilevel"/>
    <w:tmpl w:val="33000D9C"/>
    <w:lvl w:ilvl="0" w:tplc="8B7EE3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02C12FB"/>
    <w:multiLevelType w:val="hybridMultilevel"/>
    <w:tmpl w:val="9BAE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21C19"/>
    <w:multiLevelType w:val="singleLevel"/>
    <w:tmpl w:val="2A205E8A"/>
    <w:lvl w:ilvl="0">
      <w:start w:val="1"/>
      <w:numFmt w:val="decimal"/>
      <w:lvlText w:val="%1."/>
      <w:legacy w:legacy="1" w:legacySpace="120" w:legacyIndent="420"/>
      <w:lvlJc w:val="left"/>
      <w:pPr>
        <w:ind w:left="420" w:hanging="420"/>
      </w:pPr>
    </w:lvl>
  </w:abstractNum>
  <w:abstractNum w:abstractNumId="6" w15:restartNumberingAfterBreak="0">
    <w:nsid w:val="5A7B72E7"/>
    <w:multiLevelType w:val="hybridMultilevel"/>
    <w:tmpl w:val="EBD876D2"/>
    <w:lvl w:ilvl="0" w:tplc="2AD6D6FA">
      <w:start w:val="108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57D3F5D"/>
    <w:multiLevelType w:val="hybridMultilevel"/>
    <w:tmpl w:val="029C821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95B072E"/>
    <w:multiLevelType w:val="hybridMultilevel"/>
    <w:tmpl w:val="DC02E262"/>
    <w:lvl w:ilvl="0" w:tplc="D2DE17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oNotHyphenateCaps/>
  <w:drawingGridHorizontalSpacing w:val="100"/>
  <w:drawingGridVerticalSpacing w:val="143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78"/>
    <w:rsid w:val="000006B8"/>
    <w:rsid w:val="00000C59"/>
    <w:rsid w:val="000010E2"/>
    <w:rsid w:val="000024BC"/>
    <w:rsid w:val="00003A1E"/>
    <w:rsid w:val="0000446D"/>
    <w:rsid w:val="00004FE1"/>
    <w:rsid w:val="00005C18"/>
    <w:rsid w:val="0000699B"/>
    <w:rsid w:val="00006AAC"/>
    <w:rsid w:val="00006E66"/>
    <w:rsid w:val="00007AB1"/>
    <w:rsid w:val="00007D9E"/>
    <w:rsid w:val="00007DFD"/>
    <w:rsid w:val="000111AC"/>
    <w:rsid w:val="000117E3"/>
    <w:rsid w:val="00011DB2"/>
    <w:rsid w:val="000135D5"/>
    <w:rsid w:val="000135EB"/>
    <w:rsid w:val="00013B4F"/>
    <w:rsid w:val="00014773"/>
    <w:rsid w:val="00014C1A"/>
    <w:rsid w:val="00014FD7"/>
    <w:rsid w:val="000150A3"/>
    <w:rsid w:val="00015934"/>
    <w:rsid w:val="00016D86"/>
    <w:rsid w:val="000171B0"/>
    <w:rsid w:val="000171DE"/>
    <w:rsid w:val="0001770E"/>
    <w:rsid w:val="0002003D"/>
    <w:rsid w:val="00020111"/>
    <w:rsid w:val="00020185"/>
    <w:rsid w:val="000201DE"/>
    <w:rsid w:val="000215CF"/>
    <w:rsid w:val="0002253C"/>
    <w:rsid w:val="00022ACF"/>
    <w:rsid w:val="00023608"/>
    <w:rsid w:val="000236B0"/>
    <w:rsid w:val="00023CC0"/>
    <w:rsid w:val="0002442F"/>
    <w:rsid w:val="00024974"/>
    <w:rsid w:val="000249D8"/>
    <w:rsid w:val="00024AEC"/>
    <w:rsid w:val="00025389"/>
    <w:rsid w:val="00026956"/>
    <w:rsid w:val="00026AE0"/>
    <w:rsid w:val="00026AE5"/>
    <w:rsid w:val="000272A1"/>
    <w:rsid w:val="00027ED5"/>
    <w:rsid w:val="000304E9"/>
    <w:rsid w:val="00030CFC"/>
    <w:rsid w:val="00030EA7"/>
    <w:rsid w:val="00031170"/>
    <w:rsid w:val="000313B0"/>
    <w:rsid w:val="000314AC"/>
    <w:rsid w:val="00031AD6"/>
    <w:rsid w:val="000323E2"/>
    <w:rsid w:val="000335C5"/>
    <w:rsid w:val="00034B68"/>
    <w:rsid w:val="000356B4"/>
    <w:rsid w:val="00035F6D"/>
    <w:rsid w:val="00036D09"/>
    <w:rsid w:val="00041256"/>
    <w:rsid w:val="0004125E"/>
    <w:rsid w:val="000418F1"/>
    <w:rsid w:val="000421AC"/>
    <w:rsid w:val="00042F60"/>
    <w:rsid w:val="000431CE"/>
    <w:rsid w:val="00044166"/>
    <w:rsid w:val="0004454B"/>
    <w:rsid w:val="000451C5"/>
    <w:rsid w:val="00045E5B"/>
    <w:rsid w:val="00046BF1"/>
    <w:rsid w:val="000471CD"/>
    <w:rsid w:val="000475A9"/>
    <w:rsid w:val="0004762E"/>
    <w:rsid w:val="000477ED"/>
    <w:rsid w:val="00047DC5"/>
    <w:rsid w:val="00047F43"/>
    <w:rsid w:val="00050B31"/>
    <w:rsid w:val="00050DFD"/>
    <w:rsid w:val="00051106"/>
    <w:rsid w:val="00051468"/>
    <w:rsid w:val="000515EF"/>
    <w:rsid w:val="000519AA"/>
    <w:rsid w:val="000523AD"/>
    <w:rsid w:val="00052919"/>
    <w:rsid w:val="0005344A"/>
    <w:rsid w:val="0005377B"/>
    <w:rsid w:val="0005475E"/>
    <w:rsid w:val="00054D04"/>
    <w:rsid w:val="000550A5"/>
    <w:rsid w:val="00055554"/>
    <w:rsid w:val="00056FAA"/>
    <w:rsid w:val="000573B6"/>
    <w:rsid w:val="00057808"/>
    <w:rsid w:val="0006153A"/>
    <w:rsid w:val="00061695"/>
    <w:rsid w:val="00061921"/>
    <w:rsid w:val="000619C0"/>
    <w:rsid w:val="00061E58"/>
    <w:rsid w:val="00064D32"/>
    <w:rsid w:val="000650A1"/>
    <w:rsid w:val="000650D7"/>
    <w:rsid w:val="000658B9"/>
    <w:rsid w:val="00065948"/>
    <w:rsid w:val="00065EE8"/>
    <w:rsid w:val="000672A2"/>
    <w:rsid w:val="00067345"/>
    <w:rsid w:val="0006742B"/>
    <w:rsid w:val="0006788C"/>
    <w:rsid w:val="00067979"/>
    <w:rsid w:val="00067BF8"/>
    <w:rsid w:val="0007138D"/>
    <w:rsid w:val="000721EE"/>
    <w:rsid w:val="00072CC0"/>
    <w:rsid w:val="00073068"/>
    <w:rsid w:val="000735EE"/>
    <w:rsid w:val="000752F3"/>
    <w:rsid w:val="00075E99"/>
    <w:rsid w:val="00076665"/>
    <w:rsid w:val="00076893"/>
    <w:rsid w:val="00077B57"/>
    <w:rsid w:val="00077E73"/>
    <w:rsid w:val="00081CF5"/>
    <w:rsid w:val="00082697"/>
    <w:rsid w:val="00082723"/>
    <w:rsid w:val="000827BC"/>
    <w:rsid w:val="0008290C"/>
    <w:rsid w:val="000839FA"/>
    <w:rsid w:val="00083EE7"/>
    <w:rsid w:val="00084514"/>
    <w:rsid w:val="000853B1"/>
    <w:rsid w:val="00086162"/>
    <w:rsid w:val="0008697E"/>
    <w:rsid w:val="00086B59"/>
    <w:rsid w:val="0008725F"/>
    <w:rsid w:val="000872DE"/>
    <w:rsid w:val="00087BF9"/>
    <w:rsid w:val="00087DD5"/>
    <w:rsid w:val="00090514"/>
    <w:rsid w:val="00090F41"/>
    <w:rsid w:val="0009124D"/>
    <w:rsid w:val="00091279"/>
    <w:rsid w:val="00091746"/>
    <w:rsid w:val="000919A5"/>
    <w:rsid w:val="00092060"/>
    <w:rsid w:val="0009252B"/>
    <w:rsid w:val="00092575"/>
    <w:rsid w:val="0009369F"/>
    <w:rsid w:val="00093AF0"/>
    <w:rsid w:val="00093C22"/>
    <w:rsid w:val="00094863"/>
    <w:rsid w:val="000967B4"/>
    <w:rsid w:val="0009713A"/>
    <w:rsid w:val="00097A1E"/>
    <w:rsid w:val="000A0A8B"/>
    <w:rsid w:val="000A0C05"/>
    <w:rsid w:val="000A0F9A"/>
    <w:rsid w:val="000A1370"/>
    <w:rsid w:val="000A1D4D"/>
    <w:rsid w:val="000A23B1"/>
    <w:rsid w:val="000A30D3"/>
    <w:rsid w:val="000A3AA7"/>
    <w:rsid w:val="000A4CCD"/>
    <w:rsid w:val="000A59E1"/>
    <w:rsid w:val="000A6797"/>
    <w:rsid w:val="000A6C6D"/>
    <w:rsid w:val="000B0A85"/>
    <w:rsid w:val="000B16E7"/>
    <w:rsid w:val="000B1BDE"/>
    <w:rsid w:val="000B1D93"/>
    <w:rsid w:val="000B21DD"/>
    <w:rsid w:val="000B31B4"/>
    <w:rsid w:val="000B3247"/>
    <w:rsid w:val="000B3303"/>
    <w:rsid w:val="000B3F45"/>
    <w:rsid w:val="000B4287"/>
    <w:rsid w:val="000B47FA"/>
    <w:rsid w:val="000B4B88"/>
    <w:rsid w:val="000B56E8"/>
    <w:rsid w:val="000B677D"/>
    <w:rsid w:val="000B6CFF"/>
    <w:rsid w:val="000B761E"/>
    <w:rsid w:val="000C0738"/>
    <w:rsid w:val="000C147C"/>
    <w:rsid w:val="000C1D65"/>
    <w:rsid w:val="000C1DE9"/>
    <w:rsid w:val="000C3622"/>
    <w:rsid w:val="000C3FF8"/>
    <w:rsid w:val="000C5181"/>
    <w:rsid w:val="000C63BE"/>
    <w:rsid w:val="000C7D13"/>
    <w:rsid w:val="000D15DA"/>
    <w:rsid w:val="000D26DB"/>
    <w:rsid w:val="000D2D31"/>
    <w:rsid w:val="000D3204"/>
    <w:rsid w:val="000D3421"/>
    <w:rsid w:val="000D38A5"/>
    <w:rsid w:val="000D416C"/>
    <w:rsid w:val="000D4861"/>
    <w:rsid w:val="000D4CB0"/>
    <w:rsid w:val="000D6592"/>
    <w:rsid w:val="000D6F30"/>
    <w:rsid w:val="000D76E5"/>
    <w:rsid w:val="000D7995"/>
    <w:rsid w:val="000E08D1"/>
    <w:rsid w:val="000E1CBD"/>
    <w:rsid w:val="000E233A"/>
    <w:rsid w:val="000E2643"/>
    <w:rsid w:val="000E2BCE"/>
    <w:rsid w:val="000E3697"/>
    <w:rsid w:val="000E3EB7"/>
    <w:rsid w:val="000E43BE"/>
    <w:rsid w:val="000E4884"/>
    <w:rsid w:val="000E4BC3"/>
    <w:rsid w:val="000E5EA5"/>
    <w:rsid w:val="000E6561"/>
    <w:rsid w:val="000E725A"/>
    <w:rsid w:val="000E7BDB"/>
    <w:rsid w:val="000E7FE2"/>
    <w:rsid w:val="000F0303"/>
    <w:rsid w:val="000F0CD0"/>
    <w:rsid w:val="000F1ECE"/>
    <w:rsid w:val="000F3044"/>
    <w:rsid w:val="000F375B"/>
    <w:rsid w:val="000F4418"/>
    <w:rsid w:val="000F46F1"/>
    <w:rsid w:val="001004C9"/>
    <w:rsid w:val="00100649"/>
    <w:rsid w:val="00100A0E"/>
    <w:rsid w:val="00100CF6"/>
    <w:rsid w:val="00100FE2"/>
    <w:rsid w:val="001020FC"/>
    <w:rsid w:val="001024E6"/>
    <w:rsid w:val="00103063"/>
    <w:rsid w:val="00103BAB"/>
    <w:rsid w:val="00103E3F"/>
    <w:rsid w:val="0010478B"/>
    <w:rsid w:val="001055DC"/>
    <w:rsid w:val="00105A46"/>
    <w:rsid w:val="0010629B"/>
    <w:rsid w:val="001068F6"/>
    <w:rsid w:val="00106A6B"/>
    <w:rsid w:val="001071DB"/>
    <w:rsid w:val="00107290"/>
    <w:rsid w:val="00107A44"/>
    <w:rsid w:val="00110CCC"/>
    <w:rsid w:val="0011122C"/>
    <w:rsid w:val="001118F3"/>
    <w:rsid w:val="00111A11"/>
    <w:rsid w:val="00111AA9"/>
    <w:rsid w:val="00111BEF"/>
    <w:rsid w:val="00111D0F"/>
    <w:rsid w:val="001135B6"/>
    <w:rsid w:val="00113BA7"/>
    <w:rsid w:val="001140EE"/>
    <w:rsid w:val="001146C9"/>
    <w:rsid w:val="00114CA7"/>
    <w:rsid w:val="00115304"/>
    <w:rsid w:val="00115897"/>
    <w:rsid w:val="00116D9A"/>
    <w:rsid w:val="001178AB"/>
    <w:rsid w:val="00120458"/>
    <w:rsid w:val="0012068B"/>
    <w:rsid w:val="001213C7"/>
    <w:rsid w:val="00122EB4"/>
    <w:rsid w:val="0012338A"/>
    <w:rsid w:val="001239CB"/>
    <w:rsid w:val="00123CAB"/>
    <w:rsid w:val="001247C4"/>
    <w:rsid w:val="001257CB"/>
    <w:rsid w:val="00126356"/>
    <w:rsid w:val="00126BA3"/>
    <w:rsid w:val="00126F90"/>
    <w:rsid w:val="001272D4"/>
    <w:rsid w:val="00130042"/>
    <w:rsid w:val="0013066F"/>
    <w:rsid w:val="0013108E"/>
    <w:rsid w:val="001314DC"/>
    <w:rsid w:val="00131FE8"/>
    <w:rsid w:val="0013237F"/>
    <w:rsid w:val="00132386"/>
    <w:rsid w:val="00133462"/>
    <w:rsid w:val="001337F3"/>
    <w:rsid w:val="0013405A"/>
    <w:rsid w:val="001353C9"/>
    <w:rsid w:val="00135FF4"/>
    <w:rsid w:val="00136904"/>
    <w:rsid w:val="00136CE1"/>
    <w:rsid w:val="00137DBA"/>
    <w:rsid w:val="00140B11"/>
    <w:rsid w:val="001410C8"/>
    <w:rsid w:val="00141358"/>
    <w:rsid w:val="00141DB3"/>
    <w:rsid w:val="00141ECA"/>
    <w:rsid w:val="00142756"/>
    <w:rsid w:val="00142F06"/>
    <w:rsid w:val="001437D1"/>
    <w:rsid w:val="00143D09"/>
    <w:rsid w:val="00144091"/>
    <w:rsid w:val="00144981"/>
    <w:rsid w:val="0014520A"/>
    <w:rsid w:val="00145980"/>
    <w:rsid w:val="0014734E"/>
    <w:rsid w:val="001503A6"/>
    <w:rsid w:val="00150C0D"/>
    <w:rsid w:val="0015152B"/>
    <w:rsid w:val="001525A6"/>
    <w:rsid w:val="00153019"/>
    <w:rsid w:val="00153723"/>
    <w:rsid w:val="00153BAB"/>
    <w:rsid w:val="001554A0"/>
    <w:rsid w:val="0015568A"/>
    <w:rsid w:val="001559AB"/>
    <w:rsid w:val="00155D2B"/>
    <w:rsid w:val="0015659F"/>
    <w:rsid w:val="0015747F"/>
    <w:rsid w:val="00157C8F"/>
    <w:rsid w:val="00162299"/>
    <w:rsid w:val="001627DB"/>
    <w:rsid w:val="00162895"/>
    <w:rsid w:val="00163524"/>
    <w:rsid w:val="00163FF2"/>
    <w:rsid w:val="00164563"/>
    <w:rsid w:val="00165139"/>
    <w:rsid w:val="0016536F"/>
    <w:rsid w:val="00165422"/>
    <w:rsid w:val="00165577"/>
    <w:rsid w:val="001656B5"/>
    <w:rsid w:val="00165A35"/>
    <w:rsid w:val="00165E0C"/>
    <w:rsid w:val="001664B7"/>
    <w:rsid w:val="00166A5D"/>
    <w:rsid w:val="001671B5"/>
    <w:rsid w:val="00167558"/>
    <w:rsid w:val="001703A4"/>
    <w:rsid w:val="00170EF3"/>
    <w:rsid w:val="00171F4F"/>
    <w:rsid w:val="00172500"/>
    <w:rsid w:val="001725D4"/>
    <w:rsid w:val="00172B78"/>
    <w:rsid w:val="00174298"/>
    <w:rsid w:val="00174596"/>
    <w:rsid w:val="00174D2F"/>
    <w:rsid w:val="0017524A"/>
    <w:rsid w:val="001765CA"/>
    <w:rsid w:val="00176DED"/>
    <w:rsid w:val="00177135"/>
    <w:rsid w:val="001775F9"/>
    <w:rsid w:val="00177B07"/>
    <w:rsid w:val="001800D9"/>
    <w:rsid w:val="001810A3"/>
    <w:rsid w:val="001817F7"/>
    <w:rsid w:val="0018245D"/>
    <w:rsid w:val="00182B7F"/>
    <w:rsid w:val="00182E41"/>
    <w:rsid w:val="001837D2"/>
    <w:rsid w:val="00183E1D"/>
    <w:rsid w:val="00186091"/>
    <w:rsid w:val="00186679"/>
    <w:rsid w:val="001868C3"/>
    <w:rsid w:val="0018738D"/>
    <w:rsid w:val="00187FB4"/>
    <w:rsid w:val="001903DC"/>
    <w:rsid w:val="00190AF2"/>
    <w:rsid w:val="00190B21"/>
    <w:rsid w:val="00191A74"/>
    <w:rsid w:val="0019231C"/>
    <w:rsid w:val="00192B1A"/>
    <w:rsid w:val="00193226"/>
    <w:rsid w:val="0019334C"/>
    <w:rsid w:val="00193372"/>
    <w:rsid w:val="001951ED"/>
    <w:rsid w:val="001958B5"/>
    <w:rsid w:val="001966F5"/>
    <w:rsid w:val="00196B41"/>
    <w:rsid w:val="001971F0"/>
    <w:rsid w:val="00197ADB"/>
    <w:rsid w:val="00197E83"/>
    <w:rsid w:val="001A03DE"/>
    <w:rsid w:val="001A05A5"/>
    <w:rsid w:val="001A07E6"/>
    <w:rsid w:val="001A0BDA"/>
    <w:rsid w:val="001A1B91"/>
    <w:rsid w:val="001A2022"/>
    <w:rsid w:val="001A2304"/>
    <w:rsid w:val="001A3AD4"/>
    <w:rsid w:val="001A4BAC"/>
    <w:rsid w:val="001A544D"/>
    <w:rsid w:val="001A55F7"/>
    <w:rsid w:val="001A5963"/>
    <w:rsid w:val="001A61DE"/>
    <w:rsid w:val="001A6269"/>
    <w:rsid w:val="001A62F0"/>
    <w:rsid w:val="001A67DE"/>
    <w:rsid w:val="001A7D71"/>
    <w:rsid w:val="001B1795"/>
    <w:rsid w:val="001B1806"/>
    <w:rsid w:val="001B282C"/>
    <w:rsid w:val="001B31CB"/>
    <w:rsid w:val="001B3EBE"/>
    <w:rsid w:val="001B48AB"/>
    <w:rsid w:val="001B5985"/>
    <w:rsid w:val="001B7A68"/>
    <w:rsid w:val="001C0105"/>
    <w:rsid w:val="001C0FD4"/>
    <w:rsid w:val="001C1872"/>
    <w:rsid w:val="001C1D6C"/>
    <w:rsid w:val="001C1DF9"/>
    <w:rsid w:val="001C20A5"/>
    <w:rsid w:val="001C2C94"/>
    <w:rsid w:val="001C3CF3"/>
    <w:rsid w:val="001C42A9"/>
    <w:rsid w:val="001C500D"/>
    <w:rsid w:val="001C5102"/>
    <w:rsid w:val="001C60E2"/>
    <w:rsid w:val="001C68A2"/>
    <w:rsid w:val="001C6AD9"/>
    <w:rsid w:val="001C7C5E"/>
    <w:rsid w:val="001D0AE6"/>
    <w:rsid w:val="001D163E"/>
    <w:rsid w:val="001D18F1"/>
    <w:rsid w:val="001D19B7"/>
    <w:rsid w:val="001D1C0B"/>
    <w:rsid w:val="001D1DF2"/>
    <w:rsid w:val="001D2F02"/>
    <w:rsid w:val="001D3221"/>
    <w:rsid w:val="001D3C18"/>
    <w:rsid w:val="001D45E4"/>
    <w:rsid w:val="001D46A1"/>
    <w:rsid w:val="001D4806"/>
    <w:rsid w:val="001D49B9"/>
    <w:rsid w:val="001D55D7"/>
    <w:rsid w:val="001D5B4A"/>
    <w:rsid w:val="001D75BD"/>
    <w:rsid w:val="001D77D0"/>
    <w:rsid w:val="001D7969"/>
    <w:rsid w:val="001E0875"/>
    <w:rsid w:val="001E0AD9"/>
    <w:rsid w:val="001E1A9F"/>
    <w:rsid w:val="001E25D2"/>
    <w:rsid w:val="001E2C8F"/>
    <w:rsid w:val="001E4015"/>
    <w:rsid w:val="001E465F"/>
    <w:rsid w:val="001E493B"/>
    <w:rsid w:val="001E4CBD"/>
    <w:rsid w:val="001E4FF9"/>
    <w:rsid w:val="001E546F"/>
    <w:rsid w:val="001E5BBB"/>
    <w:rsid w:val="001E67FC"/>
    <w:rsid w:val="001E723B"/>
    <w:rsid w:val="001E7737"/>
    <w:rsid w:val="001E783D"/>
    <w:rsid w:val="001E799D"/>
    <w:rsid w:val="001F0AF8"/>
    <w:rsid w:val="001F1401"/>
    <w:rsid w:val="001F1BBA"/>
    <w:rsid w:val="001F1CA5"/>
    <w:rsid w:val="001F1D9A"/>
    <w:rsid w:val="001F2499"/>
    <w:rsid w:val="001F35C5"/>
    <w:rsid w:val="001F3A6B"/>
    <w:rsid w:val="001F3AA0"/>
    <w:rsid w:val="001F5258"/>
    <w:rsid w:val="001F54DA"/>
    <w:rsid w:val="001F5BA9"/>
    <w:rsid w:val="001F5F7E"/>
    <w:rsid w:val="001F6249"/>
    <w:rsid w:val="001F6C32"/>
    <w:rsid w:val="001F7603"/>
    <w:rsid w:val="002005D5"/>
    <w:rsid w:val="002005DA"/>
    <w:rsid w:val="0020125F"/>
    <w:rsid w:val="00201670"/>
    <w:rsid w:val="0020180B"/>
    <w:rsid w:val="00202C40"/>
    <w:rsid w:val="002033EE"/>
    <w:rsid w:val="00203408"/>
    <w:rsid w:val="00203A7E"/>
    <w:rsid w:val="002044FC"/>
    <w:rsid w:val="00205831"/>
    <w:rsid w:val="002059CF"/>
    <w:rsid w:val="00206F3C"/>
    <w:rsid w:val="00206F50"/>
    <w:rsid w:val="00206FBB"/>
    <w:rsid w:val="00207999"/>
    <w:rsid w:val="002079E3"/>
    <w:rsid w:val="00210039"/>
    <w:rsid w:val="002106CD"/>
    <w:rsid w:val="00210BDF"/>
    <w:rsid w:val="00211E17"/>
    <w:rsid w:val="00212B2B"/>
    <w:rsid w:val="00215737"/>
    <w:rsid w:val="00216208"/>
    <w:rsid w:val="00216405"/>
    <w:rsid w:val="0021646E"/>
    <w:rsid w:val="002171D2"/>
    <w:rsid w:val="002175E8"/>
    <w:rsid w:val="0022008E"/>
    <w:rsid w:val="002201AF"/>
    <w:rsid w:val="002202C1"/>
    <w:rsid w:val="002206B5"/>
    <w:rsid w:val="00220D74"/>
    <w:rsid w:val="00222280"/>
    <w:rsid w:val="002223EB"/>
    <w:rsid w:val="00222F61"/>
    <w:rsid w:val="00223D4C"/>
    <w:rsid w:val="00223F81"/>
    <w:rsid w:val="00224746"/>
    <w:rsid w:val="00225985"/>
    <w:rsid w:val="002264DD"/>
    <w:rsid w:val="00226F45"/>
    <w:rsid w:val="00227DDC"/>
    <w:rsid w:val="00230A04"/>
    <w:rsid w:val="00230D16"/>
    <w:rsid w:val="002310EF"/>
    <w:rsid w:val="00231384"/>
    <w:rsid w:val="00231B63"/>
    <w:rsid w:val="0023329B"/>
    <w:rsid w:val="002359D9"/>
    <w:rsid w:val="00235AC7"/>
    <w:rsid w:val="00235BBE"/>
    <w:rsid w:val="00235CC0"/>
    <w:rsid w:val="0023743E"/>
    <w:rsid w:val="00237628"/>
    <w:rsid w:val="002408B3"/>
    <w:rsid w:val="00242510"/>
    <w:rsid w:val="00242950"/>
    <w:rsid w:val="00242A88"/>
    <w:rsid w:val="00242E5B"/>
    <w:rsid w:val="0024330E"/>
    <w:rsid w:val="002438C2"/>
    <w:rsid w:val="002445DA"/>
    <w:rsid w:val="00244646"/>
    <w:rsid w:val="0024488B"/>
    <w:rsid w:val="002450C5"/>
    <w:rsid w:val="00246B65"/>
    <w:rsid w:val="00250114"/>
    <w:rsid w:val="0025014E"/>
    <w:rsid w:val="00250400"/>
    <w:rsid w:val="0025110F"/>
    <w:rsid w:val="0025175C"/>
    <w:rsid w:val="00251A89"/>
    <w:rsid w:val="00251D67"/>
    <w:rsid w:val="00252F62"/>
    <w:rsid w:val="002537F3"/>
    <w:rsid w:val="00253959"/>
    <w:rsid w:val="00254198"/>
    <w:rsid w:val="00254EB7"/>
    <w:rsid w:val="0025586F"/>
    <w:rsid w:val="00255FA6"/>
    <w:rsid w:val="0025675D"/>
    <w:rsid w:val="0025757D"/>
    <w:rsid w:val="002578F7"/>
    <w:rsid w:val="00257FF2"/>
    <w:rsid w:val="002602FB"/>
    <w:rsid w:val="0026039B"/>
    <w:rsid w:val="002603F7"/>
    <w:rsid w:val="00260555"/>
    <w:rsid w:val="002606E8"/>
    <w:rsid w:val="00261DD9"/>
    <w:rsid w:val="00261E39"/>
    <w:rsid w:val="0026373B"/>
    <w:rsid w:val="00264A58"/>
    <w:rsid w:val="0026600A"/>
    <w:rsid w:val="002670AE"/>
    <w:rsid w:val="00270C17"/>
    <w:rsid w:val="00270E60"/>
    <w:rsid w:val="0027184C"/>
    <w:rsid w:val="00271C2A"/>
    <w:rsid w:val="002724D4"/>
    <w:rsid w:val="00273583"/>
    <w:rsid w:val="00274237"/>
    <w:rsid w:val="00274C24"/>
    <w:rsid w:val="00274F83"/>
    <w:rsid w:val="0027531A"/>
    <w:rsid w:val="00275BB0"/>
    <w:rsid w:val="00275D9C"/>
    <w:rsid w:val="00276277"/>
    <w:rsid w:val="0027630D"/>
    <w:rsid w:val="00276CCB"/>
    <w:rsid w:val="0027700C"/>
    <w:rsid w:val="0027794B"/>
    <w:rsid w:val="00280512"/>
    <w:rsid w:val="0028082A"/>
    <w:rsid w:val="00282131"/>
    <w:rsid w:val="002821B9"/>
    <w:rsid w:val="002824CF"/>
    <w:rsid w:val="00283DFF"/>
    <w:rsid w:val="002841FB"/>
    <w:rsid w:val="002846B6"/>
    <w:rsid w:val="00284BAE"/>
    <w:rsid w:val="00284E43"/>
    <w:rsid w:val="00285EC1"/>
    <w:rsid w:val="0028604D"/>
    <w:rsid w:val="00287A99"/>
    <w:rsid w:val="00287C85"/>
    <w:rsid w:val="00290187"/>
    <w:rsid w:val="00290EA8"/>
    <w:rsid w:val="0029101B"/>
    <w:rsid w:val="002915AA"/>
    <w:rsid w:val="0029167A"/>
    <w:rsid w:val="00292EBA"/>
    <w:rsid w:val="00293CB3"/>
    <w:rsid w:val="0029429B"/>
    <w:rsid w:val="0029474D"/>
    <w:rsid w:val="00295059"/>
    <w:rsid w:val="002957E5"/>
    <w:rsid w:val="00295D8B"/>
    <w:rsid w:val="002962F1"/>
    <w:rsid w:val="00296379"/>
    <w:rsid w:val="00296498"/>
    <w:rsid w:val="00296918"/>
    <w:rsid w:val="00297EA6"/>
    <w:rsid w:val="002A05F3"/>
    <w:rsid w:val="002A0B04"/>
    <w:rsid w:val="002A0B4E"/>
    <w:rsid w:val="002A0BD9"/>
    <w:rsid w:val="002A0D10"/>
    <w:rsid w:val="002A1867"/>
    <w:rsid w:val="002A1C40"/>
    <w:rsid w:val="002A1D69"/>
    <w:rsid w:val="002A3924"/>
    <w:rsid w:val="002A4794"/>
    <w:rsid w:val="002A542D"/>
    <w:rsid w:val="002A588F"/>
    <w:rsid w:val="002A5FF7"/>
    <w:rsid w:val="002A63DF"/>
    <w:rsid w:val="002A68F5"/>
    <w:rsid w:val="002A6B1A"/>
    <w:rsid w:val="002A7A06"/>
    <w:rsid w:val="002A7F01"/>
    <w:rsid w:val="002B0C4A"/>
    <w:rsid w:val="002B1703"/>
    <w:rsid w:val="002B192D"/>
    <w:rsid w:val="002B1F36"/>
    <w:rsid w:val="002B209B"/>
    <w:rsid w:val="002B27A8"/>
    <w:rsid w:val="002B2C63"/>
    <w:rsid w:val="002B2CD1"/>
    <w:rsid w:val="002B4399"/>
    <w:rsid w:val="002B4B91"/>
    <w:rsid w:val="002B4C71"/>
    <w:rsid w:val="002B5386"/>
    <w:rsid w:val="002B67C0"/>
    <w:rsid w:val="002B7506"/>
    <w:rsid w:val="002C01E7"/>
    <w:rsid w:val="002C0FD0"/>
    <w:rsid w:val="002C1329"/>
    <w:rsid w:val="002C14A3"/>
    <w:rsid w:val="002C1F1D"/>
    <w:rsid w:val="002C1FF5"/>
    <w:rsid w:val="002C242A"/>
    <w:rsid w:val="002C31D6"/>
    <w:rsid w:val="002C36AA"/>
    <w:rsid w:val="002C3838"/>
    <w:rsid w:val="002C39C4"/>
    <w:rsid w:val="002C3A42"/>
    <w:rsid w:val="002C3F50"/>
    <w:rsid w:val="002C4073"/>
    <w:rsid w:val="002C45BA"/>
    <w:rsid w:val="002C4665"/>
    <w:rsid w:val="002C49EC"/>
    <w:rsid w:val="002C4C26"/>
    <w:rsid w:val="002C546A"/>
    <w:rsid w:val="002C64C3"/>
    <w:rsid w:val="002C6A04"/>
    <w:rsid w:val="002C7081"/>
    <w:rsid w:val="002C7A55"/>
    <w:rsid w:val="002D02C7"/>
    <w:rsid w:val="002D05A6"/>
    <w:rsid w:val="002D0657"/>
    <w:rsid w:val="002D0B91"/>
    <w:rsid w:val="002D242A"/>
    <w:rsid w:val="002D2614"/>
    <w:rsid w:val="002D40A8"/>
    <w:rsid w:val="002D4514"/>
    <w:rsid w:val="002D4A55"/>
    <w:rsid w:val="002D4D25"/>
    <w:rsid w:val="002D5011"/>
    <w:rsid w:val="002D53BB"/>
    <w:rsid w:val="002D5FC3"/>
    <w:rsid w:val="002D6754"/>
    <w:rsid w:val="002D6C33"/>
    <w:rsid w:val="002D7AF6"/>
    <w:rsid w:val="002E14F9"/>
    <w:rsid w:val="002E2667"/>
    <w:rsid w:val="002E26FB"/>
    <w:rsid w:val="002E29B5"/>
    <w:rsid w:val="002E3505"/>
    <w:rsid w:val="002E4006"/>
    <w:rsid w:val="002E4ADF"/>
    <w:rsid w:val="002E5825"/>
    <w:rsid w:val="002E586E"/>
    <w:rsid w:val="002E6142"/>
    <w:rsid w:val="002E6468"/>
    <w:rsid w:val="002E671E"/>
    <w:rsid w:val="002E6D69"/>
    <w:rsid w:val="002E7873"/>
    <w:rsid w:val="002F18C7"/>
    <w:rsid w:val="002F271E"/>
    <w:rsid w:val="002F2D0E"/>
    <w:rsid w:val="002F2DB9"/>
    <w:rsid w:val="002F306B"/>
    <w:rsid w:val="002F36B7"/>
    <w:rsid w:val="002F3D29"/>
    <w:rsid w:val="002F3FBE"/>
    <w:rsid w:val="002F544E"/>
    <w:rsid w:val="002F7707"/>
    <w:rsid w:val="002F79FE"/>
    <w:rsid w:val="002F7DD1"/>
    <w:rsid w:val="003001CE"/>
    <w:rsid w:val="003002E1"/>
    <w:rsid w:val="00300406"/>
    <w:rsid w:val="00300EF0"/>
    <w:rsid w:val="0030159C"/>
    <w:rsid w:val="00301B5A"/>
    <w:rsid w:val="00301C88"/>
    <w:rsid w:val="00301CD5"/>
    <w:rsid w:val="003029BF"/>
    <w:rsid w:val="00302BF8"/>
    <w:rsid w:val="00303689"/>
    <w:rsid w:val="00303AC0"/>
    <w:rsid w:val="00304077"/>
    <w:rsid w:val="003043F7"/>
    <w:rsid w:val="00304E2E"/>
    <w:rsid w:val="00305245"/>
    <w:rsid w:val="00305499"/>
    <w:rsid w:val="003055A9"/>
    <w:rsid w:val="00305696"/>
    <w:rsid w:val="0030580B"/>
    <w:rsid w:val="00305AF6"/>
    <w:rsid w:val="00306035"/>
    <w:rsid w:val="0030611B"/>
    <w:rsid w:val="00306DAD"/>
    <w:rsid w:val="0030711C"/>
    <w:rsid w:val="00310AC9"/>
    <w:rsid w:val="00310D7C"/>
    <w:rsid w:val="0031292D"/>
    <w:rsid w:val="00312C83"/>
    <w:rsid w:val="00312FB2"/>
    <w:rsid w:val="0031328E"/>
    <w:rsid w:val="00313B7E"/>
    <w:rsid w:val="00313EAB"/>
    <w:rsid w:val="00313FA5"/>
    <w:rsid w:val="003147EA"/>
    <w:rsid w:val="00315203"/>
    <w:rsid w:val="0031554C"/>
    <w:rsid w:val="00315B65"/>
    <w:rsid w:val="003164AF"/>
    <w:rsid w:val="00316802"/>
    <w:rsid w:val="00317399"/>
    <w:rsid w:val="00320444"/>
    <w:rsid w:val="00320D48"/>
    <w:rsid w:val="00321170"/>
    <w:rsid w:val="00321538"/>
    <w:rsid w:val="003215FF"/>
    <w:rsid w:val="00321CEA"/>
    <w:rsid w:val="00322571"/>
    <w:rsid w:val="003229B3"/>
    <w:rsid w:val="00323372"/>
    <w:rsid w:val="00323526"/>
    <w:rsid w:val="00323D88"/>
    <w:rsid w:val="00323F97"/>
    <w:rsid w:val="003242FF"/>
    <w:rsid w:val="003259CF"/>
    <w:rsid w:val="003301FB"/>
    <w:rsid w:val="00330555"/>
    <w:rsid w:val="003305E2"/>
    <w:rsid w:val="0033190F"/>
    <w:rsid w:val="00331976"/>
    <w:rsid w:val="00332195"/>
    <w:rsid w:val="0033253B"/>
    <w:rsid w:val="00332A55"/>
    <w:rsid w:val="00332C73"/>
    <w:rsid w:val="0033328F"/>
    <w:rsid w:val="003332B3"/>
    <w:rsid w:val="00333A16"/>
    <w:rsid w:val="003342D4"/>
    <w:rsid w:val="003348BD"/>
    <w:rsid w:val="00334B26"/>
    <w:rsid w:val="00334BA1"/>
    <w:rsid w:val="00335F06"/>
    <w:rsid w:val="00335F70"/>
    <w:rsid w:val="003364F9"/>
    <w:rsid w:val="0033711B"/>
    <w:rsid w:val="0033777F"/>
    <w:rsid w:val="00337A21"/>
    <w:rsid w:val="00337DB4"/>
    <w:rsid w:val="003401E4"/>
    <w:rsid w:val="00340941"/>
    <w:rsid w:val="00341637"/>
    <w:rsid w:val="00342532"/>
    <w:rsid w:val="003427C7"/>
    <w:rsid w:val="003427F9"/>
    <w:rsid w:val="00342883"/>
    <w:rsid w:val="00343135"/>
    <w:rsid w:val="0034367B"/>
    <w:rsid w:val="00344647"/>
    <w:rsid w:val="00344E6B"/>
    <w:rsid w:val="00345318"/>
    <w:rsid w:val="00345407"/>
    <w:rsid w:val="00345B5C"/>
    <w:rsid w:val="00346EE4"/>
    <w:rsid w:val="00347039"/>
    <w:rsid w:val="00347C11"/>
    <w:rsid w:val="00347F09"/>
    <w:rsid w:val="00352A6E"/>
    <w:rsid w:val="00353725"/>
    <w:rsid w:val="00354259"/>
    <w:rsid w:val="00354838"/>
    <w:rsid w:val="0035567D"/>
    <w:rsid w:val="00355AE3"/>
    <w:rsid w:val="00355D3E"/>
    <w:rsid w:val="00356973"/>
    <w:rsid w:val="003573FC"/>
    <w:rsid w:val="00357814"/>
    <w:rsid w:val="00357AD9"/>
    <w:rsid w:val="00360132"/>
    <w:rsid w:val="00361589"/>
    <w:rsid w:val="00361716"/>
    <w:rsid w:val="003617FB"/>
    <w:rsid w:val="00362032"/>
    <w:rsid w:val="00362071"/>
    <w:rsid w:val="003628F8"/>
    <w:rsid w:val="00362F07"/>
    <w:rsid w:val="00363FC4"/>
    <w:rsid w:val="00364031"/>
    <w:rsid w:val="00364A67"/>
    <w:rsid w:val="003654F5"/>
    <w:rsid w:val="00365CC3"/>
    <w:rsid w:val="00365E99"/>
    <w:rsid w:val="0036602E"/>
    <w:rsid w:val="003668D0"/>
    <w:rsid w:val="00367AFE"/>
    <w:rsid w:val="00370108"/>
    <w:rsid w:val="00370116"/>
    <w:rsid w:val="0037016E"/>
    <w:rsid w:val="003705CF"/>
    <w:rsid w:val="00370717"/>
    <w:rsid w:val="0037085F"/>
    <w:rsid w:val="003716F9"/>
    <w:rsid w:val="00371A72"/>
    <w:rsid w:val="00371DD4"/>
    <w:rsid w:val="00372F9D"/>
    <w:rsid w:val="00373775"/>
    <w:rsid w:val="00373C1D"/>
    <w:rsid w:val="00374ADE"/>
    <w:rsid w:val="00374EAC"/>
    <w:rsid w:val="00375232"/>
    <w:rsid w:val="00375304"/>
    <w:rsid w:val="0037629F"/>
    <w:rsid w:val="0037647E"/>
    <w:rsid w:val="00376799"/>
    <w:rsid w:val="0037690F"/>
    <w:rsid w:val="00376C5E"/>
    <w:rsid w:val="00376C93"/>
    <w:rsid w:val="003802D8"/>
    <w:rsid w:val="003805E4"/>
    <w:rsid w:val="00380CCD"/>
    <w:rsid w:val="00381EFB"/>
    <w:rsid w:val="00382284"/>
    <w:rsid w:val="00383687"/>
    <w:rsid w:val="00383D4C"/>
    <w:rsid w:val="00384972"/>
    <w:rsid w:val="003851FB"/>
    <w:rsid w:val="00385941"/>
    <w:rsid w:val="00385C6E"/>
    <w:rsid w:val="00385D19"/>
    <w:rsid w:val="003862AD"/>
    <w:rsid w:val="00386B69"/>
    <w:rsid w:val="0039095A"/>
    <w:rsid w:val="003921E6"/>
    <w:rsid w:val="003944CD"/>
    <w:rsid w:val="00394614"/>
    <w:rsid w:val="0039498D"/>
    <w:rsid w:val="003971FF"/>
    <w:rsid w:val="00397402"/>
    <w:rsid w:val="003976B8"/>
    <w:rsid w:val="003A0FAF"/>
    <w:rsid w:val="003A14DE"/>
    <w:rsid w:val="003A1D45"/>
    <w:rsid w:val="003A1EB1"/>
    <w:rsid w:val="003A203B"/>
    <w:rsid w:val="003A2CC1"/>
    <w:rsid w:val="003A3019"/>
    <w:rsid w:val="003A333C"/>
    <w:rsid w:val="003A349A"/>
    <w:rsid w:val="003A3EF1"/>
    <w:rsid w:val="003A56BA"/>
    <w:rsid w:val="003A56CC"/>
    <w:rsid w:val="003A573F"/>
    <w:rsid w:val="003A5B00"/>
    <w:rsid w:val="003A5CB5"/>
    <w:rsid w:val="003A5D6C"/>
    <w:rsid w:val="003A5F49"/>
    <w:rsid w:val="003A6E01"/>
    <w:rsid w:val="003A71FB"/>
    <w:rsid w:val="003A74F5"/>
    <w:rsid w:val="003B104F"/>
    <w:rsid w:val="003B10EB"/>
    <w:rsid w:val="003B157E"/>
    <w:rsid w:val="003B1C28"/>
    <w:rsid w:val="003B1FB5"/>
    <w:rsid w:val="003B2C9E"/>
    <w:rsid w:val="003B3431"/>
    <w:rsid w:val="003B3474"/>
    <w:rsid w:val="003B39B4"/>
    <w:rsid w:val="003B3D2E"/>
    <w:rsid w:val="003B40A8"/>
    <w:rsid w:val="003B578D"/>
    <w:rsid w:val="003B5AEE"/>
    <w:rsid w:val="003B6A23"/>
    <w:rsid w:val="003B7139"/>
    <w:rsid w:val="003B798C"/>
    <w:rsid w:val="003B79B7"/>
    <w:rsid w:val="003B7ACD"/>
    <w:rsid w:val="003B7E1B"/>
    <w:rsid w:val="003B7EF1"/>
    <w:rsid w:val="003C0721"/>
    <w:rsid w:val="003C132D"/>
    <w:rsid w:val="003C1806"/>
    <w:rsid w:val="003C1EF5"/>
    <w:rsid w:val="003C1F2D"/>
    <w:rsid w:val="003C281E"/>
    <w:rsid w:val="003C3D3A"/>
    <w:rsid w:val="003C42E9"/>
    <w:rsid w:val="003C471C"/>
    <w:rsid w:val="003C4DFB"/>
    <w:rsid w:val="003C5C12"/>
    <w:rsid w:val="003C6282"/>
    <w:rsid w:val="003D07AF"/>
    <w:rsid w:val="003D14E3"/>
    <w:rsid w:val="003D1638"/>
    <w:rsid w:val="003D1F68"/>
    <w:rsid w:val="003D270B"/>
    <w:rsid w:val="003D318B"/>
    <w:rsid w:val="003D382D"/>
    <w:rsid w:val="003D3C13"/>
    <w:rsid w:val="003D457E"/>
    <w:rsid w:val="003D6485"/>
    <w:rsid w:val="003D734E"/>
    <w:rsid w:val="003D73F3"/>
    <w:rsid w:val="003D7E31"/>
    <w:rsid w:val="003D7E40"/>
    <w:rsid w:val="003D7F68"/>
    <w:rsid w:val="003E05ED"/>
    <w:rsid w:val="003E09A8"/>
    <w:rsid w:val="003E1733"/>
    <w:rsid w:val="003E2318"/>
    <w:rsid w:val="003E310C"/>
    <w:rsid w:val="003E32FA"/>
    <w:rsid w:val="003E36DE"/>
    <w:rsid w:val="003E4F1F"/>
    <w:rsid w:val="003E5DB6"/>
    <w:rsid w:val="003E66AB"/>
    <w:rsid w:val="003E66DF"/>
    <w:rsid w:val="003E6C90"/>
    <w:rsid w:val="003E70F7"/>
    <w:rsid w:val="003E7286"/>
    <w:rsid w:val="003E7F1C"/>
    <w:rsid w:val="003F003C"/>
    <w:rsid w:val="003F0154"/>
    <w:rsid w:val="003F03E4"/>
    <w:rsid w:val="003F14A3"/>
    <w:rsid w:val="003F1939"/>
    <w:rsid w:val="003F1D5D"/>
    <w:rsid w:val="003F1E9B"/>
    <w:rsid w:val="003F27E1"/>
    <w:rsid w:val="003F30D9"/>
    <w:rsid w:val="003F30EB"/>
    <w:rsid w:val="003F3DCB"/>
    <w:rsid w:val="003F3F8E"/>
    <w:rsid w:val="003F548B"/>
    <w:rsid w:val="003F58F3"/>
    <w:rsid w:val="003F5C65"/>
    <w:rsid w:val="003F5D4A"/>
    <w:rsid w:val="003F6EE1"/>
    <w:rsid w:val="003F761F"/>
    <w:rsid w:val="003F7772"/>
    <w:rsid w:val="00400447"/>
    <w:rsid w:val="0040095F"/>
    <w:rsid w:val="004033DD"/>
    <w:rsid w:val="00403AFB"/>
    <w:rsid w:val="00404CB9"/>
    <w:rsid w:val="00405B3E"/>
    <w:rsid w:val="00405BEB"/>
    <w:rsid w:val="00406099"/>
    <w:rsid w:val="004064DC"/>
    <w:rsid w:val="004068FA"/>
    <w:rsid w:val="00406A5B"/>
    <w:rsid w:val="00406D6D"/>
    <w:rsid w:val="00407AEC"/>
    <w:rsid w:val="004102C6"/>
    <w:rsid w:val="004106EA"/>
    <w:rsid w:val="004114FC"/>
    <w:rsid w:val="0041164D"/>
    <w:rsid w:val="00411AA6"/>
    <w:rsid w:val="00412380"/>
    <w:rsid w:val="004127AA"/>
    <w:rsid w:val="00413855"/>
    <w:rsid w:val="004140B3"/>
    <w:rsid w:val="004151CE"/>
    <w:rsid w:val="004158EC"/>
    <w:rsid w:val="00415DAA"/>
    <w:rsid w:val="00416008"/>
    <w:rsid w:val="00417087"/>
    <w:rsid w:val="00417D61"/>
    <w:rsid w:val="00420285"/>
    <w:rsid w:val="00420820"/>
    <w:rsid w:val="00421080"/>
    <w:rsid w:val="004211B0"/>
    <w:rsid w:val="00422425"/>
    <w:rsid w:val="00422591"/>
    <w:rsid w:val="00422BE2"/>
    <w:rsid w:val="00422DAD"/>
    <w:rsid w:val="00423024"/>
    <w:rsid w:val="00423AA9"/>
    <w:rsid w:val="00424F30"/>
    <w:rsid w:val="00424FB2"/>
    <w:rsid w:val="004259A3"/>
    <w:rsid w:val="0042640C"/>
    <w:rsid w:val="00426B66"/>
    <w:rsid w:val="00427256"/>
    <w:rsid w:val="00427A80"/>
    <w:rsid w:val="00427F1A"/>
    <w:rsid w:val="0043051B"/>
    <w:rsid w:val="004317D9"/>
    <w:rsid w:val="00431B3F"/>
    <w:rsid w:val="00431EF9"/>
    <w:rsid w:val="00433041"/>
    <w:rsid w:val="00434172"/>
    <w:rsid w:val="00435325"/>
    <w:rsid w:val="00435DBE"/>
    <w:rsid w:val="00436BB3"/>
    <w:rsid w:val="00436BBB"/>
    <w:rsid w:val="00437599"/>
    <w:rsid w:val="00437BFF"/>
    <w:rsid w:val="00437C13"/>
    <w:rsid w:val="0044119E"/>
    <w:rsid w:val="00441CCF"/>
    <w:rsid w:val="00442051"/>
    <w:rsid w:val="00442106"/>
    <w:rsid w:val="00442429"/>
    <w:rsid w:val="00442DB6"/>
    <w:rsid w:val="00442F78"/>
    <w:rsid w:val="004438E5"/>
    <w:rsid w:val="0044393D"/>
    <w:rsid w:val="00446972"/>
    <w:rsid w:val="0044718E"/>
    <w:rsid w:val="00447213"/>
    <w:rsid w:val="004474B5"/>
    <w:rsid w:val="00447DEF"/>
    <w:rsid w:val="00451210"/>
    <w:rsid w:val="00452681"/>
    <w:rsid w:val="0045280C"/>
    <w:rsid w:val="00452C45"/>
    <w:rsid w:val="00455CA6"/>
    <w:rsid w:val="004570BC"/>
    <w:rsid w:val="00457396"/>
    <w:rsid w:val="00457F0E"/>
    <w:rsid w:val="004607E5"/>
    <w:rsid w:val="00461134"/>
    <w:rsid w:val="004616AC"/>
    <w:rsid w:val="00461D70"/>
    <w:rsid w:val="004625AB"/>
    <w:rsid w:val="00462A48"/>
    <w:rsid w:val="00463277"/>
    <w:rsid w:val="00463287"/>
    <w:rsid w:val="00463C17"/>
    <w:rsid w:val="00464B72"/>
    <w:rsid w:val="00465409"/>
    <w:rsid w:val="00465566"/>
    <w:rsid w:val="004662EA"/>
    <w:rsid w:val="00466BB2"/>
    <w:rsid w:val="00470461"/>
    <w:rsid w:val="004712B2"/>
    <w:rsid w:val="00471A77"/>
    <w:rsid w:val="00471C4C"/>
    <w:rsid w:val="00471F25"/>
    <w:rsid w:val="0047249C"/>
    <w:rsid w:val="00472943"/>
    <w:rsid w:val="004734BE"/>
    <w:rsid w:val="00473595"/>
    <w:rsid w:val="004737E2"/>
    <w:rsid w:val="00473810"/>
    <w:rsid w:val="00473FD7"/>
    <w:rsid w:val="004752B0"/>
    <w:rsid w:val="00475356"/>
    <w:rsid w:val="004757A1"/>
    <w:rsid w:val="00475DA2"/>
    <w:rsid w:val="00475F41"/>
    <w:rsid w:val="00476697"/>
    <w:rsid w:val="00476F9E"/>
    <w:rsid w:val="004772F9"/>
    <w:rsid w:val="004778AE"/>
    <w:rsid w:val="00480BC2"/>
    <w:rsid w:val="00480D85"/>
    <w:rsid w:val="00481203"/>
    <w:rsid w:val="004812D6"/>
    <w:rsid w:val="004815A1"/>
    <w:rsid w:val="00481736"/>
    <w:rsid w:val="00481B8F"/>
    <w:rsid w:val="00482148"/>
    <w:rsid w:val="004825EB"/>
    <w:rsid w:val="004827F0"/>
    <w:rsid w:val="00483A2B"/>
    <w:rsid w:val="004842BD"/>
    <w:rsid w:val="00485003"/>
    <w:rsid w:val="00485D6B"/>
    <w:rsid w:val="004865AA"/>
    <w:rsid w:val="00486B1C"/>
    <w:rsid w:val="00487A3E"/>
    <w:rsid w:val="00487C13"/>
    <w:rsid w:val="00487CE1"/>
    <w:rsid w:val="00491926"/>
    <w:rsid w:val="00492D40"/>
    <w:rsid w:val="004933B2"/>
    <w:rsid w:val="00493DD9"/>
    <w:rsid w:val="00494F5D"/>
    <w:rsid w:val="00494FF7"/>
    <w:rsid w:val="00495264"/>
    <w:rsid w:val="0049569F"/>
    <w:rsid w:val="0049577F"/>
    <w:rsid w:val="004973F1"/>
    <w:rsid w:val="004A053F"/>
    <w:rsid w:val="004A1841"/>
    <w:rsid w:val="004A207F"/>
    <w:rsid w:val="004A31B1"/>
    <w:rsid w:val="004A34F0"/>
    <w:rsid w:val="004A3536"/>
    <w:rsid w:val="004A53E5"/>
    <w:rsid w:val="004A5C80"/>
    <w:rsid w:val="004A6C43"/>
    <w:rsid w:val="004A6DEC"/>
    <w:rsid w:val="004B05FA"/>
    <w:rsid w:val="004B12CE"/>
    <w:rsid w:val="004B1C37"/>
    <w:rsid w:val="004B38A6"/>
    <w:rsid w:val="004B3B5C"/>
    <w:rsid w:val="004B4656"/>
    <w:rsid w:val="004B4E6D"/>
    <w:rsid w:val="004B4F3D"/>
    <w:rsid w:val="004B5B55"/>
    <w:rsid w:val="004B6683"/>
    <w:rsid w:val="004C0480"/>
    <w:rsid w:val="004C1A96"/>
    <w:rsid w:val="004C223E"/>
    <w:rsid w:val="004C30DD"/>
    <w:rsid w:val="004C391E"/>
    <w:rsid w:val="004C4954"/>
    <w:rsid w:val="004C4E24"/>
    <w:rsid w:val="004C4FD5"/>
    <w:rsid w:val="004C53E7"/>
    <w:rsid w:val="004C6136"/>
    <w:rsid w:val="004C66BA"/>
    <w:rsid w:val="004C66C7"/>
    <w:rsid w:val="004C6A5D"/>
    <w:rsid w:val="004C6C4C"/>
    <w:rsid w:val="004C7A3D"/>
    <w:rsid w:val="004C7E2A"/>
    <w:rsid w:val="004D0977"/>
    <w:rsid w:val="004D0A38"/>
    <w:rsid w:val="004D0DC5"/>
    <w:rsid w:val="004D1F28"/>
    <w:rsid w:val="004D26ED"/>
    <w:rsid w:val="004D2A7A"/>
    <w:rsid w:val="004D349A"/>
    <w:rsid w:val="004D4B38"/>
    <w:rsid w:val="004D5223"/>
    <w:rsid w:val="004D55A7"/>
    <w:rsid w:val="004D5C3B"/>
    <w:rsid w:val="004D6298"/>
    <w:rsid w:val="004D6598"/>
    <w:rsid w:val="004D66D7"/>
    <w:rsid w:val="004D77C0"/>
    <w:rsid w:val="004D789C"/>
    <w:rsid w:val="004E0446"/>
    <w:rsid w:val="004E0D00"/>
    <w:rsid w:val="004E10E4"/>
    <w:rsid w:val="004E1269"/>
    <w:rsid w:val="004E1289"/>
    <w:rsid w:val="004E16BA"/>
    <w:rsid w:val="004E2E1E"/>
    <w:rsid w:val="004E3C1D"/>
    <w:rsid w:val="004E4898"/>
    <w:rsid w:val="004E4AC2"/>
    <w:rsid w:val="004E4E01"/>
    <w:rsid w:val="004E4E42"/>
    <w:rsid w:val="004E4EE9"/>
    <w:rsid w:val="004E50DB"/>
    <w:rsid w:val="004E5527"/>
    <w:rsid w:val="004E59B6"/>
    <w:rsid w:val="004E69C8"/>
    <w:rsid w:val="004E7DE7"/>
    <w:rsid w:val="004F028D"/>
    <w:rsid w:val="004F0E22"/>
    <w:rsid w:val="004F0FB6"/>
    <w:rsid w:val="004F1F51"/>
    <w:rsid w:val="004F20BD"/>
    <w:rsid w:val="004F25D2"/>
    <w:rsid w:val="004F31D8"/>
    <w:rsid w:val="004F3509"/>
    <w:rsid w:val="004F38D3"/>
    <w:rsid w:val="004F3C25"/>
    <w:rsid w:val="004F494C"/>
    <w:rsid w:val="004F5113"/>
    <w:rsid w:val="004F542B"/>
    <w:rsid w:val="004F6699"/>
    <w:rsid w:val="004F6A66"/>
    <w:rsid w:val="004F6ECA"/>
    <w:rsid w:val="004F77E4"/>
    <w:rsid w:val="00500536"/>
    <w:rsid w:val="00500D7C"/>
    <w:rsid w:val="00501D67"/>
    <w:rsid w:val="005023E8"/>
    <w:rsid w:val="005024A9"/>
    <w:rsid w:val="00502828"/>
    <w:rsid w:val="0050300A"/>
    <w:rsid w:val="00503023"/>
    <w:rsid w:val="005035E4"/>
    <w:rsid w:val="00503BC2"/>
    <w:rsid w:val="00503E1F"/>
    <w:rsid w:val="005041F0"/>
    <w:rsid w:val="00504599"/>
    <w:rsid w:val="005050EE"/>
    <w:rsid w:val="00506BCD"/>
    <w:rsid w:val="00507048"/>
    <w:rsid w:val="00507AB2"/>
    <w:rsid w:val="00510614"/>
    <w:rsid w:val="00510689"/>
    <w:rsid w:val="00510F12"/>
    <w:rsid w:val="00513988"/>
    <w:rsid w:val="00513F42"/>
    <w:rsid w:val="0051454A"/>
    <w:rsid w:val="00514957"/>
    <w:rsid w:val="0051514C"/>
    <w:rsid w:val="00515F4D"/>
    <w:rsid w:val="00516930"/>
    <w:rsid w:val="005170F8"/>
    <w:rsid w:val="00517469"/>
    <w:rsid w:val="005176D3"/>
    <w:rsid w:val="00517D9D"/>
    <w:rsid w:val="00520408"/>
    <w:rsid w:val="00520CDF"/>
    <w:rsid w:val="00523098"/>
    <w:rsid w:val="00523176"/>
    <w:rsid w:val="00524036"/>
    <w:rsid w:val="005244E0"/>
    <w:rsid w:val="00524C06"/>
    <w:rsid w:val="00525739"/>
    <w:rsid w:val="00525DAE"/>
    <w:rsid w:val="00526694"/>
    <w:rsid w:val="00527EFF"/>
    <w:rsid w:val="005300A1"/>
    <w:rsid w:val="00531212"/>
    <w:rsid w:val="005315C5"/>
    <w:rsid w:val="005316BB"/>
    <w:rsid w:val="00531FF6"/>
    <w:rsid w:val="005327EA"/>
    <w:rsid w:val="00532B1B"/>
    <w:rsid w:val="005338D7"/>
    <w:rsid w:val="00533B31"/>
    <w:rsid w:val="0053498D"/>
    <w:rsid w:val="00535671"/>
    <w:rsid w:val="00535C8E"/>
    <w:rsid w:val="00537A77"/>
    <w:rsid w:val="00540181"/>
    <w:rsid w:val="0054142B"/>
    <w:rsid w:val="00541662"/>
    <w:rsid w:val="00541AF4"/>
    <w:rsid w:val="00541E1E"/>
    <w:rsid w:val="00542203"/>
    <w:rsid w:val="005464FB"/>
    <w:rsid w:val="00546C2E"/>
    <w:rsid w:val="00546F8A"/>
    <w:rsid w:val="005471FF"/>
    <w:rsid w:val="005475AA"/>
    <w:rsid w:val="00547C01"/>
    <w:rsid w:val="005500E3"/>
    <w:rsid w:val="00550CE2"/>
    <w:rsid w:val="00550F2B"/>
    <w:rsid w:val="005519AA"/>
    <w:rsid w:val="00551AA3"/>
    <w:rsid w:val="00551FE8"/>
    <w:rsid w:val="005523DD"/>
    <w:rsid w:val="00553023"/>
    <w:rsid w:val="005531D8"/>
    <w:rsid w:val="00553526"/>
    <w:rsid w:val="0055376D"/>
    <w:rsid w:val="00553F8C"/>
    <w:rsid w:val="00555045"/>
    <w:rsid w:val="005556D3"/>
    <w:rsid w:val="00555CF4"/>
    <w:rsid w:val="00555E95"/>
    <w:rsid w:val="00557245"/>
    <w:rsid w:val="00557BE4"/>
    <w:rsid w:val="00560745"/>
    <w:rsid w:val="00560C2D"/>
    <w:rsid w:val="00561368"/>
    <w:rsid w:val="005620A2"/>
    <w:rsid w:val="00562304"/>
    <w:rsid w:val="00562943"/>
    <w:rsid w:val="0056343A"/>
    <w:rsid w:val="00563D8A"/>
    <w:rsid w:val="00564F13"/>
    <w:rsid w:val="0056558A"/>
    <w:rsid w:val="0056566F"/>
    <w:rsid w:val="00565974"/>
    <w:rsid w:val="00566313"/>
    <w:rsid w:val="00567C3B"/>
    <w:rsid w:val="005701D9"/>
    <w:rsid w:val="00570CC8"/>
    <w:rsid w:val="0057141A"/>
    <w:rsid w:val="00571625"/>
    <w:rsid w:val="00571955"/>
    <w:rsid w:val="0057210D"/>
    <w:rsid w:val="0057280D"/>
    <w:rsid w:val="0057283A"/>
    <w:rsid w:val="00572A3F"/>
    <w:rsid w:val="00572BEF"/>
    <w:rsid w:val="00573402"/>
    <w:rsid w:val="005741B3"/>
    <w:rsid w:val="00574E25"/>
    <w:rsid w:val="00574F9F"/>
    <w:rsid w:val="00575032"/>
    <w:rsid w:val="00575B39"/>
    <w:rsid w:val="00575FAA"/>
    <w:rsid w:val="00577232"/>
    <w:rsid w:val="005803A7"/>
    <w:rsid w:val="00580639"/>
    <w:rsid w:val="005807F8"/>
    <w:rsid w:val="00580802"/>
    <w:rsid w:val="005820BE"/>
    <w:rsid w:val="005823FF"/>
    <w:rsid w:val="00582548"/>
    <w:rsid w:val="005826E6"/>
    <w:rsid w:val="00582B83"/>
    <w:rsid w:val="005837B4"/>
    <w:rsid w:val="005838C1"/>
    <w:rsid w:val="005839B1"/>
    <w:rsid w:val="00583A71"/>
    <w:rsid w:val="005846B2"/>
    <w:rsid w:val="0058492C"/>
    <w:rsid w:val="0058569F"/>
    <w:rsid w:val="00585A30"/>
    <w:rsid w:val="00585AA0"/>
    <w:rsid w:val="005863FD"/>
    <w:rsid w:val="005865CB"/>
    <w:rsid w:val="00586E87"/>
    <w:rsid w:val="00587964"/>
    <w:rsid w:val="00587D7D"/>
    <w:rsid w:val="0059190B"/>
    <w:rsid w:val="005926FC"/>
    <w:rsid w:val="00592A3F"/>
    <w:rsid w:val="00592DDA"/>
    <w:rsid w:val="00593B50"/>
    <w:rsid w:val="00594615"/>
    <w:rsid w:val="0059463C"/>
    <w:rsid w:val="00594CBE"/>
    <w:rsid w:val="005956D6"/>
    <w:rsid w:val="00595BD3"/>
    <w:rsid w:val="00595F6C"/>
    <w:rsid w:val="005962ED"/>
    <w:rsid w:val="00596D3C"/>
    <w:rsid w:val="00597079"/>
    <w:rsid w:val="00597986"/>
    <w:rsid w:val="00597DBA"/>
    <w:rsid w:val="005A0518"/>
    <w:rsid w:val="005A05A5"/>
    <w:rsid w:val="005A124F"/>
    <w:rsid w:val="005A1C7C"/>
    <w:rsid w:val="005A1ECA"/>
    <w:rsid w:val="005A2379"/>
    <w:rsid w:val="005A288F"/>
    <w:rsid w:val="005A2C56"/>
    <w:rsid w:val="005A308E"/>
    <w:rsid w:val="005A4DC1"/>
    <w:rsid w:val="005A50B8"/>
    <w:rsid w:val="005A517F"/>
    <w:rsid w:val="005A5B0F"/>
    <w:rsid w:val="005A5BA1"/>
    <w:rsid w:val="005A5CA3"/>
    <w:rsid w:val="005A7E9B"/>
    <w:rsid w:val="005B013E"/>
    <w:rsid w:val="005B0172"/>
    <w:rsid w:val="005B0F38"/>
    <w:rsid w:val="005B320F"/>
    <w:rsid w:val="005B3259"/>
    <w:rsid w:val="005B3741"/>
    <w:rsid w:val="005B39B8"/>
    <w:rsid w:val="005B4027"/>
    <w:rsid w:val="005B4BE5"/>
    <w:rsid w:val="005B4DA8"/>
    <w:rsid w:val="005B57A4"/>
    <w:rsid w:val="005B5DC7"/>
    <w:rsid w:val="005B5F60"/>
    <w:rsid w:val="005B7A5B"/>
    <w:rsid w:val="005B7BB8"/>
    <w:rsid w:val="005C08DA"/>
    <w:rsid w:val="005C0A2A"/>
    <w:rsid w:val="005C119B"/>
    <w:rsid w:val="005C1D18"/>
    <w:rsid w:val="005C26AD"/>
    <w:rsid w:val="005C2C28"/>
    <w:rsid w:val="005C3FC1"/>
    <w:rsid w:val="005C47D9"/>
    <w:rsid w:val="005C4C90"/>
    <w:rsid w:val="005C6164"/>
    <w:rsid w:val="005C72C7"/>
    <w:rsid w:val="005D0195"/>
    <w:rsid w:val="005D02CB"/>
    <w:rsid w:val="005D0A1A"/>
    <w:rsid w:val="005D0A97"/>
    <w:rsid w:val="005D0FBB"/>
    <w:rsid w:val="005D1580"/>
    <w:rsid w:val="005D18B9"/>
    <w:rsid w:val="005D193E"/>
    <w:rsid w:val="005D1ED2"/>
    <w:rsid w:val="005D2352"/>
    <w:rsid w:val="005D253D"/>
    <w:rsid w:val="005D2A87"/>
    <w:rsid w:val="005D30B4"/>
    <w:rsid w:val="005D467C"/>
    <w:rsid w:val="005D544B"/>
    <w:rsid w:val="005D5A7F"/>
    <w:rsid w:val="005D6F92"/>
    <w:rsid w:val="005D6FF5"/>
    <w:rsid w:val="005D705F"/>
    <w:rsid w:val="005D79B0"/>
    <w:rsid w:val="005D7B3D"/>
    <w:rsid w:val="005E05B4"/>
    <w:rsid w:val="005E0FE2"/>
    <w:rsid w:val="005E1101"/>
    <w:rsid w:val="005E1D40"/>
    <w:rsid w:val="005E2001"/>
    <w:rsid w:val="005E2598"/>
    <w:rsid w:val="005E2F50"/>
    <w:rsid w:val="005E325C"/>
    <w:rsid w:val="005E3486"/>
    <w:rsid w:val="005E43A2"/>
    <w:rsid w:val="005E4DB0"/>
    <w:rsid w:val="005E55EC"/>
    <w:rsid w:val="005E5DF9"/>
    <w:rsid w:val="005E610B"/>
    <w:rsid w:val="005E61CA"/>
    <w:rsid w:val="005E7657"/>
    <w:rsid w:val="005E7713"/>
    <w:rsid w:val="005E79A0"/>
    <w:rsid w:val="005F0FDE"/>
    <w:rsid w:val="005F1A9C"/>
    <w:rsid w:val="005F1DD0"/>
    <w:rsid w:val="005F2847"/>
    <w:rsid w:val="005F3E74"/>
    <w:rsid w:val="005F3E97"/>
    <w:rsid w:val="005F41D5"/>
    <w:rsid w:val="005F49EE"/>
    <w:rsid w:val="005F651E"/>
    <w:rsid w:val="005F66EC"/>
    <w:rsid w:val="005F7B0E"/>
    <w:rsid w:val="005F7BD2"/>
    <w:rsid w:val="0060122C"/>
    <w:rsid w:val="00601BB1"/>
    <w:rsid w:val="00602E5A"/>
    <w:rsid w:val="006030DD"/>
    <w:rsid w:val="006031FA"/>
    <w:rsid w:val="0060379B"/>
    <w:rsid w:val="00603AC5"/>
    <w:rsid w:val="00603D94"/>
    <w:rsid w:val="006043E9"/>
    <w:rsid w:val="0060440A"/>
    <w:rsid w:val="00604726"/>
    <w:rsid w:val="00604FD8"/>
    <w:rsid w:val="00606F12"/>
    <w:rsid w:val="00607BAA"/>
    <w:rsid w:val="00607F4F"/>
    <w:rsid w:val="00610055"/>
    <w:rsid w:val="00610227"/>
    <w:rsid w:val="0061089F"/>
    <w:rsid w:val="006109C6"/>
    <w:rsid w:val="00610F00"/>
    <w:rsid w:val="00611BE6"/>
    <w:rsid w:val="00611D0A"/>
    <w:rsid w:val="00612255"/>
    <w:rsid w:val="0061248B"/>
    <w:rsid w:val="00612B85"/>
    <w:rsid w:val="0061338C"/>
    <w:rsid w:val="00613B56"/>
    <w:rsid w:val="00613E82"/>
    <w:rsid w:val="00614CD0"/>
    <w:rsid w:val="00614CEC"/>
    <w:rsid w:val="006156D0"/>
    <w:rsid w:val="00615C46"/>
    <w:rsid w:val="0061606C"/>
    <w:rsid w:val="00616841"/>
    <w:rsid w:val="00616877"/>
    <w:rsid w:val="00616A15"/>
    <w:rsid w:val="00616D4B"/>
    <w:rsid w:val="0061730E"/>
    <w:rsid w:val="00617373"/>
    <w:rsid w:val="00620A88"/>
    <w:rsid w:val="00622C33"/>
    <w:rsid w:val="00622D97"/>
    <w:rsid w:val="006232CC"/>
    <w:rsid w:val="0062379B"/>
    <w:rsid w:val="00623801"/>
    <w:rsid w:val="006238D6"/>
    <w:rsid w:val="00623DB1"/>
    <w:rsid w:val="00625D9C"/>
    <w:rsid w:val="006272EF"/>
    <w:rsid w:val="006303CB"/>
    <w:rsid w:val="006304E2"/>
    <w:rsid w:val="00630928"/>
    <w:rsid w:val="00630D5D"/>
    <w:rsid w:val="00630F30"/>
    <w:rsid w:val="00631920"/>
    <w:rsid w:val="006319B3"/>
    <w:rsid w:val="00632477"/>
    <w:rsid w:val="0063298E"/>
    <w:rsid w:val="006335CD"/>
    <w:rsid w:val="006338EE"/>
    <w:rsid w:val="00633973"/>
    <w:rsid w:val="00634340"/>
    <w:rsid w:val="00635107"/>
    <w:rsid w:val="00635262"/>
    <w:rsid w:val="00636E50"/>
    <w:rsid w:val="006371FC"/>
    <w:rsid w:val="0063797F"/>
    <w:rsid w:val="00637D97"/>
    <w:rsid w:val="00637DCC"/>
    <w:rsid w:val="00637F9E"/>
    <w:rsid w:val="00640EFB"/>
    <w:rsid w:val="00641677"/>
    <w:rsid w:val="00641FED"/>
    <w:rsid w:val="006420E5"/>
    <w:rsid w:val="006427EC"/>
    <w:rsid w:val="00642F40"/>
    <w:rsid w:val="00643223"/>
    <w:rsid w:val="006437C7"/>
    <w:rsid w:val="006439DB"/>
    <w:rsid w:val="00643DD7"/>
    <w:rsid w:val="0064499C"/>
    <w:rsid w:val="00645680"/>
    <w:rsid w:val="00645B91"/>
    <w:rsid w:val="00645FBA"/>
    <w:rsid w:val="00646057"/>
    <w:rsid w:val="006460C4"/>
    <w:rsid w:val="006465A9"/>
    <w:rsid w:val="006469E1"/>
    <w:rsid w:val="00646A4C"/>
    <w:rsid w:val="00646CF2"/>
    <w:rsid w:val="00646DC1"/>
    <w:rsid w:val="00646FA1"/>
    <w:rsid w:val="00647D08"/>
    <w:rsid w:val="0065035A"/>
    <w:rsid w:val="0065089C"/>
    <w:rsid w:val="00650D31"/>
    <w:rsid w:val="00651393"/>
    <w:rsid w:val="00651760"/>
    <w:rsid w:val="006526B6"/>
    <w:rsid w:val="00652BB3"/>
    <w:rsid w:val="00652C10"/>
    <w:rsid w:val="00652F79"/>
    <w:rsid w:val="00653A37"/>
    <w:rsid w:val="00653DCF"/>
    <w:rsid w:val="00655808"/>
    <w:rsid w:val="00657C45"/>
    <w:rsid w:val="00657D4F"/>
    <w:rsid w:val="00662128"/>
    <w:rsid w:val="00663F45"/>
    <w:rsid w:val="006642D3"/>
    <w:rsid w:val="0066436D"/>
    <w:rsid w:val="006643EE"/>
    <w:rsid w:val="0066518E"/>
    <w:rsid w:val="006652D5"/>
    <w:rsid w:val="006661CA"/>
    <w:rsid w:val="00666397"/>
    <w:rsid w:val="006678ED"/>
    <w:rsid w:val="00667E1F"/>
    <w:rsid w:val="00670563"/>
    <w:rsid w:val="00671287"/>
    <w:rsid w:val="00671CB1"/>
    <w:rsid w:val="0067299A"/>
    <w:rsid w:val="00673F89"/>
    <w:rsid w:val="006740EC"/>
    <w:rsid w:val="00675773"/>
    <w:rsid w:val="00675B7E"/>
    <w:rsid w:val="00676A9E"/>
    <w:rsid w:val="00676E82"/>
    <w:rsid w:val="006772B0"/>
    <w:rsid w:val="00680581"/>
    <w:rsid w:val="00681AA2"/>
    <w:rsid w:val="0068278D"/>
    <w:rsid w:val="00682C5F"/>
    <w:rsid w:val="00682F13"/>
    <w:rsid w:val="00683162"/>
    <w:rsid w:val="00684B81"/>
    <w:rsid w:val="00687234"/>
    <w:rsid w:val="00687273"/>
    <w:rsid w:val="006876DB"/>
    <w:rsid w:val="00687A1E"/>
    <w:rsid w:val="00687B63"/>
    <w:rsid w:val="006903D3"/>
    <w:rsid w:val="0069086D"/>
    <w:rsid w:val="0069128E"/>
    <w:rsid w:val="0069129D"/>
    <w:rsid w:val="006914DC"/>
    <w:rsid w:val="006918F3"/>
    <w:rsid w:val="00691C93"/>
    <w:rsid w:val="0069238D"/>
    <w:rsid w:val="006933A3"/>
    <w:rsid w:val="00693DB3"/>
    <w:rsid w:val="00695D48"/>
    <w:rsid w:val="00695D68"/>
    <w:rsid w:val="00695DF5"/>
    <w:rsid w:val="0069658F"/>
    <w:rsid w:val="006967EE"/>
    <w:rsid w:val="00696DB0"/>
    <w:rsid w:val="00697D28"/>
    <w:rsid w:val="006A072B"/>
    <w:rsid w:val="006A16F9"/>
    <w:rsid w:val="006A2431"/>
    <w:rsid w:val="006A2EB5"/>
    <w:rsid w:val="006A317A"/>
    <w:rsid w:val="006A3380"/>
    <w:rsid w:val="006A3AE3"/>
    <w:rsid w:val="006A41A6"/>
    <w:rsid w:val="006A526B"/>
    <w:rsid w:val="006A54E0"/>
    <w:rsid w:val="006A55DF"/>
    <w:rsid w:val="006A5CBF"/>
    <w:rsid w:val="006A5FE0"/>
    <w:rsid w:val="006A6045"/>
    <w:rsid w:val="006A67DF"/>
    <w:rsid w:val="006A6A2B"/>
    <w:rsid w:val="006A7427"/>
    <w:rsid w:val="006A7668"/>
    <w:rsid w:val="006B01F1"/>
    <w:rsid w:val="006B0D99"/>
    <w:rsid w:val="006B18ED"/>
    <w:rsid w:val="006B29F5"/>
    <w:rsid w:val="006B2D31"/>
    <w:rsid w:val="006B3D35"/>
    <w:rsid w:val="006B3FB6"/>
    <w:rsid w:val="006B433F"/>
    <w:rsid w:val="006B4B74"/>
    <w:rsid w:val="006B54F3"/>
    <w:rsid w:val="006B5863"/>
    <w:rsid w:val="006B5A00"/>
    <w:rsid w:val="006B5CCE"/>
    <w:rsid w:val="006B6074"/>
    <w:rsid w:val="006B62AB"/>
    <w:rsid w:val="006B70FC"/>
    <w:rsid w:val="006B7615"/>
    <w:rsid w:val="006B76FC"/>
    <w:rsid w:val="006B7856"/>
    <w:rsid w:val="006C130F"/>
    <w:rsid w:val="006C14D9"/>
    <w:rsid w:val="006C1A4E"/>
    <w:rsid w:val="006C25C7"/>
    <w:rsid w:val="006C2AD9"/>
    <w:rsid w:val="006C2E04"/>
    <w:rsid w:val="006C3DBD"/>
    <w:rsid w:val="006C5E70"/>
    <w:rsid w:val="006C622B"/>
    <w:rsid w:val="006C6430"/>
    <w:rsid w:val="006C750D"/>
    <w:rsid w:val="006C78A4"/>
    <w:rsid w:val="006C7CCD"/>
    <w:rsid w:val="006D009F"/>
    <w:rsid w:val="006D03A4"/>
    <w:rsid w:val="006D09DE"/>
    <w:rsid w:val="006D1247"/>
    <w:rsid w:val="006D190D"/>
    <w:rsid w:val="006D1BBA"/>
    <w:rsid w:val="006D3171"/>
    <w:rsid w:val="006D3406"/>
    <w:rsid w:val="006D3A88"/>
    <w:rsid w:val="006D3B28"/>
    <w:rsid w:val="006D5845"/>
    <w:rsid w:val="006D634B"/>
    <w:rsid w:val="006D6378"/>
    <w:rsid w:val="006D643F"/>
    <w:rsid w:val="006D6761"/>
    <w:rsid w:val="006D749D"/>
    <w:rsid w:val="006E0D0A"/>
    <w:rsid w:val="006E0D4A"/>
    <w:rsid w:val="006E1121"/>
    <w:rsid w:val="006E19A4"/>
    <w:rsid w:val="006E1BBB"/>
    <w:rsid w:val="006E3A09"/>
    <w:rsid w:val="006E4F5B"/>
    <w:rsid w:val="006E5B07"/>
    <w:rsid w:val="006E601B"/>
    <w:rsid w:val="006E6519"/>
    <w:rsid w:val="006E6C37"/>
    <w:rsid w:val="006F0357"/>
    <w:rsid w:val="006F1046"/>
    <w:rsid w:val="006F16EA"/>
    <w:rsid w:val="006F2830"/>
    <w:rsid w:val="006F2DD3"/>
    <w:rsid w:val="006F30A6"/>
    <w:rsid w:val="006F3AB6"/>
    <w:rsid w:val="006F4277"/>
    <w:rsid w:val="006F43F8"/>
    <w:rsid w:val="006F50A6"/>
    <w:rsid w:val="006F6375"/>
    <w:rsid w:val="006F75BF"/>
    <w:rsid w:val="006F79FA"/>
    <w:rsid w:val="00700474"/>
    <w:rsid w:val="007005FB"/>
    <w:rsid w:val="007021E4"/>
    <w:rsid w:val="00702965"/>
    <w:rsid w:val="00702EE1"/>
    <w:rsid w:val="0070337C"/>
    <w:rsid w:val="0070384E"/>
    <w:rsid w:val="007039D0"/>
    <w:rsid w:val="00703BF2"/>
    <w:rsid w:val="00703EAC"/>
    <w:rsid w:val="00704304"/>
    <w:rsid w:val="00704ADE"/>
    <w:rsid w:val="00704E39"/>
    <w:rsid w:val="00705068"/>
    <w:rsid w:val="0070607C"/>
    <w:rsid w:val="00706493"/>
    <w:rsid w:val="0070655B"/>
    <w:rsid w:val="00706E4A"/>
    <w:rsid w:val="00706E5C"/>
    <w:rsid w:val="00706EFA"/>
    <w:rsid w:val="00707080"/>
    <w:rsid w:val="00707380"/>
    <w:rsid w:val="007103B7"/>
    <w:rsid w:val="0071041F"/>
    <w:rsid w:val="00710516"/>
    <w:rsid w:val="007119AA"/>
    <w:rsid w:val="007129CE"/>
    <w:rsid w:val="00712BBD"/>
    <w:rsid w:val="007134EC"/>
    <w:rsid w:val="00713A3D"/>
    <w:rsid w:val="00715133"/>
    <w:rsid w:val="007153FD"/>
    <w:rsid w:val="00715424"/>
    <w:rsid w:val="00716CD9"/>
    <w:rsid w:val="00716F3D"/>
    <w:rsid w:val="007171F6"/>
    <w:rsid w:val="00720B93"/>
    <w:rsid w:val="00721917"/>
    <w:rsid w:val="00721C7A"/>
    <w:rsid w:val="0072240B"/>
    <w:rsid w:val="007224EF"/>
    <w:rsid w:val="00722950"/>
    <w:rsid w:val="0072302A"/>
    <w:rsid w:val="007231A5"/>
    <w:rsid w:val="0072457B"/>
    <w:rsid w:val="0072457D"/>
    <w:rsid w:val="00724921"/>
    <w:rsid w:val="00724C03"/>
    <w:rsid w:val="007257A1"/>
    <w:rsid w:val="007260B3"/>
    <w:rsid w:val="0072624B"/>
    <w:rsid w:val="00726DEA"/>
    <w:rsid w:val="007270EB"/>
    <w:rsid w:val="00727765"/>
    <w:rsid w:val="00730AA5"/>
    <w:rsid w:val="00731913"/>
    <w:rsid w:val="00732028"/>
    <w:rsid w:val="00732560"/>
    <w:rsid w:val="00732CDC"/>
    <w:rsid w:val="00733C36"/>
    <w:rsid w:val="007343A1"/>
    <w:rsid w:val="00734DA2"/>
    <w:rsid w:val="00735803"/>
    <w:rsid w:val="00735E2E"/>
    <w:rsid w:val="007363BC"/>
    <w:rsid w:val="007370AC"/>
    <w:rsid w:val="00740C58"/>
    <w:rsid w:val="00740F19"/>
    <w:rsid w:val="007414B6"/>
    <w:rsid w:val="00741FE4"/>
    <w:rsid w:val="0074206A"/>
    <w:rsid w:val="00742DEC"/>
    <w:rsid w:val="00743BB7"/>
    <w:rsid w:val="00743EAD"/>
    <w:rsid w:val="007443D9"/>
    <w:rsid w:val="00744474"/>
    <w:rsid w:val="0074461B"/>
    <w:rsid w:val="0074488F"/>
    <w:rsid w:val="007449D2"/>
    <w:rsid w:val="007465BD"/>
    <w:rsid w:val="007469E7"/>
    <w:rsid w:val="00746A2F"/>
    <w:rsid w:val="00746F61"/>
    <w:rsid w:val="0075007F"/>
    <w:rsid w:val="0075136D"/>
    <w:rsid w:val="00754A0D"/>
    <w:rsid w:val="007552AE"/>
    <w:rsid w:val="007558E0"/>
    <w:rsid w:val="00756CD5"/>
    <w:rsid w:val="00756EEA"/>
    <w:rsid w:val="007571C9"/>
    <w:rsid w:val="007574ED"/>
    <w:rsid w:val="00757930"/>
    <w:rsid w:val="00757D3E"/>
    <w:rsid w:val="00757DF7"/>
    <w:rsid w:val="007614B5"/>
    <w:rsid w:val="007615C7"/>
    <w:rsid w:val="007624B2"/>
    <w:rsid w:val="007626A5"/>
    <w:rsid w:val="00762BAD"/>
    <w:rsid w:val="00763295"/>
    <w:rsid w:val="0076368B"/>
    <w:rsid w:val="00764B62"/>
    <w:rsid w:val="007653B8"/>
    <w:rsid w:val="00765541"/>
    <w:rsid w:val="00765DAB"/>
    <w:rsid w:val="007663E4"/>
    <w:rsid w:val="007665F9"/>
    <w:rsid w:val="00766FB2"/>
    <w:rsid w:val="0076710E"/>
    <w:rsid w:val="007671B0"/>
    <w:rsid w:val="00767C50"/>
    <w:rsid w:val="00767FFD"/>
    <w:rsid w:val="00770B4C"/>
    <w:rsid w:val="00772A03"/>
    <w:rsid w:val="00772DF4"/>
    <w:rsid w:val="00773ADB"/>
    <w:rsid w:val="007740AC"/>
    <w:rsid w:val="007749EA"/>
    <w:rsid w:val="00774C00"/>
    <w:rsid w:val="007756C2"/>
    <w:rsid w:val="00775E2B"/>
    <w:rsid w:val="00777173"/>
    <w:rsid w:val="00777580"/>
    <w:rsid w:val="00777E70"/>
    <w:rsid w:val="00780AD4"/>
    <w:rsid w:val="00783353"/>
    <w:rsid w:val="00783A61"/>
    <w:rsid w:val="00783FF7"/>
    <w:rsid w:val="00784008"/>
    <w:rsid w:val="007845F3"/>
    <w:rsid w:val="00784945"/>
    <w:rsid w:val="00784E2D"/>
    <w:rsid w:val="00785011"/>
    <w:rsid w:val="00785206"/>
    <w:rsid w:val="0078541B"/>
    <w:rsid w:val="00785583"/>
    <w:rsid w:val="00785F68"/>
    <w:rsid w:val="00786CC1"/>
    <w:rsid w:val="0078712A"/>
    <w:rsid w:val="007871C9"/>
    <w:rsid w:val="00787378"/>
    <w:rsid w:val="00787E50"/>
    <w:rsid w:val="00787FC5"/>
    <w:rsid w:val="007903B6"/>
    <w:rsid w:val="00790598"/>
    <w:rsid w:val="00790636"/>
    <w:rsid w:val="00790752"/>
    <w:rsid w:val="00791C42"/>
    <w:rsid w:val="00791CA3"/>
    <w:rsid w:val="00791E30"/>
    <w:rsid w:val="00792227"/>
    <w:rsid w:val="00792604"/>
    <w:rsid w:val="00793285"/>
    <w:rsid w:val="00793642"/>
    <w:rsid w:val="00794AA2"/>
    <w:rsid w:val="007950C5"/>
    <w:rsid w:val="00795D24"/>
    <w:rsid w:val="00797146"/>
    <w:rsid w:val="007976F0"/>
    <w:rsid w:val="007A0C64"/>
    <w:rsid w:val="007A0C7A"/>
    <w:rsid w:val="007A1580"/>
    <w:rsid w:val="007A1F30"/>
    <w:rsid w:val="007A2BF1"/>
    <w:rsid w:val="007A30B8"/>
    <w:rsid w:val="007A3181"/>
    <w:rsid w:val="007A348B"/>
    <w:rsid w:val="007A3B90"/>
    <w:rsid w:val="007A41EC"/>
    <w:rsid w:val="007A50ED"/>
    <w:rsid w:val="007A55F8"/>
    <w:rsid w:val="007A5752"/>
    <w:rsid w:val="007A59BC"/>
    <w:rsid w:val="007A5F45"/>
    <w:rsid w:val="007A6161"/>
    <w:rsid w:val="007A6232"/>
    <w:rsid w:val="007A62EE"/>
    <w:rsid w:val="007A6CB5"/>
    <w:rsid w:val="007A6E4B"/>
    <w:rsid w:val="007A7353"/>
    <w:rsid w:val="007A7531"/>
    <w:rsid w:val="007A7537"/>
    <w:rsid w:val="007A7925"/>
    <w:rsid w:val="007A7C53"/>
    <w:rsid w:val="007A7D46"/>
    <w:rsid w:val="007A7EF9"/>
    <w:rsid w:val="007B0244"/>
    <w:rsid w:val="007B07E8"/>
    <w:rsid w:val="007B0D6E"/>
    <w:rsid w:val="007B1342"/>
    <w:rsid w:val="007B135A"/>
    <w:rsid w:val="007B1C17"/>
    <w:rsid w:val="007B2F66"/>
    <w:rsid w:val="007B3014"/>
    <w:rsid w:val="007B319C"/>
    <w:rsid w:val="007B418E"/>
    <w:rsid w:val="007B5FDA"/>
    <w:rsid w:val="007B70FC"/>
    <w:rsid w:val="007B75A9"/>
    <w:rsid w:val="007B7FB9"/>
    <w:rsid w:val="007C05F5"/>
    <w:rsid w:val="007C1338"/>
    <w:rsid w:val="007C1541"/>
    <w:rsid w:val="007C2BF8"/>
    <w:rsid w:val="007C317A"/>
    <w:rsid w:val="007C3553"/>
    <w:rsid w:val="007C3A2C"/>
    <w:rsid w:val="007C4D7D"/>
    <w:rsid w:val="007C52A7"/>
    <w:rsid w:val="007C5F0D"/>
    <w:rsid w:val="007C63FC"/>
    <w:rsid w:val="007C661B"/>
    <w:rsid w:val="007C7ED2"/>
    <w:rsid w:val="007D007D"/>
    <w:rsid w:val="007D02F3"/>
    <w:rsid w:val="007D04CB"/>
    <w:rsid w:val="007D21A4"/>
    <w:rsid w:val="007D252E"/>
    <w:rsid w:val="007D2B07"/>
    <w:rsid w:val="007D32BE"/>
    <w:rsid w:val="007D393C"/>
    <w:rsid w:val="007D4761"/>
    <w:rsid w:val="007D53D4"/>
    <w:rsid w:val="007D5599"/>
    <w:rsid w:val="007D6990"/>
    <w:rsid w:val="007D6AA0"/>
    <w:rsid w:val="007D6D22"/>
    <w:rsid w:val="007D70EB"/>
    <w:rsid w:val="007D7730"/>
    <w:rsid w:val="007D7D03"/>
    <w:rsid w:val="007D7F55"/>
    <w:rsid w:val="007E016C"/>
    <w:rsid w:val="007E08FF"/>
    <w:rsid w:val="007E1222"/>
    <w:rsid w:val="007E14D7"/>
    <w:rsid w:val="007E1E56"/>
    <w:rsid w:val="007E398D"/>
    <w:rsid w:val="007E3B97"/>
    <w:rsid w:val="007E3E63"/>
    <w:rsid w:val="007E445A"/>
    <w:rsid w:val="007E44EA"/>
    <w:rsid w:val="007E4577"/>
    <w:rsid w:val="007E47C0"/>
    <w:rsid w:val="007E698E"/>
    <w:rsid w:val="007E6A6E"/>
    <w:rsid w:val="007E6B2A"/>
    <w:rsid w:val="007E7912"/>
    <w:rsid w:val="007F01F3"/>
    <w:rsid w:val="007F0CE4"/>
    <w:rsid w:val="007F164E"/>
    <w:rsid w:val="007F1724"/>
    <w:rsid w:val="007F2143"/>
    <w:rsid w:val="007F2E8E"/>
    <w:rsid w:val="007F391D"/>
    <w:rsid w:val="007F3D0D"/>
    <w:rsid w:val="007F412D"/>
    <w:rsid w:val="007F4200"/>
    <w:rsid w:val="007F5FD0"/>
    <w:rsid w:val="007F5FD7"/>
    <w:rsid w:val="007F626C"/>
    <w:rsid w:val="007F666D"/>
    <w:rsid w:val="007F685D"/>
    <w:rsid w:val="007F7180"/>
    <w:rsid w:val="007F7D99"/>
    <w:rsid w:val="0080044F"/>
    <w:rsid w:val="00800749"/>
    <w:rsid w:val="00800FDD"/>
    <w:rsid w:val="0080214E"/>
    <w:rsid w:val="00802661"/>
    <w:rsid w:val="00803D5C"/>
    <w:rsid w:val="0080434E"/>
    <w:rsid w:val="008044BD"/>
    <w:rsid w:val="00804658"/>
    <w:rsid w:val="00804797"/>
    <w:rsid w:val="00804D4F"/>
    <w:rsid w:val="00804F44"/>
    <w:rsid w:val="00805939"/>
    <w:rsid w:val="00806727"/>
    <w:rsid w:val="00806DA2"/>
    <w:rsid w:val="008077DF"/>
    <w:rsid w:val="008100CA"/>
    <w:rsid w:val="00810136"/>
    <w:rsid w:val="00810289"/>
    <w:rsid w:val="00810F0E"/>
    <w:rsid w:val="008115DA"/>
    <w:rsid w:val="008118B1"/>
    <w:rsid w:val="00813649"/>
    <w:rsid w:val="00813D2E"/>
    <w:rsid w:val="00815360"/>
    <w:rsid w:val="00815A2B"/>
    <w:rsid w:val="00816433"/>
    <w:rsid w:val="008167FB"/>
    <w:rsid w:val="00816D1F"/>
    <w:rsid w:val="00816ED6"/>
    <w:rsid w:val="00817650"/>
    <w:rsid w:val="00817CA7"/>
    <w:rsid w:val="008203DF"/>
    <w:rsid w:val="008204E2"/>
    <w:rsid w:val="008208E2"/>
    <w:rsid w:val="008215A1"/>
    <w:rsid w:val="00822140"/>
    <w:rsid w:val="00822217"/>
    <w:rsid w:val="0082227D"/>
    <w:rsid w:val="00822967"/>
    <w:rsid w:val="00822B96"/>
    <w:rsid w:val="00823254"/>
    <w:rsid w:val="00823C0A"/>
    <w:rsid w:val="0082421D"/>
    <w:rsid w:val="0082454C"/>
    <w:rsid w:val="00824A59"/>
    <w:rsid w:val="0082517E"/>
    <w:rsid w:val="00826AB5"/>
    <w:rsid w:val="00826D38"/>
    <w:rsid w:val="00826FCD"/>
    <w:rsid w:val="008275C6"/>
    <w:rsid w:val="00827D83"/>
    <w:rsid w:val="00827FE6"/>
    <w:rsid w:val="00830170"/>
    <w:rsid w:val="0083145D"/>
    <w:rsid w:val="008314FB"/>
    <w:rsid w:val="00832056"/>
    <w:rsid w:val="0083222B"/>
    <w:rsid w:val="00832D4C"/>
    <w:rsid w:val="008331F1"/>
    <w:rsid w:val="00833980"/>
    <w:rsid w:val="00833B13"/>
    <w:rsid w:val="008363B5"/>
    <w:rsid w:val="00836E8C"/>
    <w:rsid w:val="00837ADF"/>
    <w:rsid w:val="00837B5B"/>
    <w:rsid w:val="00840268"/>
    <w:rsid w:val="008404EE"/>
    <w:rsid w:val="008404F9"/>
    <w:rsid w:val="00840E44"/>
    <w:rsid w:val="00842769"/>
    <w:rsid w:val="008434DF"/>
    <w:rsid w:val="00843A2D"/>
    <w:rsid w:val="00843C3D"/>
    <w:rsid w:val="00843D74"/>
    <w:rsid w:val="0084481B"/>
    <w:rsid w:val="00845317"/>
    <w:rsid w:val="00845828"/>
    <w:rsid w:val="00846466"/>
    <w:rsid w:val="00846A83"/>
    <w:rsid w:val="00846C3D"/>
    <w:rsid w:val="00847239"/>
    <w:rsid w:val="008476EE"/>
    <w:rsid w:val="00847FEB"/>
    <w:rsid w:val="0085018D"/>
    <w:rsid w:val="008504AB"/>
    <w:rsid w:val="00850C0E"/>
    <w:rsid w:val="008532E8"/>
    <w:rsid w:val="00853679"/>
    <w:rsid w:val="00853B04"/>
    <w:rsid w:val="00854E66"/>
    <w:rsid w:val="0085685D"/>
    <w:rsid w:val="00857001"/>
    <w:rsid w:val="00857374"/>
    <w:rsid w:val="00857B95"/>
    <w:rsid w:val="00857FC1"/>
    <w:rsid w:val="0086034A"/>
    <w:rsid w:val="00860B36"/>
    <w:rsid w:val="008616AC"/>
    <w:rsid w:val="0086278D"/>
    <w:rsid w:val="008628D4"/>
    <w:rsid w:val="00864907"/>
    <w:rsid w:val="00864E49"/>
    <w:rsid w:val="008655BE"/>
    <w:rsid w:val="008658F6"/>
    <w:rsid w:val="008659E0"/>
    <w:rsid w:val="00867068"/>
    <w:rsid w:val="00867529"/>
    <w:rsid w:val="008700A7"/>
    <w:rsid w:val="008709D5"/>
    <w:rsid w:val="0087100A"/>
    <w:rsid w:val="00872783"/>
    <w:rsid w:val="00872834"/>
    <w:rsid w:val="00873144"/>
    <w:rsid w:val="008731CB"/>
    <w:rsid w:val="00873B64"/>
    <w:rsid w:val="00873C27"/>
    <w:rsid w:val="00873CB7"/>
    <w:rsid w:val="00874035"/>
    <w:rsid w:val="00874295"/>
    <w:rsid w:val="0087593B"/>
    <w:rsid w:val="00876041"/>
    <w:rsid w:val="00876291"/>
    <w:rsid w:val="00876A9C"/>
    <w:rsid w:val="0087779D"/>
    <w:rsid w:val="00877A36"/>
    <w:rsid w:val="0088018C"/>
    <w:rsid w:val="00880D92"/>
    <w:rsid w:val="008817C3"/>
    <w:rsid w:val="00881B82"/>
    <w:rsid w:val="00881D51"/>
    <w:rsid w:val="00882255"/>
    <w:rsid w:val="008826B6"/>
    <w:rsid w:val="00882AFF"/>
    <w:rsid w:val="00882C38"/>
    <w:rsid w:val="00883381"/>
    <w:rsid w:val="008835E7"/>
    <w:rsid w:val="008848DD"/>
    <w:rsid w:val="008848E5"/>
    <w:rsid w:val="00884A37"/>
    <w:rsid w:val="00884E5C"/>
    <w:rsid w:val="0088516D"/>
    <w:rsid w:val="0088559D"/>
    <w:rsid w:val="00885DC2"/>
    <w:rsid w:val="008863F7"/>
    <w:rsid w:val="00886567"/>
    <w:rsid w:val="0088777E"/>
    <w:rsid w:val="00890C7B"/>
    <w:rsid w:val="00890E74"/>
    <w:rsid w:val="00890F1B"/>
    <w:rsid w:val="0089282D"/>
    <w:rsid w:val="00892A48"/>
    <w:rsid w:val="00893CA4"/>
    <w:rsid w:val="00895A58"/>
    <w:rsid w:val="00895A73"/>
    <w:rsid w:val="00895EE6"/>
    <w:rsid w:val="0089665D"/>
    <w:rsid w:val="008968F8"/>
    <w:rsid w:val="008973B2"/>
    <w:rsid w:val="00897829"/>
    <w:rsid w:val="008A0C99"/>
    <w:rsid w:val="008A19B3"/>
    <w:rsid w:val="008A1ADC"/>
    <w:rsid w:val="008A2056"/>
    <w:rsid w:val="008A21B3"/>
    <w:rsid w:val="008A2362"/>
    <w:rsid w:val="008A2556"/>
    <w:rsid w:val="008A2768"/>
    <w:rsid w:val="008A2DAA"/>
    <w:rsid w:val="008A3698"/>
    <w:rsid w:val="008A4087"/>
    <w:rsid w:val="008A421D"/>
    <w:rsid w:val="008A45C4"/>
    <w:rsid w:val="008A5394"/>
    <w:rsid w:val="008A53F4"/>
    <w:rsid w:val="008A54DF"/>
    <w:rsid w:val="008A55E8"/>
    <w:rsid w:val="008A5FB1"/>
    <w:rsid w:val="008A62C3"/>
    <w:rsid w:val="008A7F42"/>
    <w:rsid w:val="008B00DC"/>
    <w:rsid w:val="008B0F4F"/>
    <w:rsid w:val="008B12BF"/>
    <w:rsid w:val="008B18E0"/>
    <w:rsid w:val="008B30B9"/>
    <w:rsid w:val="008B33BB"/>
    <w:rsid w:val="008B4029"/>
    <w:rsid w:val="008B42B7"/>
    <w:rsid w:val="008B4D9B"/>
    <w:rsid w:val="008B5BB3"/>
    <w:rsid w:val="008C0222"/>
    <w:rsid w:val="008C08F4"/>
    <w:rsid w:val="008C0997"/>
    <w:rsid w:val="008C10DE"/>
    <w:rsid w:val="008C22BB"/>
    <w:rsid w:val="008C3125"/>
    <w:rsid w:val="008C3960"/>
    <w:rsid w:val="008C4BD8"/>
    <w:rsid w:val="008C5B22"/>
    <w:rsid w:val="008C61F4"/>
    <w:rsid w:val="008C68D0"/>
    <w:rsid w:val="008C6B41"/>
    <w:rsid w:val="008C6FD4"/>
    <w:rsid w:val="008D0803"/>
    <w:rsid w:val="008D151D"/>
    <w:rsid w:val="008D1990"/>
    <w:rsid w:val="008D1EF3"/>
    <w:rsid w:val="008D43B0"/>
    <w:rsid w:val="008D44AE"/>
    <w:rsid w:val="008D4952"/>
    <w:rsid w:val="008D4B1C"/>
    <w:rsid w:val="008D56FE"/>
    <w:rsid w:val="008D5A9D"/>
    <w:rsid w:val="008D5D78"/>
    <w:rsid w:val="008D66A0"/>
    <w:rsid w:val="008D7470"/>
    <w:rsid w:val="008D7DDE"/>
    <w:rsid w:val="008E00E2"/>
    <w:rsid w:val="008E01C1"/>
    <w:rsid w:val="008E07C3"/>
    <w:rsid w:val="008E0C1F"/>
    <w:rsid w:val="008E0E0A"/>
    <w:rsid w:val="008E0F70"/>
    <w:rsid w:val="008E1360"/>
    <w:rsid w:val="008E1DFB"/>
    <w:rsid w:val="008E26B5"/>
    <w:rsid w:val="008E293D"/>
    <w:rsid w:val="008E3535"/>
    <w:rsid w:val="008E40A2"/>
    <w:rsid w:val="008E4A49"/>
    <w:rsid w:val="008E4FBF"/>
    <w:rsid w:val="008E54B8"/>
    <w:rsid w:val="008E5AE3"/>
    <w:rsid w:val="008E5E4C"/>
    <w:rsid w:val="008E6027"/>
    <w:rsid w:val="008E7009"/>
    <w:rsid w:val="008E74CD"/>
    <w:rsid w:val="008E762C"/>
    <w:rsid w:val="008F0471"/>
    <w:rsid w:val="008F05C0"/>
    <w:rsid w:val="008F144E"/>
    <w:rsid w:val="008F1FCD"/>
    <w:rsid w:val="008F2EB0"/>
    <w:rsid w:val="008F333E"/>
    <w:rsid w:val="008F337A"/>
    <w:rsid w:val="008F34CD"/>
    <w:rsid w:val="008F45C2"/>
    <w:rsid w:val="008F4C55"/>
    <w:rsid w:val="008F5EC9"/>
    <w:rsid w:val="008F6028"/>
    <w:rsid w:val="008F6401"/>
    <w:rsid w:val="008F660D"/>
    <w:rsid w:val="008F6A43"/>
    <w:rsid w:val="008F745C"/>
    <w:rsid w:val="008F7868"/>
    <w:rsid w:val="008F7FDA"/>
    <w:rsid w:val="00900009"/>
    <w:rsid w:val="00900377"/>
    <w:rsid w:val="00900569"/>
    <w:rsid w:val="00900BB2"/>
    <w:rsid w:val="00900E41"/>
    <w:rsid w:val="00902294"/>
    <w:rsid w:val="0090298C"/>
    <w:rsid w:val="00902C28"/>
    <w:rsid w:val="00904AB9"/>
    <w:rsid w:val="00904B8B"/>
    <w:rsid w:val="00905078"/>
    <w:rsid w:val="00905AD4"/>
    <w:rsid w:val="009063EE"/>
    <w:rsid w:val="009076B8"/>
    <w:rsid w:val="009077A2"/>
    <w:rsid w:val="00907DD0"/>
    <w:rsid w:val="00910619"/>
    <w:rsid w:val="00910911"/>
    <w:rsid w:val="009118C9"/>
    <w:rsid w:val="00912168"/>
    <w:rsid w:val="009122F5"/>
    <w:rsid w:val="00913815"/>
    <w:rsid w:val="0091567E"/>
    <w:rsid w:val="009157D8"/>
    <w:rsid w:val="009158C0"/>
    <w:rsid w:val="00916DF9"/>
    <w:rsid w:val="00917695"/>
    <w:rsid w:val="0092002A"/>
    <w:rsid w:val="0092003E"/>
    <w:rsid w:val="00921449"/>
    <w:rsid w:val="00921A72"/>
    <w:rsid w:val="009221F7"/>
    <w:rsid w:val="00922BF9"/>
    <w:rsid w:val="00925261"/>
    <w:rsid w:val="0092533F"/>
    <w:rsid w:val="00926FC5"/>
    <w:rsid w:val="00927001"/>
    <w:rsid w:val="00927ABB"/>
    <w:rsid w:val="00930DFE"/>
    <w:rsid w:val="00930E66"/>
    <w:rsid w:val="00931056"/>
    <w:rsid w:val="00931DCA"/>
    <w:rsid w:val="00932120"/>
    <w:rsid w:val="00932137"/>
    <w:rsid w:val="009329FA"/>
    <w:rsid w:val="00933284"/>
    <w:rsid w:val="0093334B"/>
    <w:rsid w:val="00933514"/>
    <w:rsid w:val="0093400A"/>
    <w:rsid w:val="009341C1"/>
    <w:rsid w:val="0093457A"/>
    <w:rsid w:val="009351A9"/>
    <w:rsid w:val="00935504"/>
    <w:rsid w:val="00935FA7"/>
    <w:rsid w:val="009360B5"/>
    <w:rsid w:val="00936A1C"/>
    <w:rsid w:val="00936F03"/>
    <w:rsid w:val="0093790C"/>
    <w:rsid w:val="00940A53"/>
    <w:rsid w:val="009410BB"/>
    <w:rsid w:val="0094134B"/>
    <w:rsid w:val="0094144E"/>
    <w:rsid w:val="00942707"/>
    <w:rsid w:val="00942CA8"/>
    <w:rsid w:val="009435EF"/>
    <w:rsid w:val="00943738"/>
    <w:rsid w:val="009442CC"/>
    <w:rsid w:val="00945B24"/>
    <w:rsid w:val="00945D6F"/>
    <w:rsid w:val="00945E03"/>
    <w:rsid w:val="00946097"/>
    <w:rsid w:val="00946B97"/>
    <w:rsid w:val="00946F05"/>
    <w:rsid w:val="00947530"/>
    <w:rsid w:val="009476ED"/>
    <w:rsid w:val="00947FE7"/>
    <w:rsid w:val="009509EE"/>
    <w:rsid w:val="00951685"/>
    <w:rsid w:val="00952469"/>
    <w:rsid w:val="00952914"/>
    <w:rsid w:val="00952965"/>
    <w:rsid w:val="00952C5E"/>
    <w:rsid w:val="00954DA8"/>
    <w:rsid w:val="00955270"/>
    <w:rsid w:val="00955B7B"/>
    <w:rsid w:val="009565F0"/>
    <w:rsid w:val="0095670A"/>
    <w:rsid w:val="00956BF8"/>
    <w:rsid w:val="00956CC8"/>
    <w:rsid w:val="009576F2"/>
    <w:rsid w:val="00960081"/>
    <w:rsid w:val="0096047A"/>
    <w:rsid w:val="00960504"/>
    <w:rsid w:val="009608E3"/>
    <w:rsid w:val="00960A05"/>
    <w:rsid w:val="009610C1"/>
    <w:rsid w:val="0096145C"/>
    <w:rsid w:val="00962148"/>
    <w:rsid w:val="009621FB"/>
    <w:rsid w:val="00962285"/>
    <w:rsid w:val="00962B7A"/>
    <w:rsid w:val="00962D85"/>
    <w:rsid w:val="00963198"/>
    <w:rsid w:val="009639D5"/>
    <w:rsid w:val="009643A4"/>
    <w:rsid w:val="00965A4E"/>
    <w:rsid w:val="00966C94"/>
    <w:rsid w:val="00967343"/>
    <w:rsid w:val="009678D6"/>
    <w:rsid w:val="00967DB1"/>
    <w:rsid w:val="0097075A"/>
    <w:rsid w:val="00970C0C"/>
    <w:rsid w:val="009728F7"/>
    <w:rsid w:val="00972941"/>
    <w:rsid w:val="00973207"/>
    <w:rsid w:val="00973A51"/>
    <w:rsid w:val="009745E3"/>
    <w:rsid w:val="00976098"/>
    <w:rsid w:val="00976997"/>
    <w:rsid w:val="0097799E"/>
    <w:rsid w:val="009802B3"/>
    <w:rsid w:val="009810DD"/>
    <w:rsid w:val="00981441"/>
    <w:rsid w:val="009815C8"/>
    <w:rsid w:val="0098177E"/>
    <w:rsid w:val="00981BA5"/>
    <w:rsid w:val="00981CB9"/>
    <w:rsid w:val="009823B8"/>
    <w:rsid w:val="00982CE1"/>
    <w:rsid w:val="00983017"/>
    <w:rsid w:val="00983271"/>
    <w:rsid w:val="0098330F"/>
    <w:rsid w:val="00983679"/>
    <w:rsid w:val="00984334"/>
    <w:rsid w:val="00984B78"/>
    <w:rsid w:val="00984C81"/>
    <w:rsid w:val="00985B5D"/>
    <w:rsid w:val="00986756"/>
    <w:rsid w:val="00986996"/>
    <w:rsid w:val="00986E24"/>
    <w:rsid w:val="00990161"/>
    <w:rsid w:val="00990DF5"/>
    <w:rsid w:val="0099103C"/>
    <w:rsid w:val="00992A17"/>
    <w:rsid w:val="00994B00"/>
    <w:rsid w:val="00995DC1"/>
    <w:rsid w:val="0099653F"/>
    <w:rsid w:val="00996589"/>
    <w:rsid w:val="009973ED"/>
    <w:rsid w:val="009977B2"/>
    <w:rsid w:val="009A0117"/>
    <w:rsid w:val="009A016E"/>
    <w:rsid w:val="009A07B9"/>
    <w:rsid w:val="009A1251"/>
    <w:rsid w:val="009A1256"/>
    <w:rsid w:val="009A128C"/>
    <w:rsid w:val="009A183B"/>
    <w:rsid w:val="009A1C09"/>
    <w:rsid w:val="009A21F2"/>
    <w:rsid w:val="009A2AED"/>
    <w:rsid w:val="009A306A"/>
    <w:rsid w:val="009A32F5"/>
    <w:rsid w:val="009A356B"/>
    <w:rsid w:val="009A484D"/>
    <w:rsid w:val="009A5868"/>
    <w:rsid w:val="009A68BD"/>
    <w:rsid w:val="009A704E"/>
    <w:rsid w:val="009A74FE"/>
    <w:rsid w:val="009A7811"/>
    <w:rsid w:val="009A7C73"/>
    <w:rsid w:val="009B03E9"/>
    <w:rsid w:val="009B0C3A"/>
    <w:rsid w:val="009B1662"/>
    <w:rsid w:val="009B16AF"/>
    <w:rsid w:val="009B1ADC"/>
    <w:rsid w:val="009B42B5"/>
    <w:rsid w:val="009B48E8"/>
    <w:rsid w:val="009B4BF8"/>
    <w:rsid w:val="009B5054"/>
    <w:rsid w:val="009B5140"/>
    <w:rsid w:val="009B5608"/>
    <w:rsid w:val="009B593E"/>
    <w:rsid w:val="009B5C92"/>
    <w:rsid w:val="009B5EE9"/>
    <w:rsid w:val="009B6842"/>
    <w:rsid w:val="009B6F58"/>
    <w:rsid w:val="009C0562"/>
    <w:rsid w:val="009C0E77"/>
    <w:rsid w:val="009C0E8C"/>
    <w:rsid w:val="009C104A"/>
    <w:rsid w:val="009C1A60"/>
    <w:rsid w:val="009C2438"/>
    <w:rsid w:val="009C28E4"/>
    <w:rsid w:val="009C3ED6"/>
    <w:rsid w:val="009C422E"/>
    <w:rsid w:val="009C49A1"/>
    <w:rsid w:val="009C4F40"/>
    <w:rsid w:val="009C57B4"/>
    <w:rsid w:val="009C5C06"/>
    <w:rsid w:val="009C6434"/>
    <w:rsid w:val="009C7947"/>
    <w:rsid w:val="009D0C80"/>
    <w:rsid w:val="009D1E05"/>
    <w:rsid w:val="009D28AE"/>
    <w:rsid w:val="009D2F60"/>
    <w:rsid w:val="009D407B"/>
    <w:rsid w:val="009D41D4"/>
    <w:rsid w:val="009D53E6"/>
    <w:rsid w:val="009D5E02"/>
    <w:rsid w:val="009D7002"/>
    <w:rsid w:val="009D7198"/>
    <w:rsid w:val="009D7B7D"/>
    <w:rsid w:val="009E03FA"/>
    <w:rsid w:val="009E0EBB"/>
    <w:rsid w:val="009E21B3"/>
    <w:rsid w:val="009E2B1A"/>
    <w:rsid w:val="009E346F"/>
    <w:rsid w:val="009E3D1D"/>
    <w:rsid w:val="009E4C01"/>
    <w:rsid w:val="009E4E6E"/>
    <w:rsid w:val="009E4EB4"/>
    <w:rsid w:val="009E576F"/>
    <w:rsid w:val="009E6078"/>
    <w:rsid w:val="009E6735"/>
    <w:rsid w:val="009E6D6E"/>
    <w:rsid w:val="009E7443"/>
    <w:rsid w:val="009E7EE2"/>
    <w:rsid w:val="009F002F"/>
    <w:rsid w:val="009F0110"/>
    <w:rsid w:val="009F02E9"/>
    <w:rsid w:val="009F0CC6"/>
    <w:rsid w:val="009F12BB"/>
    <w:rsid w:val="009F1D18"/>
    <w:rsid w:val="009F2255"/>
    <w:rsid w:val="009F289D"/>
    <w:rsid w:val="009F3478"/>
    <w:rsid w:val="009F4136"/>
    <w:rsid w:val="009F54C1"/>
    <w:rsid w:val="009F5719"/>
    <w:rsid w:val="009F5B84"/>
    <w:rsid w:val="009F6349"/>
    <w:rsid w:val="009F6A5E"/>
    <w:rsid w:val="009F7027"/>
    <w:rsid w:val="009F7605"/>
    <w:rsid w:val="009F7FAB"/>
    <w:rsid w:val="00A006DF"/>
    <w:rsid w:val="00A00D3E"/>
    <w:rsid w:val="00A014EC"/>
    <w:rsid w:val="00A033E2"/>
    <w:rsid w:val="00A03ADC"/>
    <w:rsid w:val="00A041A9"/>
    <w:rsid w:val="00A042E5"/>
    <w:rsid w:val="00A04D2A"/>
    <w:rsid w:val="00A0582A"/>
    <w:rsid w:val="00A05C42"/>
    <w:rsid w:val="00A0607E"/>
    <w:rsid w:val="00A060CC"/>
    <w:rsid w:val="00A07801"/>
    <w:rsid w:val="00A07BED"/>
    <w:rsid w:val="00A10669"/>
    <w:rsid w:val="00A108D4"/>
    <w:rsid w:val="00A1162D"/>
    <w:rsid w:val="00A11F00"/>
    <w:rsid w:val="00A13922"/>
    <w:rsid w:val="00A140C6"/>
    <w:rsid w:val="00A14C06"/>
    <w:rsid w:val="00A14F8D"/>
    <w:rsid w:val="00A15548"/>
    <w:rsid w:val="00A15EC9"/>
    <w:rsid w:val="00A15EFC"/>
    <w:rsid w:val="00A1675F"/>
    <w:rsid w:val="00A168C7"/>
    <w:rsid w:val="00A1692D"/>
    <w:rsid w:val="00A16D9B"/>
    <w:rsid w:val="00A17837"/>
    <w:rsid w:val="00A17948"/>
    <w:rsid w:val="00A17C39"/>
    <w:rsid w:val="00A17D61"/>
    <w:rsid w:val="00A20B8B"/>
    <w:rsid w:val="00A2143E"/>
    <w:rsid w:val="00A218AC"/>
    <w:rsid w:val="00A21A5A"/>
    <w:rsid w:val="00A2201E"/>
    <w:rsid w:val="00A224E5"/>
    <w:rsid w:val="00A2264D"/>
    <w:rsid w:val="00A22790"/>
    <w:rsid w:val="00A228AD"/>
    <w:rsid w:val="00A22ACB"/>
    <w:rsid w:val="00A2372F"/>
    <w:rsid w:val="00A23BB8"/>
    <w:rsid w:val="00A24374"/>
    <w:rsid w:val="00A25894"/>
    <w:rsid w:val="00A25C50"/>
    <w:rsid w:val="00A26578"/>
    <w:rsid w:val="00A269E6"/>
    <w:rsid w:val="00A26A00"/>
    <w:rsid w:val="00A26BDA"/>
    <w:rsid w:val="00A27761"/>
    <w:rsid w:val="00A27EE0"/>
    <w:rsid w:val="00A309DB"/>
    <w:rsid w:val="00A30B19"/>
    <w:rsid w:val="00A3134B"/>
    <w:rsid w:val="00A31373"/>
    <w:rsid w:val="00A316E2"/>
    <w:rsid w:val="00A319E7"/>
    <w:rsid w:val="00A325C5"/>
    <w:rsid w:val="00A33614"/>
    <w:rsid w:val="00A33A53"/>
    <w:rsid w:val="00A33AB2"/>
    <w:rsid w:val="00A33F3E"/>
    <w:rsid w:val="00A345B1"/>
    <w:rsid w:val="00A34643"/>
    <w:rsid w:val="00A34668"/>
    <w:rsid w:val="00A3498A"/>
    <w:rsid w:val="00A34B55"/>
    <w:rsid w:val="00A3522E"/>
    <w:rsid w:val="00A359D7"/>
    <w:rsid w:val="00A35F0E"/>
    <w:rsid w:val="00A37D6D"/>
    <w:rsid w:val="00A40743"/>
    <w:rsid w:val="00A4186F"/>
    <w:rsid w:val="00A42479"/>
    <w:rsid w:val="00A42E1B"/>
    <w:rsid w:val="00A4358E"/>
    <w:rsid w:val="00A43F79"/>
    <w:rsid w:val="00A448A8"/>
    <w:rsid w:val="00A44B05"/>
    <w:rsid w:val="00A4534C"/>
    <w:rsid w:val="00A45715"/>
    <w:rsid w:val="00A45A04"/>
    <w:rsid w:val="00A46FD8"/>
    <w:rsid w:val="00A47426"/>
    <w:rsid w:val="00A5094E"/>
    <w:rsid w:val="00A50A2B"/>
    <w:rsid w:val="00A51E68"/>
    <w:rsid w:val="00A52C67"/>
    <w:rsid w:val="00A53C1F"/>
    <w:rsid w:val="00A54BFE"/>
    <w:rsid w:val="00A54F4A"/>
    <w:rsid w:val="00A5512F"/>
    <w:rsid w:val="00A556E0"/>
    <w:rsid w:val="00A5667D"/>
    <w:rsid w:val="00A57B99"/>
    <w:rsid w:val="00A60069"/>
    <w:rsid w:val="00A6102C"/>
    <w:rsid w:val="00A6111E"/>
    <w:rsid w:val="00A620FC"/>
    <w:rsid w:val="00A627A2"/>
    <w:rsid w:val="00A636E9"/>
    <w:rsid w:val="00A63F7F"/>
    <w:rsid w:val="00A643C7"/>
    <w:rsid w:val="00A64484"/>
    <w:rsid w:val="00A64910"/>
    <w:rsid w:val="00A653F5"/>
    <w:rsid w:val="00A656F9"/>
    <w:rsid w:val="00A658FD"/>
    <w:rsid w:val="00A663C1"/>
    <w:rsid w:val="00A66443"/>
    <w:rsid w:val="00A664A4"/>
    <w:rsid w:val="00A6678E"/>
    <w:rsid w:val="00A6693E"/>
    <w:rsid w:val="00A66B3E"/>
    <w:rsid w:val="00A67B10"/>
    <w:rsid w:val="00A7176D"/>
    <w:rsid w:val="00A71F00"/>
    <w:rsid w:val="00A72966"/>
    <w:rsid w:val="00A72B20"/>
    <w:rsid w:val="00A75EC0"/>
    <w:rsid w:val="00A765E9"/>
    <w:rsid w:val="00A76963"/>
    <w:rsid w:val="00A770A5"/>
    <w:rsid w:val="00A80C21"/>
    <w:rsid w:val="00A80F5F"/>
    <w:rsid w:val="00A811E9"/>
    <w:rsid w:val="00A82635"/>
    <w:rsid w:val="00A82A05"/>
    <w:rsid w:val="00A82FEB"/>
    <w:rsid w:val="00A83248"/>
    <w:rsid w:val="00A8326C"/>
    <w:rsid w:val="00A841E2"/>
    <w:rsid w:val="00A84787"/>
    <w:rsid w:val="00A85672"/>
    <w:rsid w:val="00A85D1F"/>
    <w:rsid w:val="00A904DE"/>
    <w:rsid w:val="00A90F5E"/>
    <w:rsid w:val="00A9186A"/>
    <w:rsid w:val="00A91C8D"/>
    <w:rsid w:val="00A91CB8"/>
    <w:rsid w:val="00A92CF9"/>
    <w:rsid w:val="00A9511E"/>
    <w:rsid w:val="00A9532A"/>
    <w:rsid w:val="00A9564E"/>
    <w:rsid w:val="00A95DC6"/>
    <w:rsid w:val="00A95F81"/>
    <w:rsid w:val="00A95F9A"/>
    <w:rsid w:val="00A96197"/>
    <w:rsid w:val="00A965FF"/>
    <w:rsid w:val="00A9689B"/>
    <w:rsid w:val="00A97F1D"/>
    <w:rsid w:val="00A97FAC"/>
    <w:rsid w:val="00AA0751"/>
    <w:rsid w:val="00AA199A"/>
    <w:rsid w:val="00AA1A3E"/>
    <w:rsid w:val="00AA1AE2"/>
    <w:rsid w:val="00AA1B01"/>
    <w:rsid w:val="00AA3A7A"/>
    <w:rsid w:val="00AA48C4"/>
    <w:rsid w:val="00AA4BA4"/>
    <w:rsid w:val="00AA4F61"/>
    <w:rsid w:val="00AA52A8"/>
    <w:rsid w:val="00AA7762"/>
    <w:rsid w:val="00AA77C5"/>
    <w:rsid w:val="00AA7C0B"/>
    <w:rsid w:val="00AB018D"/>
    <w:rsid w:val="00AB1454"/>
    <w:rsid w:val="00AB19E4"/>
    <w:rsid w:val="00AB2DDC"/>
    <w:rsid w:val="00AB2FC8"/>
    <w:rsid w:val="00AB3370"/>
    <w:rsid w:val="00AB355F"/>
    <w:rsid w:val="00AB3DFA"/>
    <w:rsid w:val="00AB51EF"/>
    <w:rsid w:val="00AB5F39"/>
    <w:rsid w:val="00AB6868"/>
    <w:rsid w:val="00AB74BD"/>
    <w:rsid w:val="00AC00AF"/>
    <w:rsid w:val="00AC093F"/>
    <w:rsid w:val="00AC0CFB"/>
    <w:rsid w:val="00AC0F42"/>
    <w:rsid w:val="00AC11ED"/>
    <w:rsid w:val="00AC2613"/>
    <w:rsid w:val="00AC32BF"/>
    <w:rsid w:val="00AC4D00"/>
    <w:rsid w:val="00AC5129"/>
    <w:rsid w:val="00AC593E"/>
    <w:rsid w:val="00AC6050"/>
    <w:rsid w:val="00AC6B8A"/>
    <w:rsid w:val="00AC7D41"/>
    <w:rsid w:val="00AD07ED"/>
    <w:rsid w:val="00AD08EA"/>
    <w:rsid w:val="00AD0D4F"/>
    <w:rsid w:val="00AD160D"/>
    <w:rsid w:val="00AD313C"/>
    <w:rsid w:val="00AD3566"/>
    <w:rsid w:val="00AD3B89"/>
    <w:rsid w:val="00AD4BFF"/>
    <w:rsid w:val="00AD579D"/>
    <w:rsid w:val="00AD5C77"/>
    <w:rsid w:val="00AD62B7"/>
    <w:rsid w:val="00AD6937"/>
    <w:rsid w:val="00AD7447"/>
    <w:rsid w:val="00AD77B2"/>
    <w:rsid w:val="00AD7EB1"/>
    <w:rsid w:val="00AE03FA"/>
    <w:rsid w:val="00AE04B9"/>
    <w:rsid w:val="00AE0A33"/>
    <w:rsid w:val="00AE0D0A"/>
    <w:rsid w:val="00AE34CA"/>
    <w:rsid w:val="00AE63A5"/>
    <w:rsid w:val="00AE6435"/>
    <w:rsid w:val="00AE69E2"/>
    <w:rsid w:val="00AE7E76"/>
    <w:rsid w:val="00AF0944"/>
    <w:rsid w:val="00AF13FF"/>
    <w:rsid w:val="00AF1793"/>
    <w:rsid w:val="00AF2497"/>
    <w:rsid w:val="00AF286A"/>
    <w:rsid w:val="00AF2B16"/>
    <w:rsid w:val="00AF398F"/>
    <w:rsid w:val="00AF3BD0"/>
    <w:rsid w:val="00AF43C9"/>
    <w:rsid w:val="00AF4B65"/>
    <w:rsid w:val="00AF528F"/>
    <w:rsid w:val="00AF5BD7"/>
    <w:rsid w:val="00AF6A6A"/>
    <w:rsid w:val="00B00C9D"/>
    <w:rsid w:val="00B00D53"/>
    <w:rsid w:val="00B01077"/>
    <w:rsid w:val="00B03205"/>
    <w:rsid w:val="00B0329F"/>
    <w:rsid w:val="00B03B11"/>
    <w:rsid w:val="00B040EB"/>
    <w:rsid w:val="00B04CB6"/>
    <w:rsid w:val="00B05108"/>
    <w:rsid w:val="00B066BF"/>
    <w:rsid w:val="00B0700B"/>
    <w:rsid w:val="00B07259"/>
    <w:rsid w:val="00B07405"/>
    <w:rsid w:val="00B07EBF"/>
    <w:rsid w:val="00B10123"/>
    <w:rsid w:val="00B11391"/>
    <w:rsid w:val="00B1397B"/>
    <w:rsid w:val="00B13A34"/>
    <w:rsid w:val="00B14179"/>
    <w:rsid w:val="00B165CC"/>
    <w:rsid w:val="00B1688E"/>
    <w:rsid w:val="00B16B81"/>
    <w:rsid w:val="00B16C7E"/>
    <w:rsid w:val="00B16D7D"/>
    <w:rsid w:val="00B17057"/>
    <w:rsid w:val="00B1717A"/>
    <w:rsid w:val="00B175ED"/>
    <w:rsid w:val="00B200D5"/>
    <w:rsid w:val="00B202BB"/>
    <w:rsid w:val="00B213F6"/>
    <w:rsid w:val="00B21CFC"/>
    <w:rsid w:val="00B223AB"/>
    <w:rsid w:val="00B238F8"/>
    <w:rsid w:val="00B23A79"/>
    <w:rsid w:val="00B24CE8"/>
    <w:rsid w:val="00B27912"/>
    <w:rsid w:val="00B27BC0"/>
    <w:rsid w:val="00B30633"/>
    <w:rsid w:val="00B30CB1"/>
    <w:rsid w:val="00B30D44"/>
    <w:rsid w:val="00B313A9"/>
    <w:rsid w:val="00B31AA2"/>
    <w:rsid w:val="00B31C57"/>
    <w:rsid w:val="00B31D9F"/>
    <w:rsid w:val="00B326B9"/>
    <w:rsid w:val="00B3334E"/>
    <w:rsid w:val="00B367C7"/>
    <w:rsid w:val="00B37209"/>
    <w:rsid w:val="00B37771"/>
    <w:rsid w:val="00B404AB"/>
    <w:rsid w:val="00B40B57"/>
    <w:rsid w:val="00B41B28"/>
    <w:rsid w:val="00B44619"/>
    <w:rsid w:val="00B44BD7"/>
    <w:rsid w:val="00B45B52"/>
    <w:rsid w:val="00B462D8"/>
    <w:rsid w:val="00B46BED"/>
    <w:rsid w:val="00B4753D"/>
    <w:rsid w:val="00B504B0"/>
    <w:rsid w:val="00B50B4B"/>
    <w:rsid w:val="00B50BFE"/>
    <w:rsid w:val="00B51269"/>
    <w:rsid w:val="00B523F6"/>
    <w:rsid w:val="00B5321B"/>
    <w:rsid w:val="00B53640"/>
    <w:rsid w:val="00B541E7"/>
    <w:rsid w:val="00B55513"/>
    <w:rsid w:val="00B5580F"/>
    <w:rsid w:val="00B55B10"/>
    <w:rsid w:val="00B55C5A"/>
    <w:rsid w:val="00B56127"/>
    <w:rsid w:val="00B57247"/>
    <w:rsid w:val="00B57EDA"/>
    <w:rsid w:val="00B60E48"/>
    <w:rsid w:val="00B61491"/>
    <w:rsid w:val="00B61578"/>
    <w:rsid w:val="00B61CE4"/>
    <w:rsid w:val="00B61EC7"/>
    <w:rsid w:val="00B61F32"/>
    <w:rsid w:val="00B62F98"/>
    <w:rsid w:val="00B63379"/>
    <w:rsid w:val="00B63F29"/>
    <w:rsid w:val="00B63F4F"/>
    <w:rsid w:val="00B641C2"/>
    <w:rsid w:val="00B65DF4"/>
    <w:rsid w:val="00B6740F"/>
    <w:rsid w:val="00B67455"/>
    <w:rsid w:val="00B67F44"/>
    <w:rsid w:val="00B702CC"/>
    <w:rsid w:val="00B7045F"/>
    <w:rsid w:val="00B7103D"/>
    <w:rsid w:val="00B7205B"/>
    <w:rsid w:val="00B725CE"/>
    <w:rsid w:val="00B726F0"/>
    <w:rsid w:val="00B72C0C"/>
    <w:rsid w:val="00B733CA"/>
    <w:rsid w:val="00B744CF"/>
    <w:rsid w:val="00B74877"/>
    <w:rsid w:val="00B74DD0"/>
    <w:rsid w:val="00B74FC3"/>
    <w:rsid w:val="00B75457"/>
    <w:rsid w:val="00B760C6"/>
    <w:rsid w:val="00B77184"/>
    <w:rsid w:val="00B771F3"/>
    <w:rsid w:val="00B77777"/>
    <w:rsid w:val="00B77FC9"/>
    <w:rsid w:val="00B803B3"/>
    <w:rsid w:val="00B80C34"/>
    <w:rsid w:val="00B81776"/>
    <w:rsid w:val="00B81FB1"/>
    <w:rsid w:val="00B82C2E"/>
    <w:rsid w:val="00B830AB"/>
    <w:rsid w:val="00B838B2"/>
    <w:rsid w:val="00B839AB"/>
    <w:rsid w:val="00B83EA8"/>
    <w:rsid w:val="00B84867"/>
    <w:rsid w:val="00B86350"/>
    <w:rsid w:val="00B87654"/>
    <w:rsid w:val="00B9058F"/>
    <w:rsid w:val="00B91217"/>
    <w:rsid w:val="00B9150D"/>
    <w:rsid w:val="00B91B67"/>
    <w:rsid w:val="00B91F66"/>
    <w:rsid w:val="00B926A4"/>
    <w:rsid w:val="00B9271D"/>
    <w:rsid w:val="00B93823"/>
    <w:rsid w:val="00B94859"/>
    <w:rsid w:val="00B956C9"/>
    <w:rsid w:val="00B95FB0"/>
    <w:rsid w:val="00B963F0"/>
    <w:rsid w:val="00B966B3"/>
    <w:rsid w:val="00BA00D8"/>
    <w:rsid w:val="00BA0A17"/>
    <w:rsid w:val="00BA0AA8"/>
    <w:rsid w:val="00BA0E13"/>
    <w:rsid w:val="00BA0F40"/>
    <w:rsid w:val="00BA1367"/>
    <w:rsid w:val="00BA1BF6"/>
    <w:rsid w:val="00BA2060"/>
    <w:rsid w:val="00BA214C"/>
    <w:rsid w:val="00BA23DD"/>
    <w:rsid w:val="00BA3942"/>
    <w:rsid w:val="00BA411F"/>
    <w:rsid w:val="00BA43C1"/>
    <w:rsid w:val="00BA53B1"/>
    <w:rsid w:val="00BA658C"/>
    <w:rsid w:val="00BA684C"/>
    <w:rsid w:val="00BA7181"/>
    <w:rsid w:val="00BA7C32"/>
    <w:rsid w:val="00BB09C1"/>
    <w:rsid w:val="00BB0A83"/>
    <w:rsid w:val="00BB1B5B"/>
    <w:rsid w:val="00BB3865"/>
    <w:rsid w:val="00BB394E"/>
    <w:rsid w:val="00BB3B17"/>
    <w:rsid w:val="00BB3EC6"/>
    <w:rsid w:val="00BB6A60"/>
    <w:rsid w:val="00BB71B1"/>
    <w:rsid w:val="00BC0B4B"/>
    <w:rsid w:val="00BC134E"/>
    <w:rsid w:val="00BC18EF"/>
    <w:rsid w:val="00BC1C29"/>
    <w:rsid w:val="00BC294F"/>
    <w:rsid w:val="00BC4358"/>
    <w:rsid w:val="00BC4A6E"/>
    <w:rsid w:val="00BC5440"/>
    <w:rsid w:val="00BC5C1D"/>
    <w:rsid w:val="00BC5F38"/>
    <w:rsid w:val="00BC6272"/>
    <w:rsid w:val="00BC70D8"/>
    <w:rsid w:val="00BC73A0"/>
    <w:rsid w:val="00BC7D6F"/>
    <w:rsid w:val="00BD014F"/>
    <w:rsid w:val="00BD056E"/>
    <w:rsid w:val="00BD0D55"/>
    <w:rsid w:val="00BD0F84"/>
    <w:rsid w:val="00BD19EB"/>
    <w:rsid w:val="00BD1BF0"/>
    <w:rsid w:val="00BD4172"/>
    <w:rsid w:val="00BD438B"/>
    <w:rsid w:val="00BD4D63"/>
    <w:rsid w:val="00BD4DD0"/>
    <w:rsid w:val="00BD4F14"/>
    <w:rsid w:val="00BD4FEE"/>
    <w:rsid w:val="00BD518D"/>
    <w:rsid w:val="00BD5F52"/>
    <w:rsid w:val="00BD6175"/>
    <w:rsid w:val="00BD6AC2"/>
    <w:rsid w:val="00BD6BB7"/>
    <w:rsid w:val="00BD76E6"/>
    <w:rsid w:val="00BD7D85"/>
    <w:rsid w:val="00BD7EEF"/>
    <w:rsid w:val="00BD7FB6"/>
    <w:rsid w:val="00BD7FE1"/>
    <w:rsid w:val="00BE01DC"/>
    <w:rsid w:val="00BE0B65"/>
    <w:rsid w:val="00BE116D"/>
    <w:rsid w:val="00BE1E98"/>
    <w:rsid w:val="00BE2308"/>
    <w:rsid w:val="00BE2724"/>
    <w:rsid w:val="00BE27C7"/>
    <w:rsid w:val="00BE292A"/>
    <w:rsid w:val="00BE2A56"/>
    <w:rsid w:val="00BE39DB"/>
    <w:rsid w:val="00BE52CA"/>
    <w:rsid w:val="00BE5C23"/>
    <w:rsid w:val="00BE6A51"/>
    <w:rsid w:val="00BE6F37"/>
    <w:rsid w:val="00BE76B7"/>
    <w:rsid w:val="00BE7A88"/>
    <w:rsid w:val="00BF041F"/>
    <w:rsid w:val="00BF06F5"/>
    <w:rsid w:val="00BF0BDB"/>
    <w:rsid w:val="00BF111B"/>
    <w:rsid w:val="00BF1589"/>
    <w:rsid w:val="00BF26C4"/>
    <w:rsid w:val="00BF34C6"/>
    <w:rsid w:val="00BF5053"/>
    <w:rsid w:val="00BF5971"/>
    <w:rsid w:val="00BF5996"/>
    <w:rsid w:val="00BF5B30"/>
    <w:rsid w:val="00BF5C26"/>
    <w:rsid w:val="00BF722F"/>
    <w:rsid w:val="00BF7B96"/>
    <w:rsid w:val="00BF7D98"/>
    <w:rsid w:val="00C01437"/>
    <w:rsid w:val="00C01571"/>
    <w:rsid w:val="00C02496"/>
    <w:rsid w:val="00C038C0"/>
    <w:rsid w:val="00C0442E"/>
    <w:rsid w:val="00C062DC"/>
    <w:rsid w:val="00C06CB8"/>
    <w:rsid w:val="00C06E92"/>
    <w:rsid w:val="00C07302"/>
    <w:rsid w:val="00C07983"/>
    <w:rsid w:val="00C07ECA"/>
    <w:rsid w:val="00C108E2"/>
    <w:rsid w:val="00C10DAC"/>
    <w:rsid w:val="00C1191C"/>
    <w:rsid w:val="00C122CF"/>
    <w:rsid w:val="00C12961"/>
    <w:rsid w:val="00C13319"/>
    <w:rsid w:val="00C13AAF"/>
    <w:rsid w:val="00C14109"/>
    <w:rsid w:val="00C14AD0"/>
    <w:rsid w:val="00C14C35"/>
    <w:rsid w:val="00C16E4B"/>
    <w:rsid w:val="00C17547"/>
    <w:rsid w:val="00C17613"/>
    <w:rsid w:val="00C17888"/>
    <w:rsid w:val="00C17948"/>
    <w:rsid w:val="00C17C36"/>
    <w:rsid w:val="00C20505"/>
    <w:rsid w:val="00C209B3"/>
    <w:rsid w:val="00C23B11"/>
    <w:rsid w:val="00C23E73"/>
    <w:rsid w:val="00C2432D"/>
    <w:rsid w:val="00C2548A"/>
    <w:rsid w:val="00C255E0"/>
    <w:rsid w:val="00C25970"/>
    <w:rsid w:val="00C26279"/>
    <w:rsid w:val="00C27A0C"/>
    <w:rsid w:val="00C27A89"/>
    <w:rsid w:val="00C27FCF"/>
    <w:rsid w:val="00C301A5"/>
    <w:rsid w:val="00C3057F"/>
    <w:rsid w:val="00C30934"/>
    <w:rsid w:val="00C30954"/>
    <w:rsid w:val="00C30995"/>
    <w:rsid w:val="00C30B3C"/>
    <w:rsid w:val="00C31A32"/>
    <w:rsid w:val="00C31B30"/>
    <w:rsid w:val="00C31B63"/>
    <w:rsid w:val="00C3327D"/>
    <w:rsid w:val="00C33357"/>
    <w:rsid w:val="00C333DA"/>
    <w:rsid w:val="00C337A6"/>
    <w:rsid w:val="00C34529"/>
    <w:rsid w:val="00C34609"/>
    <w:rsid w:val="00C3488D"/>
    <w:rsid w:val="00C34B17"/>
    <w:rsid w:val="00C34DF6"/>
    <w:rsid w:val="00C35112"/>
    <w:rsid w:val="00C35726"/>
    <w:rsid w:val="00C3586C"/>
    <w:rsid w:val="00C35C0F"/>
    <w:rsid w:val="00C36D67"/>
    <w:rsid w:val="00C36F4A"/>
    <w:rsid w:val="00C40433"/>
    <w:rsid w:val="00C4074C"/>
    <w:rsid w:val="00C40947"/>
    <w:rsid w:val="00C40FE3"/>
    <w:rsid w:val="00C420A4"/>
    <w:rsid w:val="00C429B3"/>
    <w:rsid w:val="00C4313C"/>
    <w:rsid w:val="00C43BE5"/>
    <w:rsid w:val="00C43D65"/>
    <w:rsid w:val="00C43FEE"/>
    <w:rsid w:val="00C44422"/>
    <w:rsid w:val="00C44F2F"/>
    <w:rsid w:val="00C450AA"/>
    <w:rsid w:val="00C458DC"/>
    <w:rsid w:val="00C459CA"/>
    <w:rsid w:val="00C45B04"/>
    <w:rsid w:val="00C46471"/>
    <w:rsid w:val="00C471D8"/>
    <w:rsid w:val="00C475C4"/>
    <w:rsid w:val="00C4792F"/>
    <w:rsid w:val="00C47F0B"/>
    <w:rsid w:val="00C502E0"/>
    <w:rsid w:val="00C507D3"/>
    <w:rsid w:val="00C51747"/>
    <w:rsid w:val="00C51ADC"/>
    <w:rsid w:val="00C5252E"/>
    <w:rsid w:val="00C52566"/>
    <w:rsid w:val="00C52583"/>
    <w:rsid w:val="00C53CAA"/>
    <w:rsid w:val="00C5488F"/>
    <w:rsid w:val="00C55F27"/>
    <w:rsid w:val="00C56BC4"/>
    <w:rsid w:val="00C57072"/>
    <w:rsid w:val="00C57F21"/>
    <w:rsid w:val="00C60385"/>
    <w:rsid w:val="00C61F1E"/>
    <w:rsid w:val="00C621C9"/>
    <w:rsid w:val="00C62D95"/>
    <w:rsid w:val="00C6410C"/>
    <w:rsid w:val="00C64539"/>
    <w:rsid w:val="00C649D6"/>
    <w:rsid w:val="00C65631"/>
    <w:rsid w:val="00C65B7B"/>
    <w:rsid w:val="00C65C35"/>
    <w:rsid w:val="00C67E1C"/>
    <w:rsid w:val="00C67E41"/>
    <w:rsid w:val="00C7052B"/>
    <w:rsid w:val="00C71A3D"/>
    <w:rsid w:val="00C71C82"/>
    <w:rsid w:val="00C7250E"/>
    <w:rsid w:val="00C727DB"/>
    <w:rsid w:val="00C7411A"/>
    <w:rsid w:val="00C74192"/>
    <w:rsid w:val="00C74C7C"/>
    <w:rsid w:val="00C75A86"/>
    <w:rsid w:val="00C75DA5"/>
    <w:rsid w:val="00C75DF1"/>
    <w:rsid w:val="00C76917"/>
    <w:rsid w:val="00C773D3"/>
    <w:rsid w:val="00C778DE"/>
    <w:rsid w:val="00C7795B"/>
    <w:rsid w:val="00C77AD4"/>
    <w:rsid w:val="00C77B7C"/>
    <w:rsid w:val="00C77ED7"/>
    <w:rsid w:val="00C80588"/>
    <w:rsid w:val="00C80F09"/>
    <w:rsid w:val="00C8105E"/>
    <w:rsid w:val="00C810F6"/>
    <w:rsid w:val="00C8200A"/>
    <w:rsid w:val="00C82BA8"/>
    <w:rsid w:val="00C83564"/>
    <w:rsid w:val="00C83672"/>
    <w:rsid w:val="00C83A56"/>
    <w:rsid w:val="00C83CE7"/>
    <w:rsid w:val="00C849AC"/>
    <w:rsid w:val="00C858B5"/>
    <w:rsid w:val="00C85EAD"/>
    <w:rsid w:val="00C865D7"/>
    <w:rsid w:val="00C86793"/>
    <w:rsid w:val="00C867D8"/>
    <w:rsid w:val="00C9016A"/>
    <w:rsid w:val="00C9155E"/>
    <w:rsid w:val="00C91955"/>
    <w:rsid w:val="00C9402E"/>
    <w:rsid w:val="00C94444"/>
    <w:rsid w:val="00C947EF"/>
    <w:rsid w:val="00C9510D"/>
    <w:rsid w:val="00C95800"/>
    <w:rsid w:val="00C9593B"/>
    <w:rsid w:val="00C95AA2"/>
    <w:rsid w:val="00C95D34"/>
    <w:rsid w:val="00C96402"/>
    <w:rsid w:val="00C96CE9"/>
    <w:rsid w:val="00C974CA"/>
    <w:rsid w:val="00C97B54"/>
    <w:rsid w:val="00C97D3C"/>
    <w:rsid w:val="00CA0487"/>
    <w:rsid w:val="00CA1AD1"/>
    <w:rsid w:val="00CA21EF"/>
    <w:rsid w:val="00CA2BF0"/>
    <w:rsid w:val="00CA2DBF"/>
    <w:rsid w:val="00CA2E2E"/>
    <w:rsid w:val="00CA2EDC"/>
    <w:rsid w:val="00CA39F2"/>
    <w:rsid w:val="00CA3A28"/>
    <w:rsid w:val="00CA400A"/>
    <w:rsid w:val="00CA469A"/>
    <w:rsid w:val="00CA541C"/>
    <w:rsid w:val="00CA5430"/>
    <w:rsid w:val="00CA5619"/>
    <w:rsid w:val="00CA5DED"/>
    <w:rsid w:val="00CA7D2F"/>
    <w:rsid w:val="00CB0013"/>
    <w:rsid w:val="00CB067C"/>
    <w:rsid w:val="00CB1088"/>
    <w:rsid w:val="00CB12C8"/>
    <w:rsid w:val="00CB1A7B"/>
    <w:rsid w:val="00CB3427"/>
    <w:rsid w:val="00CB46C3"/>
    <w:rsid w:val="00CB4DEA"/>
    <w:rsid w:val="00CB5643"/>
    <w:rsid w:val="00CB5BA2"/>
    <w:rsid w:val="00CB676D"/>
    <w:rsid w:val="00CB7A6E"/>
    <w:rsid w:val="00CC0202"/>
    <w:rsid w:val="00CC07FB"/>
    <w:rsid w:val="00CC12EB"/>
    <w:rsid w:val="00CC1857"/>
    <w:rsid w:val="00CC213C"/>
    <w:rsid w:val="00CC229E"/>
    <w:rsid w:val="00CC27B5"/>
    <w:rsid w:val="00CC2C20"/>
    <w:rsid w:val="00CC3643"/>
    <w:rsid w:val="00CC39CE"/>
    <w:rsid w:val="00CC45F7"/>
    <w:rsid w:val="00CC46B7"/>
    <w:rsid w:val="00CC4949"/>
    <w:rsid w:val="00CC4A2C"/>
    <w:rsid w:val="00CC634A"/>
    <w:rsid w:val="00CC7A99"/>
    <w:rsid w:val="00CC7FCD"/>
    <w:rsid w:val="00CD04AF"/>
    <w:rsid w:val="00CD16BF"/>
    <w:rsid w:val="00CD1C7E"/>
    <w:rsid w:val="00CD3481"/>
    <w:rsid w:val="00CD46A2"/>
    <w:rsid w:val="00CD4B33"/>
    <w:rsid w:val="00CD52D8"/>
    <w:rsid w:val="00CD53BB"/>
    <w:rsid w:val="00CD58E1"/>
    <w:rsid w:val="00CD5917"/>
    <w:rsid w:val="00CD6B5F"/>
    <w:rsid w:val="00CE06AC"/>
    <w:rsid w:val="00CE07B6"/>
    <w:rsid w:val="00CE144C"/>
    <w:rsid w:val="00CE4719"/>
    <w:rsid w:val="00CE4DA0"/>
    <w:rsid w:val="00CE502F"/>
    <w:rsid w:val="00CE5352"/>
    <w:rsid w:val="00CE5559"/>
    <w:rsid w:val="00CE5E70"/>
    <w:rsid w:val="00CE6286"/>
    <w:rsid w:val="00CE6487"/>
    <w:rsid w:val="00CE67D1"/>
    <w:rsid w:val="00CE769A"/>
    <w:rsid w:val="00CF00E3"/>
    <w:rsid w:val="00CF0846"/>
    <w:rsid w:val="00CF095D"/>
    <w:rsid w:val="00CF0B78"/>
    <w:rsid w:val="00CF1413"/>
    <w:rsid w:val="00CF1AEE"/>
    <w:rsid w:val="00CF1D42"/>
    <w:rsid w:val="00CF288E"/>
    <w:rsid w:val="00CF4047"/>
    <w:rsid w:val="00CF436C"/>
    <w:rsid w:val="00CF5C5A"/>
    <w:rsid w:val="00CF5FF0"/>
    <w:rsid w:val="00CF68D7"/>
    <w:rsid w:val="00CF6A87"/>
    <w:rsid w:val="00CF73CD"/>
    <w:rsid w:val="00CF765B"/>
    <w:rsid w:val="00CF767E"/>
    <w:rsid w:val="00D01ACB"/>
    <w:rsid w:val="00D01D9D"/>
    <w:rsid w:val="00D023C6"/>
    <w:rsid w:val="00D02823"/>
    <w:rsid w:val="00D02977"/>
    <w:rsid w:val="00D030DD"/>
    <w:rsid w:val="00D03434"/>
    <w:rsid w:val="00D03A0B"/>
    <w:rsid w:val="00D03B7C"/>
    <w:rsid w:val="00D044B5"/>
    <w:rsid w:val="00D047D3"/>
    <w:rsid w:val="00D04906"/>
    <w:rsid w:val="00D04B1D"/>
    <w:rsid w:val="00D0524C"/>
    <w:rsid w:val="00D055B7"/>
    <w:rsid w:val="00D0562C"/>
    <w:rsid w:val="00D05A4B"/>
    <w:rsid w:val="00D05CA8"/>
    <w:rsid w:val="00D06031"/>
    <w:rsid w:val="00D0723C"/>
    <w:rsid w:val="00D073E7"/>
    <w:rsid w:val="00D07D3E"/>
    <w:rsid w:val="00D10383"/>
    <w:rsid w:val="00D10479"/>
    <w:rsid w:val="00D10849"/>
    <w:rsid w:val="00D108E9"/>
    <w:rsid w:val="00D132F8"/>
    <w:rsid w:val="00D14088"/>
    <w:rsid w:val="00D144ED"/>
    <w:rsid w:val="00D147C5"/>
    <w:rsid w:val="00D14D7E"/>
    <w:rsid w:val="00D14E32"/>
    <w:rsid w:val="00D16006"/>
    <w:rsid w:val="00D16969"/>
    <w:rsid w:val="00D178B0"/>
    <w:rsid w:val="00D17DDA"/>
    <w:rsid w:val="00D21724"/>
    <w:rsid w:val="00D21989"/>
    <w:rsid w:val="00D21E9B"/>
    <w:rsid w:val="00D22057"/>
    <w:rsid w:val="00D2232C"/>
    <w:rsid w:val="00D22F8A"/>
    <w:rsid w:val="00D23616"/>
    <w:rsid w:val="00D23AD5"/>
    <w:rsid w:val="00D241F5"/>
    <w:rsid w:val="00D246E9"/>
    <w:rsid w:val="00D24B3A"/>
    <w:rsid w:val="00D24DD5"/>
    <w:rsid w:val="00D24E74"/>
    <w:rsid w:val="00D2509A"/>
    <w:rsid w:val="00D25DD9"/>
    <w:rsid w:val="00D265AF"/>
    <w:rsid w:val="00D2678E"/>
    <w:rsid w:val="00D26869"/>
    <w:rsid w:val="00D26D80"/>
    <w:rsid w:val="00D26FCA"/>
    <w:rsid w:val="00D30467"/>
    <w:rsid w:val="00D307E4"/>
    <w:rsid w:val="00D30F66"/>
    <w:rsid w:val="00D31205"/>
    <w:rsid w:val="00D31A1B"/>
    <w:rsid w:val="00D32390"/>
    <w:rsid w:val="00D33127"/>
    <w:rsid w:val="00D33361"/>
    <w:rsid w:val="00D33E4C"/>
    <w:rsid w:val="00D341BE"/>
    <w:rsid w:val="00D344AE"/>
    <w:rsid w:val="00D3461C"/>
    <w:rsid w:val="00D34C45"/>
    <w:rsid w:val="00D35323"/>
    <w:rsid w:val="00D35AB6"/>
    <w:rsid w:val="00D36139"/>
    <w:rsid w:val="00D3639F"/>
    <w:rsid w:val="00D3758C"/>
    <w:rsid w:val="00D37F1E"/>
    <w:rsid w:val="00D4002B"/>
    <w:rsid w:val="00D4117E"/>
    <w:rsid w:val="00D41505"/>
    <w:rsid w:val="00D416C7"/>
    <w:rsid w:val="00D41A07"/>
    <w:rsid w:val="00D41CF9"/>
    <w:rsid w:val="00D41F46"/>
    <w:rsid w:val="00D42AB8"/>
    <w:rsid w:val="00D431C3"/>
    <w:rsid w:val="00D43296"/>
    <w:rsid w:val="00D4369F"/>
    <w:rsid w:val="00D44161"/>
    <w:rsid w:val="00D442BD"/>
    <w:rsid w:val="00D44A68"/>
    <w:rsid w:val="00D44E4E"/>
    <w:rsid w:val="00D4550D"/>
    <w:rsid w:val="00D45F77"/>
    <w:rsid w:val="00D47E60"/>
    <w:rsid w:val="00D5119C"/>
    <w:rsid w:val="00D526F8"/>
    <w:rsid w:val="00D52942"/>
    <w:rsid w:val="00D5299F"/>
    <w:rsid w:val="00D53159"/>
    <w:rsid w:val="00D53173"/>
    <w:rsid w:val="00D53DE9"/>
    <w:rsid w:val="00D546A9"/>
    <w:rsid w:val="00D548E5"/>
    <w:rsid w:val="00D55380"/>
    <w:rsid w:val="00D55D41"/>
    <w:rsid w:val="00D55D57"/>
    <w:rsid w:val="00D5703F"/>
    <w:rsid w:val="00D57851"/>
    <w:rsid w:val="00D61AAC"/>
    <w:rsid w:val="00D61D46"/>
    <w:rsid w:val="00D6300C"/>
    <w:rsid w:val="00D63773"/>
    <w:rsid w:val="00D64882"/>
    <w:rsid w:val="00D64D3C"/>
    <w:rsid w:val="00D65D26"/>
    <w:rsid w:val="00D6616E"/>
    <w:rsid w:val="00D66363"/>
    <w:rsid w:val="00D66374"/>
    <w:rsid w:val="00D6691E"/>
    <w:rsid w:val="00D676D3"/>
    <w:rsid w:val="00D70032"/>
    <w:rsid w:val="00D719DC"/>
    <w:rsid w:val="00D7261C"/>
    <w:rsid w:val="00D73C1B"/>
    <w:rsid w:val="00D74AC6"/>
    <w:rsid w:val="00D74C7F"/>
    <w:rsid w:val="00D753AB"/>
    <w:rsid w:val="00D77F5D"/>
    <w:rsid w:val="00D8017C"/>
    <w:rsid w:val="00D8075A"/>
    <w:rsid w:val="00D809A4"/>
    <w:rsid w:val="00D80AEE"/>
    <w:rsid w:val="00D81651"/>
    <w:rsid w:val="00D821C2"/>
    <w:rsid w:val="00D8333C"/>
    <w:rsid w:val="00D833DC"/>
    <w:rsid w:val="00D835D9"/>
    <w:rsid w:val="00D839F0"/>
    <w:rsid w:val="00D846CF"/>
    <w:rsid w:val="00D85DBD"/>
    <w:rsid w:val="00D86209"/>
    <w:rsid w:val="00D86822"/>
    <w:rsid w:val="00D86D34"/>
    <w:rsid w:val="00D86E21"/>
    <w:rsid w:val="00D87C31"/>
    <w:rsid w:val="00D90D68"/>
    <w:rsid w:val="00D90EC2"/>
    <w:rsid w:val="00D91A85"/>
    <w:rsid w:val="00D92A14"/>
    <w:rsid w:val="00D9482A"/>
    <w:rsid w:val="00D94A41"/>
    <w:rsid w:val="00D94BC7"/>
    <w:rsid w:val="00D94E64"/>
    <w:rsid w:val="00D94ED3"/>
    <w:rsid w:val="00D9539B"/>
    <w:rsid w:val="00D9558B"/>
    <w:rsid w:val="00D95691"/>
    <w:rsid w:val="00D95B17"/>
    <w:rsid w:val="00D969CD"/>
    <w:rsid w:val="00D97135"/>
    <w:rsid w:val="00D97C3B"/>
    <w:rsid w:val="00DA04A0"/>
    <w:rsid w:val="00DA05EA"/>
    <w:rsid w:val="00DA09E8"/>
    <w:rsid w:val="00DA1250"/>
    <w:rsid w:val="00DA22BF"/>
    <w:rsid w:val="00DA2F83"/>
    <w:rsid w:val="00DA35BE"/>
    <w:rsid w:val="00DA39C5"/>
    <w:rsid w:val="00DA3ADB"/>
    <w:rsid w:val="00DA3DBB"/>
    <w:rsid w:val="00DA4057"/>
    <w:rsid w:val="00DA412D"/>
    <w:rsid w:val="00DA4596"/>
    <w:rsid w:val="00DA4F47"/>
    <w:rsid w:val="00DA4FF9"/>
    <w:rsid w:val="00DA571B"/>
    <w:rsid w:val="00DA798B"/>
    <w:rsid w:val="00DA7AD2"/>
    <w:rsid w:val="00DB0E07"/>
    <w:rsid w:val="00DB30EC"/>
    <w:rsid w:val="00DB30ED"/>
    <w:rsid w:val="00DB31A0"/>
    <w:rsid w:val="00DB3898"/>
    <w:rsid w:val="00DB414D"/>
    <w:rsid w:val="00DB4E49"/>
    <w:rsid w:val="00DB5D5E"/>
    <w:rsid w:val="00DB6D36"/>
    <w:rsid w:val="00DB6D99"/>
    <w:rsid w:val="00DB783D"/>
    <w:rsid w:val="00DB7AEB"/>
    <w:rsid w:val="00DC0083"/>
    <w:rsid w:val="00DC0AD0"/>
    <w:rsid w:val="00DC191F"/>
    <w:rsid w:val="00DC1CB4"/>
    <w:rsid w:val="00DC21F3"/>
    <w:rsid w:val="00DC2CEF"/>
    <w:rsid w:val="00DC2EE5"/>
    <w:rsid w:val="00DC32BA"/>
    <w:rsid w:val="00DC5244"/>
    <w:rsid w:val="00DC546B"/>
    <w:rsid w:val="00DC78B2"/>
    <w:rsid w:val="00DC7B38"/>
    <w:rsid w:val="00DC7FB5"/>
    <w:rsid w:val="00DD0756"/>
    <w:rsid w:val="00DD15F8"/>
    <w:rsid w:val="00DD16B1"/>
    <w:rsid w:val="00DD1B79"/>
    <w:rsid w:val="00DD1CB8"/>
    <w:rsid w:val="00DD2650"/>
    <w:rsid w:val="00DD3216"/>
    <w:rsid w:val="00DD3962"/>
    <w:rsid w:val="00DD4ADD"/>
    <w:rsid w:val="00DD4DAB"/>
    <w:rsid w:val="00DD5507"/>
    <w:rsid w:val="00DD56AD"/>
    <w:rsid w:val="00DD5EB5"/>
    <w:rsid w:val="00DD698E"/>
    <w:rsid w:val="00DD6AB2"/>
    <w:rsid w:val="00DD7239"/>
    <w:rsid w:val="00DD76D1"/>
    <w:rsid w:val="00DD771B"/>
    <w:rsid w:val="00DD7A1F"/>
    <w:rsid w:val="00DD7DE6"/>
    <w:rsid w:val="00DE0132"/>
    <w:rsid w:val="00DE1BE3"/>
    <w:rsid w:val="00DE2232"/>
    <w:rsid w:val="00DE239F"/>
    <w:rsid w:val="00DE25D9"/>
    <w:rsid w:val="00DE25EF"/>
    <w:rsid w:val="00DE2861"/>
    <w:rsid w:val="00DE325E"/>
    <w:rsid w:val="00DE34D2"/>
    <w:rsid w:val="00DE39AF"/>
    <w:rsid w:val="00DE3A29"/>
    <w:rsid w:val="00DE3E72"/>
    <w:rsid w:val="00DE4292"/>
    <w:rsid w:val="00DE4505"/>
    <w:rsid w:val="00DE4645"/>
    <w:rsid w:val="00DE4897"/>
    <w:rsid w:val="00DE59A8"/>
    <w:rsid w:val="00DE5AA7"/>
    <w:rsid w:val="00DE5B78"/>
    <w:rsid w:val="00DE5D2F"/>
    <w:rsid w:val="00DE6442"/>
    <w:rsid w:val="00DE6AE9"/>
    <w:rsid w:val="00DF04F0"/>
    <w:rsid w:val="00DF0922"/>
    <w:rsid w:val="00DF1884"/>
    <w:rsid w:val="00DF20BF"/>
    <w:rsid w:val="00DF20C0"/>
    <w:rsid w:val="00DF256D"/>
    <w:rsid w:val="00DF2A2A"/>
    <w:rsid w:val="00DF3BB6"/>
    <w:rsid w:val="00DF444D"/>
    <w:rsid w:val="00DF5479"/>
    <w:rsid w:val="00DF567C"/>
    <w:rsid w:val="00DF6369"/>
    <w:rsid w:val="00DF64FE"/>
    <w:rsid w:val="00DF7301"/>
    <w:rsid w:val="00DF7DB7"/>
    <w:rsid w:val="00DF7E7D"/>
    <w:rsid w:val="00E0031A"/>
    <w:rsid w:val="00E00A23"/>
    <w:rsid w:val="00E00CEE"/>
    <w:rsid w:val="00E01D99"/>
    <w:rsid w:val="00E028C1"/>
    <w:rsid w:val="00E0302E"/>
    <w:rsid w:val="00E030BE"/>
    <w:rsid w:val="00E032B6"/>
    <w:rsid w:val="00E032EA"/>
    <w:rsid w:val="00E032F7"/>
    <w:rsid w:val="00E03CBE"/>
    <w:rsid w:val="00E049AD"/>
    <w:rsid w:val="00E04EAF"/>
    <w:rsid w:val="00E05B31"/>
    <w:rsid w:val="00E06075"/>
    <w:rsid w:val="00E063A1"/>
    <w:rsid w:val="00E06731"/>
    <w:rsid w:val="00E07085"/>
    <w:rsid w:val="00E07086"/>
    <w:rsid w:val="00E07142"/>
    <w:rsid w:val="00E071B4"/>
    <w:rsid w:val="00E07EBC"/>
    <w:rsid w:val="00E10235"/>
    <w:rsid w:val="00E10F59"/>
    <w:rsid w:val="00E1191B"/>
    <w:rsid w:val="00E11F20"/>
    <w:rsid w:val="00E12D7B"/>
    <w:rsid w:val="00E137D0"/>
    <w:rsid w:val="00E1463D"/>
    <w:rsid w:val="00E14FCF"/>
    <w:rsid w:val="00E155F4"/>
    <w:rsid w:val="00E1659C"/>
    <w:rsid w:val="00E17B08"/>
    <w:rsid w:val="00E203F2"/>
    <w:rsid w:val="00E20792"/>
    <w:rsid w:val="00E212BD"/>
    <w:rsid w:val="00E21A4F"/>
    <w:rsid w:val="00E227CB"/>
    <w:rsid w:val="00E22971"/>
    <w:rsid w:val="00E22B52"/>
    <w:rsid w:val="00E23E4C"/>
    <w:rsid w:val="00E24060"/>
    <w:rsid w:val="00E244F1"/>
    <w:rsid w:val="00E24732"/>
    <w:rsid w:val="00E259CE"/>
    <w:rsid w:val="00E25DB8"/>
    <w:rsid w:val="00E25F59"/>
    <w:rsid w:val="00E260B2"/>
    <w:rsid w:val="00E26947"/>
    <w:rsid w:val="00E275F2"/>
    <w:rsid w:val="00E27FC8"/>
    <w:rsid w:val="00E30433"/>
    <w:rsid w:val="00E307F6"/>
    <w:rsid w:val="00E30D6E"/>
    <w:rsid w:val="00E30DB6"/>
    <w:rsid w:val="00E315AC"/>
    <w:rsid w:val="00E32344"/>
    <w:rsid w:val="00E3282F"/>
    <w:rsid w:val="00E32868"/>
    <w:rsid w:val="00E34BD8"/>
    <w:rsid w:val="00E353DF"/>
    <w:rsid w:val="00E36431"/>
    <w:rsid w:val="00E365D1"/>
    <w:rsid w:val="00E365FE"/>
    <w:rsid w:val="00E367D3"/>
    <w:rsid w:val="00E36867"/>
    <w:rsid w:val="00E373CE"/>
    <w:rsid w:val="00E40B04"/>
    <w:rsid w:val="00E41A7D"/>
    <w:rsid w:val="00E41B61"/>
    <w:rsid w:val="00E42335"/>
    <w:rsid w:val="00E4237F"/>
    <w:rsid w:val="00E4274D"/>
    <w:rsid w:val="00E42993"/>
    <w:rsid w:val="00E430FB"/>
    <w:rsid w:val="00E43444"/>
    <w:rsid w:val="00E4356C"/>
    <w:rsid w:val="00E43720"/>
    <w:rsid w:val="00E44079"/>
    <w:rsid w:val="00E4488D"/>
    <w:rsid w:val="00E460AC"/>
    <w:rsid w:val="00E507F5"/>
    <w:rsid w:val="00E50977"/>
    <w:rsid w:val="00E51239"/>
    <w:rsid w:val="00E513D4"/>
    <w:rsid w:val="00E51E7C"/>
    <w:rsid w:val="00E51FC8"/>
    <w:rsid w:val="00E52382"/>
    <w:rsid w:val="00E52A86"/>
    <w:rsid w:val="00E539B2"/>
    <w:rsid w:val="00E53A82"/>
    <w:rsid w:val="00E540A0"/>
    <w:rsid w:val="00E54963"/>
    <w:rsid w:val="00E556CA"/>
    <w:rsid w:val="00E55B27"/>
    <w:rsid w:val="00E55DDB"/>
    <w:rsid w:val="00E56DC5"/>
    <w:rsid w:val="00E57301"/>
    <w:rsid w:val="00E57676"/>
    <w:rsid w:val="00E57B6A"/>
    <w:rsid w:val="00E57D9D"/>
    <w:rsid w:val="00E57F4D"/>
    <w:rsid w:val="00E61786"/>
    <w:rsid w:val="00E62776"/>
    <w:rsid w:val="00E63E92"/>
    <w:rsid w:val="00E6418B"/>
    <w:rsid w:val="00E6478B"/>
    <w:rsid w:val="00E64CEE"/>
    <w:rsid w:val="00E64F5E"/>
    <w:rsid w:val="00E656EF"/>
    <w:rsid w:val="00E702A3"/>
    <w:rsid w:val="00E703F0"/>
    <w:rsid w:val="00E707AE"/>
    <w:rsid w:val="00E711A6"/>
    <w:rsid w:val="00E729EE"/>
    <w:rsid w:val="00E72A63"/>
    <w:rsid w:val="00E7312F"/>
    <w:rsid w:val="00E73380"/>
    <w:rsid w:val="00E73506"/>
    <w:rsid w:val="00E7393B"/>
    <w:rsid w:val="00E7405A"/>
    <w:rsid w:val="00E74E9B"/>
    <w:rsid w:val="00E75A7D"/>
    <w:rsid w:val="00E75E79"/>
    <w:rsid w:val="00E75EA1"/>
    <w:rsid w:val="00E76E00"/>
    <w:rsid w:val="00E76F62"/>
    <w:rsid w:val="00E77BE9"/>
    <w:rsid w:val="00E77D77"/>
    <w:rsid w:val="00E77E58"/>
    <w:rsid w:val="00E77FE5"/>
    <w:rsid w:val="00E8026D"/>
    <w:rsid w:val="00E802B5"/>
    <w:rsid w:val="00E8057E"/>
    <w:rsid w:val="00E80798"/>
    <w:rsid w:val="00E824CF"/>
    <w:rsid w:val="00E83F05"/>
    <w:rsid w:val="00E84B13"/>
    <w:rsid w:val="00E850FC"/>
    <w:rsid w:val="00E85A8B"/>
    <w:rsid w:val="00E85E6C"/>
    <w:rsid w:val="00E866EC"/>
    <w:rsid w:val="00E86D8A"/>
    <w:rsid w:val="00E87368"/>
    <w:rsid w:val="00E8754B"/>
    <w:rsid w:val="00E87FB8"/>
    <w:rsid w:val="00E9127D"/>
    <w:rsid w:val="00E91642"/>
    <w:rsid w:val="00E91E7D"/>
    <w:rsid w:val="00E92795"/>
    <w:rsid w:val="00E92A83"/>
    <w:rsid w:val="00E93A87"/>
    <w:rsid w:val="00E94B07"/>
    <w:rsid w:val="00E94F7F"/>
    <w:rsid w:val="00E95322"/>
    <w:rsid w:val="00E95FCC"/>
    <w:rsid w:val="00E960A2"/>
    <w:rsid w:val="00E96BCE"/>
    <w:rsid w:val="00E96F37"/>
    <w:rsid w:val="00E97118"/>
    <w:rsid w:val="00E978E1"/>
    <w:rsid w:val="00E97B8D"/>
    <w:rsid w:val="00EA09F4"/>
    <w:rsid w:val="00EA0DE3"/>
    <w:rsid w:val="00EA1134"/>
    <w:rsid w:val="00EA122F"/>
    <w:rsid w:val="00EA1BFF"/>
    <w:rsid w:val="00EA1D7E"/>
    <w:rsid w:val="00EA1E90"/>
    <w:rsid w:val="00EA3E34"/>
    <w:rsid w:val="00EA3E75"/>
    <w:rsid w:val="00EA3F79"/>
    <w:rsid w:val="00EA401A"/>
    <w:rsid w:val="00EA409F"/>
    <w:rsid w:val="00EA42D1"/>
    <w:rsid w:val="00EA462E"/>
    <w:rsid w:val="00EA48EE"/>
    <w:rsid w:val="00EA5549"/>
    <w:rsid w:val="00EA58EF"/>
    <w:rsid w:val="00EA5F8E"/>
    <w:rsid w:val="00EA62C8"/>
    <w:rsid w:val="00EA6535"/>
    <w:rsid w:val="00EA68C0"/>
    <w:rsid w:val="00EA6C7D"/>
    <w:rsid w:val="00EA721B"/>
    <w:rsid w:val="00EA7D5B"/>
    <w:rsid w:val="00EB0306"/>
    <w:rsid w:val="00EB1B82"/>
    <w:rsid w:val="00EB20DB"/>
    <w:rsid w:val="00EB2224"/>
    <w:rsid w:val="00EB2525"/>
    <w:rsid w:val="00EB4F9B"/>
    <w:rsid w:val="00EB53CF"/>
    <w:rsid w:val="00EB66EB"/>
    <w:rsid w:val="00EB69B7"/>
    <w:rsid w:val="00EB6A4A"/>
    <w:rsid w:val="00EB6AC9"/>
    <w:rsid w:val="00EB747E"/>
    <w:rsid w:val="00EB7D40"/>
    <w:rsid w:val="00EC06D9"/>
    <w:rsid w:val="00EC096E"/>
    <w:rsid w:val="00EC27E0"/>
    <w:rsid w:val="00EC2A0D"/>
    <w:rsid w:val="00EC2A5D"/>
    <w:rsid w:val="00EC2AE8"/>
    <w:rsid w:val="00EC3CA3"/>
    <w:rsid w:val="00EC4712"/>
    <w:rsid w:val="00EC524F"/>
    <w:rsid w:val="00EC5288"/>
    <w:rsid w:val="00EC5480"/>
    <w:rsid w:val="00EC5DC2"/>
    <w:rsid w:val="00EC6223"/>
    <w:rsid w:val="00EC6D57"/>
    <w:rsid w:val="00ED015B"/>
    <w:rsid w:val="00ED0C16"/>
    <w:rsid w:val="00ED0D36"/>
    <w:rsid w:val="00ED0E0B"/>
    <w:rsid w:val="00ED1104"/>
    <w:rsid w:val="00ED148E"/>
    <w:rsid w:val="00ED1D73"/>
    <w:rsid w:val="00ED1DE4"/>
    <w:rsid w:val="00ED236A"/>
    <w:rsid w:val="00ED273F"/>
    <w:rsid w:val="00ED2759"/>
    <w:rsid w:val="00ED34CA"/>
    <w:rsid w:val="00ED3AF6"/>
    <w:rsid w:val="00ED4F5D"/>
    <w:rsid w:val="00ED53AC"/>
    <w:rsid w:val="00ED6024"/>
    <w:rsid w:val="00ED629C"/>
    <w:rsid w:val="00ED69D3"/>
    <w:rsid w:val="00ED6FB6"/>
    <w:rsid w:val="00ED70DD"/>
    <w:rsid w:val="00ED7B3F"/>
    <w:rsid w:val="00ED7D77"/>
    <w:rsid w:val="00ED7F81"/>
    <w:rsid w:val="00EE059D"/>
    <w:rsid w:val="00EE0F6E"/>
    <w:rsid w:val="00EE113E"/>
    <w:rsid w:val="00EE1561"/>
    <w:rsid w:val="00EE17BA"/>
    <w:rsid w:val="00EE182E"/>
    <w:rsid w:val="00EE1950"/>
    <w:rsid w:val="00EE1CF3"/>
    <w:rsid w:val="00EE1D38"/>
    <w:rsid w:val="00EE3360"/>
    <w:rsid w:val="00EE348E"/>
    <w:rsid w:val="00EE3AE1"/>
    <w:rsid w:val="00EE4102"/>
    <w:rsid w:val="00EE4295"/>
    <w:rsid w:val="00EE5D8D"/>
    <w:rsid w:val="00EE66AF"/>
    <w:rsid w:val="00EE6A72"/>
    <w:rsid w:val="00EE6D7E"/>
    <w:rsid w:val="00EE79DF"/>
    <w:rsid w:val="00EF04BF"/>
    <w:rsid w:val="00EF0974"/>
    <w:rsid w:val="00EF0DFE"/>
    <w:rsid w:val="00EF1205"/>
    <w:rsid w:val="00EF1332"/>
    <w:rsid w:val="00EF1CE6"/>
    <w:rsid w:val="00EF2B8F"/>
    <w:rsid w:val="00EF2C41"/>
    <w:rsid w:val="00EF307A"/>
    <w:rsid w:val="00EF33F2"/>
    <w:rsid w:val="00EF34B3"/>
    <w:rsid w:val="00EF44F6"/>
    <w:rsid w:val="00EF46C1"/>
    <w:rsid w:val="00EF4A9C"/>
    <w:rsid w:val="00EF545F"/>
    <w:rsid w:val="00EF596B"/>
    <w:rsid w:val="00EF5E23"/>
    <w:rsid w:val="00EF6B9F"/>
    <w:rsid w:val="00EF77EA"/>
    <w:rsid w:val="00F003E9"/>
    <w:rsid w:val="00F006F7"/>
    <w:rsid w:val="00F0079D"/>
    <w:rsid w:val="00F00987"/>
    <w:rsid w:val="00F01271"/>
    <w:rsid w:val="00F01383"/>
    <w:rsid w:val="00F01D66"/>
    <w:rsid w:val="00F023C8"/>
    <w:rsid w:val="00F027F4"/>
    <w:rsid w:val="00F03204"/>
    <w:rsid w:val="00F03C91"/>
    <w:rsid w:val="00F04811"/>
    <w:rsid w:val="00F04A0E"/>
    <w:rsid w:val="00F04B0B"/>
    <w:rsid w:val="00F05B61"/>
    <w:rsid w:val="00F06DC5"/>
    <w:rsid w:val="00F070C4"/>
    <w:rsid w:val="00F07320"/>
    <w:rsid w:val="00F07CE3"/>
    <w:rsid w:val="00F11758"/>
    <w:rsid w:val="00F11A6A"/>
    <w:rsid w:val="00F11FD5"/>
    <w:rsid w:val="00F13032"/>
    <w:rsid w:val="00F134F1"/>
    <w:rsid w:val="00F13C68"/>
    <w:rsid w:val="00F14E88"/>
    <w:rsid w:val="00F157E7"/>
    <w:rsid w:val="00F15A13"/>
    <w:rsid w:val="00F161CC"/>
    <w:rsid w:val="00F163A8"/>
    <w:rsid w:val="00F164AE"/>
    <w:rsid w:val="00F166AD"/>
    <w:rsid w:val="00F16EAA"/>
    <w:rsid w:val="00F17402"/>
    <w:rsid w:val="00F2012D"/>
    <w:rsid w:val="00F201E8"/>
    <w:rsid w:val="00F2033B"/>
    <w:rsid w:val="00F222C6"/>
    <w:rsid w:val="00F22441"/>
    <w:rsid w:val="00F2331F"/>
    <w:rsid w:val="00F23336"/>
    <w:rsid w:val="00F238FA"/>
    <w:rsid w:val="00F242DA"/>
    <w:rsid w:val="00F24A0F"/>
    <w:rsid w:val="00F258A5"/>
    <w:rsid w:val="00F258FC"/>
    <w:rsid w:val="00F259E6"/>
    <w:rsid w:val="00F268A6"/>
    <w:rsid w:val="00F2721E"/>
    <w:rsid w:val="00F27A60"/>
    <w:rsid w:val="00F27CA6"/>
    <w:rsid w:val="00F27D24"/>
    <w:rsid w:val="00F27FBD"/>
    <w:rsid w:val="00F30A90"/>
    <w:rsid w:val="00F30BF2"/>
    <w:rsid w:val="00F30F9C"/>
    <w:rsid w:val="00F31670"/>
    <w:rsid w:val="00F31B1D"/>
    <w:rsid w:val="00F32301"/>
    <w:rsid w:val="00F32511"/>
    <w:rsid w:val="00F34C62"/>
    <w:rsid w:val="00F3528B"/>
    <w:rsid w:val="00F3558D"/>
    <w:rsid w:val="00F365E4"/>
    <w:rsid w:val="00F37C32"/>
    <w:rsid w:val="00F402C9"/>
    <w:rsid w:val="00F4039D"/>
    <w:rsid w:val="00F40D79"/>
    <w:rsid w:val="00F42130"/>
    <w:rsid w:val="00F427E7"/>
    <w:rsid w:val="00F43EE8"/>
    <w:rsid w:val="00F442F6"/>
    <w:rsid w:val="00F44517"/>
    <w:rsid w:val="00F44B48"/>
    <w:rsid w:val="00F44C1B"/>
    <w:rsid w:val="00F44E24"/>
    <w:rsid w:val="00F45660"/>
    <w:rsid w:val="00F45BD0"/>
    <w:rsid w:val="00F4704D"/>
    <w:rsid w:val="00F47169"/>
    <w:rsid w:val="00F47605"/>
    <w:rsid w:val="00F50A49"/>
    <w:rsid w:val="00F51273"/>
    <w:rsid w:val="00F519C5"/>
    <w:rsid w:val="00F5370D"/>
    <w:rsid w:val="00F53F58"/>
    <w:rsid w:val="00F54E35"/>
    <w:rsid w:val="00F551D8"/>
    <w:rsid w:val="00F55304"/>
    <w:rsid w:val="00F556A6"/>
    <w:rsid w:val="00F55F9A"/>
    <w:rsid w:val="00F569DD"/>
    <w:rsid w:val="00F56BB7"/>
    <w:rsid w:val="00F56D67"/>
    <w:rsid w:val="00F602F8"/>
    <w:rsid w:val="00F60A81"/>
    <w:rsid w:val="00F6124D"/>
    <w:rsid w:val="00F61D92"/>
    <w:rsid w:val="00F62F60"/>
    <w:rsid w:val="00F6316C"/>
    <w:rsid w:val="00F642F0"/>
    <w:rsid w:val="00F666FD"/>
    <w:rsid w:val="00F66722"/>
    <w:rsid w:val="00F66E5B"/>
    <w:rsid w:val="00F66FB6"/>
    <w:rsid w:val="00F66FDA"/>
    <w:rsid w:val="00F672A9"/>
    <w:rsid w:val="00F67E14"/>
    <w:rsid w:val="00F70A41"/>
    <w:rsid w:val="00F70C1F"/>
    <w:rsid w:val="00F71246"/>
    <w:rsid w:val="00F7179A"/>
    <w:rsid w:val="00F71DE4"/>
    <w:rsid w:val="00F72457"/>
    <w:rsid w:val="00F7293B"/>
    <w:rsid w:val="00F7305B"/>
    <w:rsid w:val="00F733F4"/>
    <w:rsid w:val="00F73C19"/>
    <w:rsid w:val="00F74585"/>
    <w:rsid w:val="00F7713C"/>
    <w:rsid w:val="00F7746A"/>
    <w:rsid w:val="00F775B9"/>
    <w:rsid w:val="00F801BC"/>
    <w:rsid w:val="00F816D6"/>
    <w:rsid w:val="00F81952"/>
    <w:rsid w:val="00F81C20"/>
    <w:rsid w:val="00F822FA"/>
    <w:rsid w:val="00F8365C"/>
    <w:rsid w:val="00F83BBD"/>
    <w:rsid w:val="00F83D77"/>
    <w:rsid w:val="00F84824"/>
    <w:rsid w:val="00F84D0D"/>
    <w:rsid w:val="00F853B6"/>
    <w:rsid w:val="00F85484"/>
    <w:rsid w:val="00F8581C"/>
    <w:rsid w:val="00F85913"/>
    <w:rsid w:val="00F85F2C"/>
    <w:rsid w:val="00F9109F"/>
    <w:rsid w:val="00F91D58"/>
    <w:rsid w:val="00F9255E"/>
    <w:rsid w:val="00F931B9"/>
    <w:rsid w:val="00F93898"/>
    <w:rsid w:val="00F93E22"/>
    <w:rsid w:val="00F94641"/>
    <w:rsid w:val="00F94AAA"/>
    <w:rsid w:val="00F96006"/>
    <w:rsid w:val="00F9658B"/>
    <w:rsid w:val="00F967E6"/>
    <w:rsid w:val="00F968A3"/>
    <w:rsid w:val="00F97739"/>
    <w:rsid w:val="00FA00EB"/>
    <w:rsid w:val="00FA027E"/>
    <w:rsid w:val="00FA02D1"/>
    <w:rsid w:val="00FA06A8"/>
    <w:rsid w:val="00FA0997"/>
    <w:rsid w:val="00FA137B"/>
    <w:rsid w:val="00FA2156"/>
    <w:rsid w:val="00FA2996"/>
    <w:rsid w:val="00FA29AD"/>
    <w:rsid w:val="00FA3531"/>
    <w:rsid w:val="00FA3665"/>
    <w:rsid w:val="00FA3754"/>
    <w:rsid w:val="00FA3D10"/>
    <w:rsid w:val="00FA4240"/>
    <w:rsid w:val="00FA4302"/>
    <w:rsid w:val="00FA4EC4"/>
    <w:rsid w:val="00FA51F9"/>
    <w:rsid w:val="00FA5BC6"/>
    <w:rsid w:val="00FA5DBE"/>
    <w:rsid w:val="00FA5FE3"/>
    <w:rsid w:val="00FA6202"/>
    <w:rsid w:val="00FA64A4"/>
    <w:rsid w:val="00FA6B3A"/>
    <w:rsid w:val="00FA793A"/>
    <w:rsid w:val="00FA7993"/>
    <w:rsid w:val="00FA7B7C"/>
    <w:rsid w:val="00FB0190"/>
    <w:rsid w:val="00FB05FF"/>
    <w:rsid w:val="00FB0C45"/>
    <w:rsid w:val="00FB0FAC"/>
    <w:rsid w:val="00FB167E"/>
    <w:rsid w:val="00FB1ADE"/>
    <w:rsid w:val="00FB2175"/>
    <w:rsid w:val="00FB2405"/>
    <w:rsid w:val="00FB25DE"/>
    <w:rsid w:val="00FB2AE1"/>
    <w:rsid w:val="00FB3F90"/>
    <w:rsid w:val="00FB44E8"/>
    <w:rsid w:val="00FB4B86"/>
    <w:rsid w:val="00FB4E24"/>
    <w:rsid w:val="00FB5EFE"/>
    <w:rsid w:val="00FB637F"/>
    <w:rsid w:val="00FB6570"/>
    <w:rsid w:val="00FB6B36"/>
    <w:rsid w:val="00FC0FA5"/>
    <w:rsid w:val="00FC17BA"/>
    <w:rsid w:val="00FC224E"/>
    <w:rsid w:val="00FC2607"/>
    <w:rsid w:val="00FC2F6A"/>
    <w:rsid w:val="00FC3380"/>
    <w:rsid w:val="00FC38B1"/>
    <w:rsid w:val="00FC3BC4"/>
    <w:rsid w:val="00FC4524"/>
    <w:rsid w:val="00FC4FA4"/>
    <w:rsid w:val="00FC6623"/>
    <w:rsid w:val="00FC695D"/>
    <w:rsid w:val="00FC7B0A"/>
    <w:rsid w:val="00FD0546"/>
    <w:rsid w:val="00FD1E9D"/>
    <w:rsid w:val="00FD271F"/>
    <w:rsid w:val="00FD3562"/>
    <w:rsid w:val="00FD3669"/>
    <w:rsid w:val="00FD419D"/>
    <w:rsid w:val="00FD41C0"/>
    <w:rsid w:val="00FD528F"/>
    <w:rsid w:val="00FD54BB"/>
    <w:rsid w:val="00FD7877"/>
    <w:rsid w:val="00FD7E56"/>
    <w:rsid w:val="00FE0407"/>
    <w:rsid w:val="00FE0427"/>
    <w:rsid w:val="00FE19EC"/>
    <w:rsid w:val="00FE1F6D"/>
    <w:rsid w:val="00FE27CD"/>
    <w:rsid w:val="00FE2C6D"/>
    <w:rsid w:val="00FE39DF"/>
    <w:rsid w:val="00FE40EC"/>
    <w:rsid w:val="00FE698F"/>
    <w:rsid w:val="00FF032F"/>
    <w:rsid w:val="00FF12AC"/>
    <w:rsid w:val="00FF1764"/>
    <w:rsid w:val="00FF198D"/>
    <w:rsid w:val="00FF19E5"/>
    <w:rsid w:val="00FF1BEC"/>
    <w:rsid w:val="00FF2581"/>
    <w:rsid w:val="00FF3390"/>
    <w:rsid w:val="00FF39E5"/>
    <w:rsid w:val="00FF3A93"/>
    <w:rsid w:val="00FF408F"/>
    <w:rsid w:val="00FF47C0"/>
    <w:rsid w:val="00FF503E"/>
    <w:rsid w:val="00FF5708"/>
    <w:rsid w:val="00FF5A9D"/>
    <w:rsid w:val="00FF73B3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A4FBCC"/>
  <w15:docId w15:val="{2DD510C5-6B41-406A-A09D-D2602F8C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2008E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Century" w:hAnsi="Century"/>
      <w:kern w:val="2"/>
      <w:sz w:val="21"/>
      <w:lang w:val="en-US" w:eastAsia="ja-JP"/>
    </w:rPr>
  </w:style>
  <w:style w:type="paragraph" w:styleId="1">
    <w:name w:val="heading 1"/>
    <w:basedOn w:val="a"/>
    <w:next w:val="a"/>
    <w:qFormat/>
    <w:pPr>
      <w:keepNext/>
      <w:jc w:val="left"/>
      <w:outlineLvl w:val="0"/>
    </w:pPr>
    <w:rPr>
      <w:rFonts w:ascii="ＭＳ ゴシック" w:eastAsia="ＭＳ ゴシック"/>
      <w:kern w:val="0"/>
      <w:sz w:val="42"/>
    </w:rPr>
  </w:style>
  <w:style w:type="paragraph" w:styleId="2">
    <w:name w:val="heading 2"/>
    <w:basedOn w:val="a"/>
    <w:next w:val="a"/>
    <w:qFormat/>
    <w:pPr>
      <w:keepNext/>
      <w:spacing w:line="480" w:lineRule="auto"/>
      <w:jc w:val="left"/>
      <w:outlineLvl w:val="1"/>
    </w:pPr>
    <w:rPr>
      <w:rFonts w:ascii="Arial" w:hAnsi="Arial" w:cs="Arial"/>
      <w:kern w:val="0"/>
      <w:sz w:val="22"/>
      <w:u w:val="single"/>
    </w:rPr>
  </w:style>
  <w:style w:type="paragraph" w:styleId="3">
    <w:name w:val="heading 3"/>
    <w:basedOn w:val="a"/>
    <w:next w:val="a"/>
    <w:link w:val="30"/>
    <w:qFormat/>
    <w:rsid w:val="0056566F"/>
    <w:pPr>
      <w:keepNext/>
      <w:ind w:leftChars="400" w:left="400"/>
      <w:outlineLvl w:val="2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1">
    <w:name w:val="Hyperlink1"/>
    <w:rPr>
      <w:color w:val="0000FF"/>
      <w:u w:val="single"/>
    </w:rPr>
  </w:style>
  <w:style w:type="character" w:customStyle="1" w:styleId="FollowedHyperlink1">
    <w:name w:val="FollowedHyperlink1"/>
    <w:rPr>
      <w:color w:val="800080"/>
      <w:u w:val="single"/>
    </w:rPr>
  </w:style>
  <w:style w:type="paragraph" w:customStyle="1" w:styleId="BodyText21">
    <w:name w:val="Body Text 21"/>
    <w:basedOn w:val="a"/>
    <w:pPr>
      <w:ind w:firstLine="240"/>
      <w:jc w:val="left"/>
    </w:pPr>
    <w:rPr>
      <w:rFonts w:ascii="Palatino Linotype" w:hAnsi="Palatino Linotype"/>
      <w:kern w:val="0"/>
      <w:sz w:val="24"/>
    </w:rPr>
  </w:style>
  <w:style w:type="paragraph" w:styleId="a3">
    <w:name w:val="Body Text"/>
    <w:basedOn w:val="a"/>
    <w:pPr>
      <w:spacing w:line="480" w:lineRule="auto"/>
      <w:jc w:val="center"/>
    </w:pPr>
    <w:rPr>
      <w:rFonts w:ascii="Palatino Linotype" w:hAnsi="Palatino Linotype"/>
      <w:kern w:val="0"/>
      <w:sz w:val="28"/>
    </w:rPr>
  </w:style>
  <w:style w:type="paragraph" w:styleId="31">
    <w:name w:val="Body Text 3"/>
    <w:basedOn w:val="a"/>
    <w:pPr>
      <w:spacing w:line="480" w:lineRule="auto"/>
      <w:jc w:val="left"/>
    </w:pPr>
    <w:rPr>
      <w:rFonts w:ascii="Palatino Linotype" w:hAnsi="Palatino Linotype"/>
      <w:kern w:val="0"/>
      <w:sz w:val="24"/>
    </w:rPr>
  </w:style>
  <w:style w:type="paragraph" w:styleId="a4">
    <w:name w:val="Balloon Text"/>
    <w:basedOn w:val="a"/>
    <w:semiHidden/>
    <w:rsid w:val="007270CE"/>
    <w:rPr>
      <w:rFonts w:ascii="Arial" w:eastAsia="ＭＳ ゴシック" w:hAnsi="Arial"/>
      <w:sz w:val="18"/>
      <w:szCs w:val="18"/>
    </w:rPr>
  </w:style>
  <w:style w:type="paragraph" w:styleId="a5">
    <w:name w:val="Plain Text"/>
    <w:basedOn w:val="a"/>
    <w:rsid w:val="00BF3AEA"/>
    <w:rPr>
      <w:rFonts w:ascii="ＭＳ 明朝" w:hAnsi="Courier New"/>
      <w:szCs w:val="21"/>
    </w:rPr>
  </w:style>
  <w:style w:type="paragraph" w:styleId="a6">
    <w:name w:val="footer"/>
    <w:basedOn w:val="a"/>
    <w:rsid w:val="00FB1C8B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FB1C8B"/>
  </w:style>
  <w:style w:type="paragraph" w:styleId="a8">
    <w:name w:val="header"/>
    <w:basedOn w:val="a"/>
    <w:link w:val="a9"/>
    <w:uiPriority w:val="99"/>
    <w:rsid w:val="00FB1C8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a">
    <w:name w:val="Hyperlink"/>
    <w:rsid w:val="00622B10"/>
    <w:rPr>
      <w:color w:val="0000FF"/>
      <w:u w:val="single"/>
    </w:rPr>
  </w:style>
  <w:style w:type="character" w:customStyle="1" w:styleId="a9">
    <w:name w:val="ヘッダー (文字)"/>
    <w:link w:val="a8"/>
    <w:uiPriority w:val="99"/>
    <w:rsid w:val="00DE2232"/>
    <w:rPr>
      <w:rFonts w:ascii="Century" w:hAnsi="Century"/>
      <w:kern w:val="2"/>
      <w:sz w:val="21"/>
    </w:rPr>
  </w:style>
  <w:style w:type="table" w:styleId="ab">
    <w:name w:val="Table Grid"/>
    <w:basedOn w:val="a1"/>
    <w:rsid w:val="00921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rsid w:val="001D45E4"/>
    <w:pPr>
      <w:snapToGrid w:val="0"/>
      <w:jc w:val="left"/>
    </w:pPr>
    <w:rPr>
      <w:lang w:val="x-none" w:eastAsia="x-none"/>
    </w:rPr>
  </w:style>
  <w:style w:type="character" w:customStyle="1" w:styleId="ad">
    <w:name w:val="脚注文字列 (文字)"/>
    <w:link w:val="ac"/>
    <w:rsid w:val="001D45E4"/>
    <w:rPr>
      <w:rFonts w:ascii="Century" w:hAnsi="Century"/>
      <w:kern w:val="2"/>
      <w:sz w:val="21"/>
    </w:rPr>
  </w:style>
  <w:style w:type="character" w:styleId="ae">
    <w:name w:val="footnote reference"/>
    <w:rsid w:val="001D45E4"/>
    <w:rPr>
      <w:vertAlign w:val="superscript"/>
    </w:rPr>
  </w:style>
  <w:style w:type="paragraph" w:styleId="Web">
    <w:name w:val="Normal (Web)"/>
    <w:basedOn w:val="a"/>
    <w:uiPriority w:val="99"/>
    <w:unhideWhenUsed/>
    <w:rsid w:val="004B12CE"/>
    <w:pPr>
      <w:widowControl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link w:val="3"/>
    <w:semiHidden/>
    <w:rsid w:val="0056566F"/>
    <w:rPr>
      <w:rFonts w:ascii="Arial" w:eastAsia="ＭＳ ゴシック" w:hAnsi="Arial" w:cs="Times New Roman"/>
      <w:kern w:val="2"/>
      <w:sz w:val="21"/>
    </w:rPr>
  </w:style>
  <w:style w:type="character" w:styleId="af">
    <w:name w:val="annotation reference"/>
    <w:rsid w:val="008A2DAA"/>
    <w:rPr>
      <w:sz w:val="16"/>
      <w:szCs w:val="16"/>
    </w:rPr>
  </w:style>
  <w:style w:type="paragraph" w:styleId="af0">
    <w:name w:val="annotation text"/>
    <w:basedOn w:val="a"/>
    <w:link w:val="af1"/>
    <w:rsid w:val="008A2DAA"/>
    <w:rPr>
      <w:sz w:val="20"/>
      <w:lang w:val="x-none"/>
    </w:rPr>
  </w:style>
  <w:style w:type="character" w:customStyle="1" w:styleId="af1">
    <w:name w:val="コメント文字列 (文字)"/>
    <w:link w:val="af0"/>
    <w:rsid w:val="008A2DAA"/>
    <w:rPr>
      <w:rFonts w:ascii="Century" w:hAnsi="Century"/>
      <w:kern w:val="2"/>
      <w:lang w:eastAsia="ja-JP"/>
    </w:rPr>
  </w:style>
  <w:style w:type="paragraph" w:styleId="af2">
    <w:name w:val="annotation subject"/>
    <w:basedOn w:val="af0"/>
    <w:next w:val="af0"/>
    <w:link w:val="af3"/>
    <w:rsid w:val="008A2DAA"/>
    <w:rPr>
      <w:b/>
      <w:bCs/>
    </w:rPr>
  </w:style>
  <w:style w:type="character" w:customStyle="1" w:styleId="af3">
    <w:name w:val="コメント内容 (文字)"/>
    <w:link w:val="af2"/>
    <w:rsid w:val="008A2DAA"/>
    <w:rPr>
      <w:rFonts w:ascii="Century" w:hAnsi="Century"/>
      <w:b/>
      <w:bCs/>
      <w:kern w:val="2"/>
      <w:lang w:eastAsia="ja-JP"/>
    </w:rPr>
  </w:style>
  <w:style w:type="paragraph" w:customStyle="1" w:styleId="111">
    <w:name w:val="表 (緑) 111"/>
    <w:hidden/>
    <w:uiPriority w:val="99"/>
    <w:semiHidden/>
    <w:rsid w:val="00CD5917"/>
    <w:rPr>
      <w:rFonts w:ascii="Century" w:hAnsi="Century"/>
      <w:kern w:val="2"/>
      <w:sz w:val="21"/>
      <w:lang w:val="en-US" w:eastAsia="ja-JP"/>
    </w:rPr>
  </w:style>
  <w:style w:type="paragraph" w:customStyle="1" w:styleId="21">
    <w:name w:val="表 (緑)  21"/>
    <w:hidden/>
    <w:uiPriority w:val="99"/>
    <w:semiHidden/>
    <w:rsid w:val="008F6A43"/>
    <w:rPr>
      <w:rFonts w:ascii="Century" w:hAnsi="Century"/>
      <w:kern w:val="2"/>
      <w:sz w:val="21"/>
      <w:lang w:val="en-US" w:eastAsia="ja-JP"/>
    </w:rPr>
  </w:style>
  <w:style w:type="paragraph" w:customStyle="1" w:styleId="10">
    <w:name w:val="目次の見出し1"/>
    <w:basedOn w:val="1"/>
    <w:next w:val="a"/>
    <w:uiPriority w:val="39"/>
    <w:semiHidden/>
    <w:unhideWhenUsed/>
    <w:qFormat/>
    <w:rsid w:val="00542203"/>
    <w:pPr>
      <w:keepLines/>
      <w:widowControl/>
      <w:overflowPunct/>
      <w:autoSpaceDE/>
      <w:autoSpaceDN/>
      <w:adjustRightInd/>
      <w:spacing w:before="480" w:line="276" w:lineRule="auto"/>
      <w:textAlignment w:val="auto"/>
      <w:outlineLvl w:val="9"/>
    </w:pPr>
    <w:rPr>
      <w:rFonts w:ascii="Arial" w:hAnsi="Arial"/>
      <w:b/>
      <w:bCs/>
      <w:color w:val="365F91"/>
      <w:sz w:val="28"/>
      <w:szCs w:val="28"/>
    </w:rPr>
  </w:style>
  <w:style w:type="paragraph" w:styleId="af4">
    <w:name w:val="Revision"/>
    <w:hidden/>
    <w:uiPriority w:val="71"/>
    <w:rsid w:val="00936A1C"/>
    <w:rPr>
      <w:rFonts w:ascii="Century" w:hAnsi="Century"/>
      <w:kern w:val="2"/>
      <w:sz w:val="21"/>
      <w:lang w:val="en-US" w:eastAsia="ja-JP"/>
    </w:rPr>
  </w:style>
  <w:style w:type="character" w:styleId="af5">
    <w:name w:val="line number"/>
    <w:basedOn w:val="a0"/>
    <w:semiHidden/>
    <w:unhideWhenUsed/>
    <w:rsid w:val="0022008E"/>
    <w:rPr>
      <w:rFonts w:eastAsia="Times New Roman"/>
      <w:color w:val="808080" w:themeColor="background1" w:themeShade="80"/>
      <w:sz w:val="16"/>
    </w:rPr>
  </w:style>
  <w:style w:type="character" w:customStyle="1" w:styleId="11">
    <w:name w:val="未解決のメンション1"/>
    <w:basedOn w:val="a0"/>
    <w:uiPriority w:val="99"/>
    <w:semiHidden/>
    <w:unhideWhenUsed/>
    <w:rsid w:val="003D7E31"/>
    <w:rPr>
      <w:color w:val="808080"/>
      <w:shd w:val="clear" w:color="auto" w:fill="E6E6E6"/>
    </w:rPr>
  </w:style>
  <w:style w:type="paragraph" w:styleId="af6">
    <w:name w:val="List Paragraph"/>
    <w:basedOn w:val="a"/>
    <w:uiPriority w:val="72"/>
    <w:rsid w:val="00F70C1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02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31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05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91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19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2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3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36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12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200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3372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5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52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614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351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00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3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566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223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84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59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926589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E6567D-0D5D-4582-B4D8-FBAD9506C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DC-vol-LAM-SLTx</vt:lpstr>
      <vt:lpstr>Halofuginone</vt:lpstr>
    </vt:vector>
  </TitlesOfParts>
  <Company>Microsoft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DC-vol-LAM-SLTx</dc:title>
  <dc:creator>Hisashi Oishi</dc:creator>
  <cp:lastModifiedBy>Oishi Hisashi</cp:lastModifiedBy>
  <cp:revision>4</cp:revision>
  <cp:lastPrinted>2018-02-15T23:12:00Z</cp:lastPrinted>
  <dcterms:created xsi:type="dcterms:W3CDTF">2018-11-25T02:19:00Z</dcterms:created>
  <dcterms:modified xsi:type="dcterms:W3CDTF">2018-11-2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63649991/springer-vancouver-brackets-10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csl.mendeley.com/styles/163649991/Hisashi-JHLT-20150718</vt:lpwstr>
  </property>
  <property fmtid="{D5CDD505-2E9C-101B-9397-08002B2CF9AE}" pid="15" name="Mendeley Recent Style Name 5_1">
    <vt:lpwstr>Hisashi Oishi_20150715 - Hisashi Oishi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sage-vancouver-brackets</vt:lpwstr>
  </property>
  <property fmtid="{D5CDD505-2E9C-101B-9397-08002B2CF9AE}" pid="19" name="Mendeley Recent Style Name 7_1">
    <vt:lpwstr>SAGE - Vancouver (brackets)</vt:lpwstr>
  </property>
  <property fmtid="{D5CDD505-2E9C-101B-9397-08002B2CF9AE}" pid="20" name="Mendeley Recent Style Id 8_1">
    <vt:lpwstr>http://csl.mendeley.com/styles/163649991/springer-vancouver-brackets-8</vt:lpwstr>
  </property>
  <property fmtid="{D5CDD505-2E9C-101B-9397-08002B2CF9AE}" pid="21" name="Mendeley Recent Style Name 8_1">
    <vt:lpwstr>Springer - Vancouver (brackets) - Hisashi Oishi Ver. 04</vt:lpwstr>
  </property>
  <property fmtid="{D5CDD505-2E9C-101B-9397-08002B2CF9AE}" pid="22" name="Mendeley Recent Style Id 9_1">
    <vt:lpwstr>http://csl.mendeley.com/styles/163649991/springer-vancouver-brackets-10</vt:lpwstr>
  </property>
  <property fmtid="{D5CDD505-2E9C-101B-9397-08002B2CF9AE}" pid="23" name="Mendeley Recent Style Name 9_1">
    <vt:lpwstr>Springer - Vancouver (brackets) - Hisashi Oishi Ver. 05 - Hisashi Oishi</vt:lpwstr>
  </property>
  <property fmtid="{D5CDD505-2E9C-101B-9397-08002B2CF9AE}" pid="24" name="Mendeley Unique User Id_1">
    <vt:lpwstr>b7757028-477d-3065-8232-cdf90333ac11</vt:lpwstr>
  </property>
</Properties>
</file>